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B6A37" w14:textId="1F32A2B4" w:rsidR="006063B9" w:rsidRPr="00953B40" w:rsidRDefault="006063B9" w:rsidP="006063B9">
      <w:pPr>
        <w:widowControl/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 w:rsidRPr="002B0A92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="00747938">
        <w:rPr>
          <w:rFonts w:ascii="Times New Roman" w:eastAsia="Times New Roman" w:hAnsi="Times New Roman" w:cs="Times New Roman"/>
          <w:b/>
          <w:sz w:val="24"/>
        </w:rPr>
        <w:t>S</w:t>
      </w:r>
      <w:r w:rsidR="00075AA6">
        <w:rPr>
          <w:rFonts w:ascii="Times New Roman" w:hAnsi="Times New Roman" w:cs="Times New Roman" w:hint="eastAsia"/>
          <w:b/>
          <w:sz w:val="24"/>
        </w:rPr>
        <w:t>3</w:t>
      </w:r>
      <w:r w:rsidRPr="002B0A92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Pr="006063B9">
        <w:rPr>
          <w:rFonts w:ascii="Times New Roman" w:eastAsia="Times New Roman" w:hAnsi="Times New Roman" w:cs="Times New Roman"/>
          <w:b/>
          <w:sz w:val="24"/>
        </w:rPr>
        <w:t xml:space="preserve">Summarized characteristics of pathogenic </w:t>
      </w:r>
      <w:r w:rsidRPr="006575BA">
        <w:rPr>
          <w:rFonts w:ascii="Times New Roman" w:eastAsia="Times New Roman" w:hAnsi="Times New Roman" w:cs="Times New Roman"/>
          <w:b/>
          <w:i/>
          <w:sz w:val="24"/>
        </w:rPr>
        <w:t>E.coli</w:t>
      </w:r>
      <w:r w:rsidRPr="006063B9">
        <w:rPr>
          <w:rFonts w:ascii="Times New Roman" w:eastAsia="Times New Roman" w:hAnsi="Times New Roman" w:cs="Times New Roman"/>
          <w:b/>
          <w:sz w:val="24"/>
        </w:rPr>
        <w:t xml:space="preserve"> strains</w:t>
      </w:r>
    </w:p>
    <w:tbl>
      <w:tblPr>
        <w:tblW w:w="146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560"/>
        <w:gridCol w:w="1847"/>
        <w:gridCol w:w="1020"/>
        <w:gridCol w:w="960"/>
        <w:gridCol w:w="1134"/>
        <w:gridCol w:w="851"/>
        <w:gridCol w:w="850"/>
        <w:gridCol w:w="709"/>
        <w:gridCol w:w="992"/>
        <w:gridCol w:w="1276"/>
        <w:gridCol w:w="1985"/>
      </w:tblGrid>
      <w:tr w:rsidR="002A33DD" w:rsidRPr="00FE1F6C" w14:paraId="2934214B" w14:textId="391E497B" w:rsidTr="002A33DD">
        <w:trPr>
          <w:trHeight w:val="33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16F6C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E1F6C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Strain 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C37A8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E1F6C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Collection dat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20156E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E1F6C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Geographic locat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2D7EE" w14:textId="7777777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E1F6C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Coverag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29D6D" w14:textId="7777777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E1F6C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Conti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E41E1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E1F6C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Size (b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22224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E1F6C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GC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48AE8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E1F6C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CDS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1B939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E1F6C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rR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BC2D4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E1F6C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tR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68D46" w14:textId="4222BF0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9"/>
                <w:szCs w:val="19"/>
              </w:rPr>
              <w:t>Pathoty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DAB81" w14:textId="0D91636E" w:rsidR="002A33DD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FE1F6C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Accession no.</w:t>
            </w:r>
          </w:p>
        </w:tc>
      </w:tr>
      <w:tr w:rsidR="002A33DD" w:rsidRPr="00FE1F6C" w14:paraId="7CDFD2EA" w14:textId="44DA8ADD" w:rsidTr="002A33DD">
        <w:trPr>
          <w:trHeight w:val="330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EE0ED7" w14:textId="7773770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073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BC2AB7" w14:textId="01656ED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2-06-28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F9BCE" w14:textId="29C6E3A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8E1EA" w14:textId="2C6C9FC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8F8AB2" w14:textId="1092FE1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8D3D1" w14:textId="5A87007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86,5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2A3DC" w14:textId="411FE35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50BD5" w14:textId="7D9443E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3CD36" w14:textId="03396F4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45A93" w14:textId="327FA36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C5C64EA" w14:textId="4A0819A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69B0443" w14:textId="275F00C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67</w:t>
            </w:r>
          </w:p>
        </w:tc>
      </w:tr>
      <w:tr w:rsidR="002A33DD" w:rsidRPr="00FE1F6C" w14:paraId="558D388E" w14:textId="28750D2C" w:rsidTr="002A33DD">
        <w:trPr>
          <w:trHeight w:val="329"/>
        </w:trPr>
        <w:tc>
          <w:tcPr>
            <w:tcW w:w="1417" w:type="dxa"/>
            <w:shd w:val="clear" w:color="auto" w:fill="auto"/>
            <w:vAlign w:val="center"/>
          </w:tcPr>
          <w:p w14:paraId="31AB4CE6" w14:textId="2FDC414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073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B1F0FE" w14:textId="7D6F436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2-07-1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C770728" w14:textId="229E61F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D5A5CED" w14:textId="710D698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EABD04E" w14:textId="3D31D82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6322DD" w14:textId="26D5C49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217,99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3D7304" w14:textId="40A45A0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724E87" w14:textId="5326B7A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3B3E00" w14:textId="046E992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C65F3D" w14:textId="14843DC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6" w:type="dxa"/>
            <w:vAlign w:val="center"/>
          </w:tcPr>
          <w:p w14:paraId="3C27A9AB" w14:textId="33CE1EC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6A225DA0" w14:textId="67DD59D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53</w:t>
            </w:r>
          </w:p>
        </w:tc>
      </w:tr>
      <w:tr w:rsidR="002A33DD" w:rsidRPr="00FE1F6C" w14:paraId="0CBA98AF" w14:textId="34605F63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5BF912E" w14:textId="7F3F001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082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315346" w14:textId="37AD597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2-03-3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C547BCC" w14:textId="1DE4C25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Daej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01E1301" w14:textId="7B18523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1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CCBFBA8" w14:textId="6253FCC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824442" w14:textId="2D86D2D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16,3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8164DA" w14:textId="3154684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06E6F9" w14:textId="22213E8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8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D7A7E3" w14:textId="202653D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50899B" w14:textId="0653A60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276" w:type="dxa"/>
            <w:vAlign w:val="center"/>
          </w:tcPr>
          <w:p w14:paraId="4666A7EC" w14:textId="057E6CD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085A00F2" w14:textId="0135DB12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40</w:t>
            </w:r>
          </w:p>
        </w:tc>
      </w:tr>
      <w:tr w:rsidR="002A33DD" w:rsidRPr="00FE1F6C" w14:paraId="6A924007" w14:textId="3613453E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D801AEF" w14:textId="21093E3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083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9626DA" w14:textId="6B6E977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2-10-1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95D65EB" w14:textId="4E2B16E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Daej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F1BB159" w14:textId="453AD9F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1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46FA063" w14:textId="3535E62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68D5F3" w14:textId="3D9D917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03,95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E498E7" w14:textId="5204E14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CAB6A7" w14:textId="49B51DF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CDEB41" w14:textId="482D401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C6D422" w14:textId="07C8303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6" w:type="dxa"/>
            <w:vAlign w:val="center"/>
          </w:tcPr>
          <w:p w14:paraId="4AD208CD" w14:textId="5E232E3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415EE752" w14:textId="531D937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51</w:t>
            </w:r>
          </w:p>
        </w:tc>
      </w:tr>
      <w:tr w:rsidR="002A33DD" w:rsidRPr="00FE1F6C" w14:paraId="1CEACD01" w14:textId="650608AA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7AF2F01" w14:textId="4F2D234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107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AAE066" w14:textId="2A80409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2-06-15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46F9B3F" w14:textId="630E467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8A392D6" w14:textId="34EE821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644D225" w14:textId="13740CC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3E83F9" w14:textId="2EE9E48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90,7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59B995" w14:textId="06E512E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313F9B" w14:textId="789CB62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8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61D2CF" w14:textId="0399615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E11D33" w14:textId="2B9A4FD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276" w:type="dxa"/>
            <w:vAlign w:val="center"/>
          </w:tcPr>
          <w:p w14:paraId="38A29E26" w14:textId="06B06B8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6931230F" w14:textId="7849853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34</w:t>
            </w:r>
          </w:p>
        </w:tc>
      </w:tr>
      <w:tr w:rsidR="002A33DD" w:rsidRPr="00FE1F6C" w14:paraId="169CCD56" w14:textId="66DAE4A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6C758C1" w14:textId="5C90153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13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A4E98F" w14:textId="4D56A5A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06-2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9A1001F" w14:textId="4EA5841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sa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08E71B0" w14:textId="63BA83E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3AC5144" w14:textId="6BC312C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B67FDB" w14:textId="73252F7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49,9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53F2D1" w14:textId="05CE241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96F1F2" w14:textId="1C0901F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CCCFB2" w14:textId="3EE48E9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48A007" w14:textId="3191784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276" w:type="dxa"/>
            <w:vAlign w:val="center"/>
          </w:tcPr>
          <w:p w14:paraId="18F222F6" w14:textId="39196CA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2AA3E250" w14:textId="1FCCB64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23</w:t>
            </w:r>
          </w:p>
        </w:tc>
      </w:tr>
      <w:tr w:rsidR="002A33DD" w:rsidRPr="00FE1F6C" w14:paraId="44DCCF54" w14:textId="3D8B1C98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87E1E2F" w14:textId="6D57CBE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136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589E8E" w14:textId="27A2F96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06-2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7C7913E" w14:textId="0675951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wangju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E1BC154" w14:textId="4769BB9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9D48A21" w14:textId="0387384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C4134B" w14:textId="21AF778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49,6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24EF07" w14:textId="26E9D5D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F29DA9" w14:textId="4759AF4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972620" w14:textId="4FB303E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9E6945" w14:textId="58FA054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6" w:type="dxa"/>
            <w:vAlign w:val="center"/>
          </w:tcPr>
          <w:p w14:paraId="121DCB9B" w14:textId="1F69803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36B0FFEC" w14:textId="6D1F1E7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12</w:t>
            </w:r>
          </w:p>
        </w:tc>
      </w:tr>
      <w:tr w:rsidR="002A33DD" w:rsidRPr="00FE1F6C" w14:paraId="60850D18" w14:textId="29E59478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60A992A" w14:textId="7BAA659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150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A2BD52" w14:textId="5BF3C8D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05-3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145BD31" w14:textId="6DCD363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B77E8CD" w14:textId="7525913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1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22ADECE" w14:textId="77AC0AF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B278F9" w14:textId="57C239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18,7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D7D720" w14:textId="56D3EBE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64CB54" w14:textId="1E34033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D93426" w14:textId="6CCBA5C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B27F75" w14:textId="338A1C9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276" w:type="dxa"/>
            <w:vAlign w:val="center"/>
          </w:tcPr>
          <w:p w14:paraId="7986EE3D" w14:textId="2D6846A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0126156D" w14:textId="076577A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11</w:t>
            </w:r>
          </w:p>
        </w:tc>
      </w:tr>
      <w:tr w:rsidR="002A33DD" w:rsidRPr="00FE1F6C" w14:paraId="1B319A39" w14:textId="560CE4AC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B544063" w14:textId="7AA7C2A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188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36FAAC" w14:textId="5A816D1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09-3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A3B50C1" w14:textId="4FA0EFD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Busa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095E5C3" w14:textId="36BB826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19C4806" w14:textId="2EFEC9B5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83F463" w14:textId="5CA8BA9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94,8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432426" w14:textId="3051E92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CEA9C2" w14:textId="1BAF59B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535D27" w14:textId="37F76A5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298DAA" w14:textId="6DEBF72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276" w:type="dxa"/>
            <w:vAlign w:val="center"/>
          </w:tcPr>
          <w:p w14:paraId="57BCE12B" w14:textId="146C110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70F24840" w14:textId="2F7329D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10</w:t>
            </w:r>
          </w:p>
        </w:tc>
      </w:tr>
      <w:tr w:rsidR="002A33DD" w:rsidRPr="00FE1F6C" w14:paraId="3B85D6AB" w14:textId="6431E760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8F63547" w14:textId="0A4FED8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236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66C3F3" w14:textId="23118A8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12-0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9783558" w14:textId="3A99ADB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angwon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3A33262" w14:textId="7553BC9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6D0A309" w14:textId="0D89D4A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0B440B" w14:textId="350F51E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71,9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3E478B" w14:textId="089F045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4B6867" w14:textId="0521E5F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F10724" w14:textId="582139E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ABD41B" w14:textId="777F7FC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276" w:type="dxa"/>
            <w:vAlign w:val="center"/>
          </w:tcPr>
          <w:p w14:paraId="0230CE1B" w14:textId="10D5D32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0DF696D8" w14:textId="21D932C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09</w:t>
            </w:r>
          </w:p>
        </w:tc>
      </w:tr>
      <w:tr w:rsidR="002A33DD" w:rsidRPr="00FE1F6C" w14:paraId="65FAB0EA" w14:textId="5C4696C9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8892096" w14:textId="78EE7C2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237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FB3D263" w14:textId="3DADBFE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12-0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09B0D23" w14:textId="29F0606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angwon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753C425" w14:textId="3D08144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3987D68" w14:textId="278330E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0FE0F1" w14:textId="6478495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242,7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352F15" w14:textId="60967E0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5BEE94" w14:textId="54F8D12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DC7537" w14:textId="005CD4A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898378" w14:textId="0851AD9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6" w:type="dxa"/>
            <w:vAlign w:val="center"/>
          </w:tcPr>
          <w:p w14:paraId="5CAD1D30" w14:textId="7612F71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18C92494" w14:textId="2DB792F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54</w:t>
            </w:r>
          </w:p>
        </w:tc>
      </w:tr>
      <w:tr w:rsidR="002A33DD" w:rsidRPr="00FE1F6C" w14:paraId="218A8E28" w14:textId="58FC76F7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D61FDE9" w14:textId="3B5DC2B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23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56CBFB" w14:textId="0B17805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12-0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3DC2B16" w14:textId="765139D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angwon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06DA8BC" w14:textId="355AA92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9EF018B" w14:textId="2F93F3F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1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1B3C1D" w14:textId="6B8CD1D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815,7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DDFFDF" w14:textId="0E1F4F7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ADF7F6" w14:textId="32014C0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5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0E6C35" w14:textId="5AF3D8F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5A3745" w14:textId="268B9DE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6</w:t>
            </w:r>
          </w:p>
        </w:tc>
        <w:tc>
          <w:tcPr>
            <w:tcW w:w="1276" w:type="dxa"/>
            <w:vAlign w:val="center"/>
          </w:tcPr>
          <w:p w14:paraId="215EAD92" w14:textId="509EA28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7971D19C" w14:textId="4B98355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55</w:t>
            </w:r>
          </w:p>
        </w:tc>
      </w:tr>
      <w:tr w:rsidR="002A33DD" w:rsidRPr="00FE1F6C" w14:paraId="0438A361" w14:textId="31D43A23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B7C653A" w14:textId="27A3354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238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E4453F6" w14:textId="5BAF722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12-0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E55E1CE" w14:textId="52971E0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angwon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FC462B8" w14:textId="452AE18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C0C003E" w14:textId="61415E7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2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72045F" w14:textId="333E252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604,7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1E6CAF" w14:textId="4F31880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3C2394" w14:textId="5287958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4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2DD2D6" w14:textId="5708CBF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FE2F10" w14:textId="5B36BCF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6" w:type="dxa"/>
            <w:vAlign w:val="center"/>
          </w:tcPr>
          <w:p w14:paraId="45582B62" w14:textId="70CDAEB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2D18EA17" w14:textId="7F52B97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56</w:t>
            </w:r>
          </w:p>
        </w:tc>
      </w:tr>
      <w:tr w:rsidR="002A33DD" w:rsidRPr="00FE1F6C" w14:paraId="6C026B0D" w14:textId="3564D380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BE06DE0" w14:textId="206B722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241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BE3CF3E" w14:textId="65FC095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12-1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D923F16" w14:textId="349D9AE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angwon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E8B065B" w14:textId="74571E3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67FC952" w14:textId="048BA16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5B16B8" w14:textId="69CC308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569,7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837912" w14:textId="7BB3D46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C8746A" w14:textId="335697D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2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26EE49" w14:textId="1DF3174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902FF3" w14:textId="359DAE3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276" w:type="dxa"/>
            <w:vAlign w:val="center"/>
          </w:tcPr>
          <w:p w14:paraId="29450A89" w14:textId="1DB5947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3D4954F8" w14:textId="041ED76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57</w:t>
            </w:r>
          </w:p>
        </w:tc>
      </w:tr>
      <w:tr w:rsidR="002A33DD" w:rsidRPr="00FE1F6C" w14:paraId="4136C420" w14:textId="7D3CCC89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3D1C0FE" w14:textId="7971D46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242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E5A013" w14:textId="5C1904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04-1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43ABD89" w14:textId="4765541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C86194B" w14:textId="70D0361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F853AFE" w14:textId="053B04A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352013" w14:textId="5E84764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692,4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1C7835" w14:textId="2328118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3C5408" w14:textId="6338169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5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709B62" w14:textId="1CEB83F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05EEB2" w14:textId="5505624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276" w:type="dxa"/>
            <w:vAlign w:val="center"/>
          </w:tcPr>
          <w:p w14:paraId="3D55EAF8" w14:textId="5A0DE40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53D82ADA" w14:textId="390A1E2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58</w:t>
            </w:r>
          </w:p>
        </w:tc>
      </w:tr>
      <w:tr w:rsidR="002A33DD" w:rsidRPr="00FE1F6C" w14:paraId="49FC2C5B" w14:textId="5C7A50ED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D0ECA2D" w14:textId="2317DA6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242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B6F1648" w14:textId="0F59CAB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04-09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FB6C4C4" w14:textId="05662DE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1A74960" w14:textId="607A602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8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9B6CE3A" w14:textId="5EF14F6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12658F" w14:textId="75047D9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689,76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CED44D" w14:textId="22EF5FD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B34E09" w14:textId="392134E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5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C594B8" w14:textId="42798FF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E754F3" w14:textId="316C585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276" w:type="dxa"/>
            <w:vAlign w:val="center"/>
          </w:tcPr>
          <w:p w14:paraId="148BB8EE" w14:textId="61F3083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00357D3F" w14:textId="5C2FE15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59</w:t>
            </w:r>
          </w:p>
        </w:tc>
      </w:tr>
      <w:tr w:rsidR="002A33DD" w:rsidRPr="00FE1F6C" w14:paraId="288C7859" w14:textId="445B6E55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A3E8928" w14:textId="6162C16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243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20A529" w14:textId="26F1DF4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03-2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B6D09BD" w14:textId="7DD39BC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11B443D" w14:textId="153BF04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8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E15DB49" w14:textId="093F3AA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8A5490" w14:textId="7710B94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707,9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DAF85F" w14:textId="694B851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77291B" w14:textId="1AB4F0A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5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70CD6C" w14:textId="096A6BD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856F32" w14:textId="64EB262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276" w:type="dxa"/>
            <w:vAlign w:val="center"/>
          </w:tcPr>
          <w:p w14:paraId="3CFBE8C1" w14:textId="438DF32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22BAFD82" w14:textId="452DD4B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60</w:t>
            </w:r>
          </w:p>
        </w:tc>
      </w:tr>
      <w:tr w:rsidR="002A33DD" w:rsidRPr="00FE1F6C" w14:paraId="30360166" w14:textId="7C612FE7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FF1AAE0" w14:textId="6899826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293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352438" w14:textId="2248955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08-1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2BB782C" w14:textId="0B34D4C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CFE052E" w14:textId="29745AF5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8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8197D58" w14:textId="6B6D42E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EA6551" w14:textId="59AEA0C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55,4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3DD826" w14:textId="5D20752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9A103B" w14:textId="03F5E22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6D8CE3" w14:textId="00FA008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C2B80E" w14:textId="261B849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276" w:type="dxa"/>
            <w:vAlign w:val="center"/>
          </w:tcPr>
          <w:p w14:paraId="1DBBFD33" w14:textId="37B4FCB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5400A6A3" w14:textId="2139C09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61</w:t>
            </w:r>
          </w:p>
        </w:tc>
      </w:tr>
      <w:tr w:rsidR="002A33DD" w:rsidRPr="00FE1F6C" w14:paraId="0E9D5DB5" w14:textId="04828A26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2E0691E" w14:textId="2C35292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293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62D6D2E" w14:textId="328B143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07-2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7C249E9" w14:textId="5ACC294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39A656F" w14:textId="6B509D2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7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5321B7A" w14:textId="219D404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551474" w14:textId="32EBD13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709,2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FE66CE" w14:textId="128F0DA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BABD4E" w14:textId="24E5C8E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6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FD5CAF" w14:textId="3C8E32F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D98F72" w14:textId="1613200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276" w:type="dxa"/>
            <w:vAlign w:val="center"/>
          </w:tcPr>
          <w:p w14:paraId="5CA70C3D" w14:textId="355026D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488D5342" w14:textId="4C0F5E0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62</w:t>
            </w:r>
          </w:p>
        </w:tc>
      </w:tr>
      <w:tr w:rsidR="002A33DD" w:rsidRPr="00FE1F6C" w14:paraId="1CB5394C" w14:textId="0947A7C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6209410" w14:textId="355FA3C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310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DD0333" w14:textId="7FD0657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06-2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BD0B01E" w14:textId="486A815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0013AA6" w14:textId="16A9739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1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A33E4A5" w14:textId="60F2E74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D76ED4" w14:textId="2B8098A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248,48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C3692C" w14:textId="4510B60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A692A1" w14:textId="560EA03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53F592" w14:textId="491BDE3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0095AB" w14:textId="12E936C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276" w:type="dxa"/>
            <w:vAlign w:val="center"/>
          </w:tcPr>
          <w:p w14:paraId="40B09668" w14:textId="5EEED39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0DFBE91E" w14:textId="3E19EF2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63</w:t>
            </w:r>
          </w:p>
        </w:tc>
      </w:tr>
      <w:tr w:rsidR="002A33DD" w:rsidRPr="00FE1F6C" w14:paraId="302B7499" w14:textId="42163C4D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F63E795" w14:textId="35EA84F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310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B82A33" w14:textId="65F77AB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11-05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237D619" w14:textId="1A8831A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31D4250" w14:textId="7D6AF70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485F0F9" w14:textId="6789EDA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7A4850" w14:textId="1AD1195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35,3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350652" w14:textId="39C595A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4048CA" w14:textId="5C3FC63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352E6C" w14:textId="7E054EA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42B230" w14:textId="45817EC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276" w:type="dxa"/>
            <w:vAlign w:val="center"/>
          </w:tcPr>
          <w:p w14:paraId="4295A492" w14:textId="0B37CDE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4A5BD222" w14:textId="642F585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41</w:t>
            </w:r>
          </w:p>
        </w:tc>
      </w:tr>
      <w:tr w:rsidR="002A33DD" w:rsidRPr="00FE1F6C" w14:paraId="767539F6" w14:textId="23B76D85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E24EC19" w14:textId="12E5810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311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823EBE" w14:textId="7A0DB34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11-1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4ADD9B0" w14:textId="57FCABD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C850689" w14:textId="55ECF65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6588832" w14:textId="58AD0F8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6D9226" w14:textId="610816A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00,59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8C872F" w14:textId="03F6F15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2AE594" w14:textId="616168B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B60787" w14:textId="6B6105F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4B98AF" w14:textId="7965553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6" w:type="dxa"/>
            <w:vAlign w:val="center"/>
          </w:tcPr>
          <w:p w14:paraId="391FC042" w14:textId="76E3CBE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75702C6B" w14:textId="25E79DE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64</w:t>
            </w:r>
          </w:p>
        </w:tc>
      </w:tr>
      <w:tr w:rsidR="002A33DD" w:rsidRPr="00FE1F6C" w14:paraId="25AF2819" w14:textId="1B9F3EEC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A3D974B" w14:textId="7F286BD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lastRenderedPageBreak/>
              <w:t>MFDS100311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E1D4B6" w14:textId="26FAB47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11-2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DAA3A5C" w14:textId="2D9808A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gi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68DB927" w14:textId="6EA121A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605164A" w14:textId="670B11A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34D7F1" w14:textId="7957B5B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90,4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4D2832" w14:textId="7A06006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0BD284" w14:textId="76CF012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97EF51" w14:textId="0482531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C4B657" w14:textId="75E57D0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6" w:type="dxa"/>
            <w:vAlign w:val="center"/>
          </w:tcPr>
          <w:p w14:paraId="5EBD117E" w14:textId="1C12F9D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1A729ED4" w14:textId="7671C9E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65</w:t>
            </w:r>
          </w:p>
        </w:tc>
      </w:tr>
      <w:tr w:rsidR="002A33DD" w:rsidRPr="00FE1F6C" w14:paraId="5619D632" w14:textId="24EC759B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BA206C6" w14:textId="4D68E2B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311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EAA80B" w14:textId="59CD669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11-2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23D8284" w14:textId="7CB6DAF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gi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CC4D799" w14:textId="656588F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68FD3A9" w14:textId="19A7A37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B7D462" w14:textId="73F7B19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61,2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5B9337" w14:textId="5695CA1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2B4FC3" w14:textId="21B5435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9FE12E" w14:textId="25BA75D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8E6692" w14:textId="5C08E41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276" w:type="dxa"/>
            <w:vAlign w:val="center"/>
          </w:tcPr>
          <w:p w14:paraId="5685D181" w14:textId="1F08B17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5AFA3F94" w14:textId="2F865F2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66</w:t>
            </w:r>
          </w:p>
        </w:tc>
      </w:tr>
      <w:tr w:rsidR="002A33DD" w:rsidRPr="00FE1F6C" w14:paraId="1F873B78" w14:textId="28A278DB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83B1495" w14:textId="46D6DB0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312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91587E" w14:textId="27A948D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11-2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BFCB4BC" w14:textId="1416308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gi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8AE7DC5" w14:textId="6C4DA33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2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91BB081" w14:textId="6743F66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4F18B6" w14:textId="4DE8C25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93,7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73BB69" w14:textId="39F620F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E974F3" w14:textId="6A7CD90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3864E6" w14:textId="46FC169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837E22" w14:textId="0EB3CE2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276" w:type="dxa"/>
            <w:vAlign w:val="center"/>
          </w:tcPr>
          <w:p w14:paraId="64C5C8AD" w14:textId="2B8CC05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5CCBAC9D" w14:textId="1E546EF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45</w:t>
            </w:r>
          </w:p>
        </w:tc>
      </w:tr>
      <w:tr w:rsidR="002A33DD" w:rsidRPr="00FE1F6C" w14:paraId="1FB8A95B" w14:textId="2154F339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2013453" w14:textId="208CA0F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312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4123CE" w14:textId="1B25FCF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3-11-2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5074C89" w14:textId="4199A6F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40FEE2C" w14:textId="37D0638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230F5FD" w14:textId="64CC1235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59A2E2" w14:textId="45B12F7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51,2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CA85E2" w14:textId="0F4450D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7EE80B" w14:textId="6DE7D00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8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98F000" w14:textId="0C1277D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3BE92C" w14:textId="106AF1D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7</w:t>
            </w:r>
          </w:p>
        </w:tc>
        <w:tc>
          <w:tcPr>
            <w:tcW w:w="1276" w:type="dxa"/>
            <w:vAlign w:val="center"/>
          </w:tcPr>
          <w:p w14:paraId="164DFF35" w14:textId="51BC174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6D1DBCF0" w14:textId="280A9E6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46</w:t>
            </w:r>
          </w:p>
        </w:tc>
      </w:tr>
      <w:tr w:rsidR="002A33DD" w:rsidRPr="00FE1F6C" w14:paraId="35C75BD0" w14:textId="4DC4F7F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A45CC66" w14:textId="58E52BE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370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BF0B58" w14:textId="347622F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4-04-2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62301D6" w14:textId="33B0318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80A6AE5" w14:textId="44E3241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6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2B3D291" w14:textId="191D855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A1FCC8" w14:textId="1B2B409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68,6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6B8B74" w14:textId="14C4EF5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D1B249" w14:textId="6B56820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B18FDB" w14:textId="25EC766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E8AFA2" w14:textId="1964BA9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8</w:t>
            </w:r>
          </w:p>
        </w:tc>
        <w:tc>
          <w:tcPr>
            <w:tcW w:w="1276" w:type="dxa"/>
            <w:vAlign w:val="center"/>
          </w:tcPr>
          <w:p w14:paraId="5B894237" w14:textId="37D6162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24696870" w14:textId="3ECAB0F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47</w:t>
            </w:r>
          </w:p>
        </w:tc>
      </w:tr>
      <w:tr w:rsidR="002A33DD" w:rsidRPr="00FE1F6C" w14:paraId="354DD53E" w14:textId="0B0AE1D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C1A123B" w14:textId="54AA93F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389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3A28D7" w14:textId="12ABF96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4-05-2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53D9DEB" w14:textId="6F8F9AE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7E003BC" w14:textId="024E9C4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7FC0216" w14:textId="04AB03F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E8E812" w14:textId="1D2E2B8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83,0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1BF1D2" w14:textId="05B9410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190C17" w14:textId="16292E3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F17925" w14:textId="09AE799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C1290E" w14:textId="59A13ED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8</w:t>
            </w:r>
          </w:p>
        </w:tc>
        <w:tc>
          <w:tcPr>
            <w:tcW w:w="1276" w:type="dxa"/>
            <w:vAlign w:val="center"/>
          </w:tcPr>
          <w:p w14:paraId="0992AADD" w14:textId="2B1C865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5B44F12C" w14:textId="31D7EDC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48</w:t>
            </w:r>
          </w:p>
        </w:tc>
      </w:tr>
      <w:tr w:rsidR="002A33DD" w:rsidRPr="00FE1F6C" w14:paraId="228AA1C1" w14:textId="688B7E98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5FA69CB" w14:textId="4FE1A7E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403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2B9506F" w14:textId="50E7CA7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4-06-1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A4F9B4C" w14:textId="573BEE3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B059EE1" w14:textId="468F5F2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8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1AD09A2" w14:textId="671E10F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577B44" w14:textId="53AA762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93,4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20E3BB" w14:textId="66CF10A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CD3282" w14:textId="13545DD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177A32" w14:textId="7EBDE3F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B7A941" w14:textId="0B9E43C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6" w:type="dxa"/>
            <w:vAlign w:val="center"/>
          </w:tcPr>
          <w:p w14:paraId="6B8C79D8" w14:textId="005AD64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323EB442" w14:textId="55DAE28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49</w:t>
            </w:r>
          </w:p>
        </w:tc>
      </w:tr>
      <w:tr w:rsidR="002A33DD" w:rsidRPr="00FE1F6C" w14:paraId="4326DE72" w14:textId="574C9B45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B6C3398" w14:textId="4D8D258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404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0416D3" w14:textId="035C0CE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4-06-1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4EC76DD" w14:textId="18C26B2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E98F0CD" w14:textId="681BE2A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6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C5AAD42" w14:textId="66E1267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B58D13" w14:textId="0C830A2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14,49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F1F26A" w14:textId="4D71F6A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ED7E30" w14:textId="14237CE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0EBB52" w14:textId="1D27469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35285C" w14:textId="7491B97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6" w:type="dxa"/>
            <w:vAlign w:val="center"/>
          </w:tcPr>
          <w:p w14:paraId="205BCB84" w14:textId="37DC3D3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586ED0B5" w14:textId="043B881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50</w:t>
            </w:r>
          </w:p>
        </w:tc>
      </w:tr>
      <w:tr w:rsidR="002A33DD" w:rsidRPr="00FE1F6C" w14:paraId="31C1AB13" w14:textId="265B8A66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530A570" w14:textId="11F8411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428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479459" w14:textId="247C3CD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4-02-03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313124B" w14:textId="6EB9995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wangju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DB199BD" w14:textId="4361A3B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8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163E757" w14:textId="21463C5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AEBBDE" w14:textId="6DDE1A2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262,2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69DD29" w14:textId="7005532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56397F" w14:textId="6559F3D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E8A18B" w14:textId="655357E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8A1441" w14:textId="0E256D4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8</w:t>
            </w:r>
          </w:p>
        </w:tc>
        <w:tc>
          <w:tcPr>
            <w:tcW w:w="1276" w:type="dxa"/>
            <w:vAlign w:val="center"/>
          </w:tcPr>
          <w:p w14:paraId="6EE8C868" w14:textId="17260AE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55E5A141" w14:textId="123B26B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52</w:t>
            </w:r>
          </w:p>
        </w:tc>
      </w:tr>
      <w:tr w:rsidR="002A33DD" w:rsidRPr="00FE1F6C" w14:paraId="5B0442B0" w14:textId="4646C421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DCCC5D3" w14:textId="07E1D14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433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CE2C42" w14:textId="2E218B8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4-04-1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784BC83" w14:textId="147B649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wangju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A40D3F1" w14:textId="0C623DB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7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40FA32F" w14:textId="0E223CE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F42BB9" w14:textId="533B231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70,6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3E3665" w14:textId="16B6A27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B98089" w14:textId="2C3A181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84B1F5" w14:textId="05711BA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ABC199" w14:textId="7B14F9A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6" w:type="dxa"/>
            <w:vAlign w:val="center"/>
          </w:tcPr>
          <w:p w14:paraId="5BD1F646" w14:textId="297D1B8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63A3864C" w14:textId="647BDE7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29</w:t>
            </w:r>
          </w:p>
        </w:tc>
      </w:tr>
      <w:tr w:rsidR="002A33DD" w:rsidRPr="00FE1F6C" w14:paraId="5A5F1DAC" w14:textId="3AA7D51B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D7F3460" w14:textId="7AC8CC7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478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0929EF" w14:textId="08B3D12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4-02-1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E9A6E40" w14:textId="10F279E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angwon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584381C" w14:textId="1A479F85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C69601D" w14:textId="7522680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991F7E" w14:textId="7F5E0C8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265,47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59C7EA" w14:textId="3FA564E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573D1F" w14:textId="247715D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D0766C" w14:textId="45386C1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5BF4DD" w14:textId="65CB510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6</w:t>
            </w:r>
          </w:p>
        </w:tc>
        <w:tc>
          <w:tcPr>
            <w:tcW w:w="1276" w:type="dxa"/>
            <w:vAlign w:val="center"/>
          </w:tcPr>
          <w:p w14:paraId="10E507DC" w14:textId="3F96F60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7B692B27" w14:textId="0AF25F7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44</w:t>
            </w:r>
          </w:p>
        </w:tc>
      </w:tr>
      <w:tr w:rsidR="002A33DD" w:rsidRPr="00FE1F6C" w14:paraId="73979EF7" w14:textId="51EF6FC1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E023C49" w14:textId="626E669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479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6CF661C" w14:textId="175ADFF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4-08-0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D8CEC61" w14:textId="2805DA9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angwon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2552586" w14:textId="73201BA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78D48D1" w14:textId="33C5364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2F4A2E" w14:textId="148A3E2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09,0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3D7F6F" w14:textId="094C4A3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4E8C0E" w14:textId="62082CA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5FE0E8" w14:textId="1D2EE2D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440CBB" w14:textId="4EA0418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7</w:t>
            </w:r>
          </w:p>
        </w:tc>
        <w:tc>
          <w:tcPr>
            <w:tcW w:w="1276" w:type="dxa"/>
            <w:vAlign w:val="center"/>
          </w:tcPr>
          <w:p w14:paraId="542CC312" w14:textId="1D69ED9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5BD6CEF3" w14:textId="75948702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43</w:t>
            </w:r>
          </w:p>
        </w:tc>
      </w:tr>
      <w:tr w:rsidR="002A33DD" w:rsidRPr="00FE1F6C" w14:paraId="5A7FB945" w14:textId="1817141C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ABA619E" w14:textId="5CEED30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48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3FB5D9" w14:textId="5701396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4-11-0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63042A9" w14:textId="6138E9F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angwon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47A3EEA" w14:textId="79929A4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0CC519A" w14:textId="24A13FA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635C6F" w14:textId="0814FE3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53,9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DDDFD8" w14:textId="119F901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E15349" w14:textId="5828E17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44EDFD" w14:textId="44628E6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6ACDEB" w14:textId="6CDD8F9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4</w:t>
            </w:r>
          </w:p>
        </w:tc>
        <w:tc>
          <w:tcPr>
            <w:tcW w:w="1276" w:type="dxa"/>
            <w:vAlign w:val="center"/>
          </w:tcPr>
          <w:p w14:paraId="61FDEB5F" w14:textId="03CBD142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2F34696D" w14:textId="165D47D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42</w:t>
            </w:r>
          </w:p>
        </w:tc>
      </w:tr>
      <w:tr w:rsidR="002A33DD" w:rsidRPr="00FE1F6C" w14:paraId="790FDCC6" w14:textId="51326219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0F38333" w14:textId="52C3EC3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542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FD3463" w14:textId="4EB9471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03-0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4CF935B" w14:textId="1367527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wangju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A54D849" w14:textId="4D1681F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6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3FA3446" w14:textId="7455EE9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B42D68" w14:textId="1D02D5F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518,1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3ECFAA" w14:textId="1985B3A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B1815A" w14:textId="6DEB1D2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9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BC364F" w14:textId="5387A1B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7C3BA8" w14:textId="48CC7A3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276" w:type="dxa"/>
            <w:vAlign w:val="center"/>
          </w:tcPr>
          <w:p w14:paraId="34EF50EC" w14:textId="3D2794F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60889370" w14:textId="087780E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39</w:t>
            </w:r>
          </w:p>
        </w:tc>
      </w:tr>
      <w:tr w:rsidR="002A33DD" w:rsidRPr="00FE1F6C" w14:paraId="734FCC21" w14:textId="78FDCA67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095A132" w14:textId="401B500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543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55F260" w14:textId="3B1C518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03-0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7402669" w14:textId="266EB97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wangju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30E8CAB" w14:textId="1718179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4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0376626" w14:textId="57C2867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2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56742E" w14:textId="18E713A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602,1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B3E146" w14:textId="0FE4AA4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D62F17" w14:textId="120A72B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5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D97E72" w14:textId="76A9578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D47CE9" w14:textId="1D189BB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1</w:t>
            </w:r>
          </w:p>
        </w:tc>
        <w:tc>
          <w:tcPr>
            <w:tcW w:w="1276" w:type="dxa"/>
            <w:vAlign w:val="center"/>
          </w:tcPr>
          <w:p w14:paraId="0D9F13EE" w14:textId="32898B5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2A9050BD" w14:textId="618EB6E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38</w:t>
            </w:r>
          </w:p>
        </w:tc>
      </w:tr>
      <w:tr w:rsidR="002A33DD" w:rsidRPr="00FE1F6C" w14:paraId="75D18F6A" w14:textId="3DA0F1CE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756F563" w14:textId="7C51BC5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553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10CA48" w14:textId="1BCFBE7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04-2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52CF48A" w14:textId="086F457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Ulsa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8AE1771" w14:textId="6D95BF5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8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9C62490" w14:textId="0E8F944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759257" w14:textId="439DA1B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255,4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7BC7E8" w14:textId="6D7E8C5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B0E0E1" w14:textId="1D77C03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AFEA29" w14:textId="004A85C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B6F93D" w14:textId="3B90CB8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1</w:t>
            </w:r>
          </w:p>
        </w:tc>
        <w:tc>
          <w:tcPr>
            <w:tcW w:w="1276" w:type="dxa"/>
            <w:vAlign w:val="center"/>
          </w:tcPr>
          <w:p w14:paraId="77F68E72" w14:textId="61B42FE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39ABA6D0" w14:textId="31277AD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37</w:t>
            </w:r>
          </w:p>
        </w:tc>
      </w:tr>
      <w:tr w:rsidR="002A33DD" w:rsidRPr="00FE1F6C" w14:paraId="6F255935" w14:textId="7C972486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377CB00" w14:textId="568F455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565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5B36B49" w14:textId="31FF49B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04-2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F279068" w14:textId="2A2538E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wangju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BDBCB28" w14:textId="52691B0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A0DB498" w14:textId="4FCCC95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D5F6C0" w14:textId="306DF15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87,3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67DAD3" w14:textId="584383A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429789" w14:textId="7BE3A4F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6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BC3629" w14:textId="2BC5B7F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76C977" w14:textId="3CD10AF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4</w:t>
            </w:r>
          </w:p>
        </w:tc>
        <w:tc>
          <w:tcPr>
            <w:tcW w:w="1276" w:type="dxa"/>
            <w:vAlign w:val="center"/>
          </w:tcPr>
          <w:p w14:paraId="134B78CA" w14:textId="589E5E7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5ED7E054" w14:textId="16E9772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36</w:t>
            </w:r>
          </w:p>
        </w:tc>
      </w:tr>
      <w:tr w:rsidR="002A33DD" w:rsidRPr="00FE1F6C" w14:paraId="5162C891" w14:textId="2298615E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6DC3454" w14:textId="0C7A51A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567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D0278C" w14:textId="43F047A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05-25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48A0610" w14:textId="62B8C89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wangju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E179CB4" w14:textId="70E42B8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AE3A033" w14:textId="3605880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859347" w14:textId="14CD409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212,39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6FE0F7" w14:textId="2C678CD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1612DC" w14:textId="76A113C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DE656E" w14:textId="2BAADFB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E5E8D4" w14:textId="6E4DD84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276" w:type="dxa"/>
            <w:vAlign w:val="center"/>
          </w:tcPr>
          <w:p w14:paraId="422AE5CF" w14:textId="4E9B329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34F620C7" w14:textId="3DF37F5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35</w:t>
            </w:r>
          </w:p>
        </w:tc>
      </w:tr>
      <w:tr w:rsidR="002A33DD" w:rsidRPr="00FE1F6C" w14:paraId="2C8D44CB" w14:textId="77138CFE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5B5347F" w14:textId="0B0867A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575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ABD377" w14:textId="42D9A9B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08-25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1DC4237" w14:textId="52B66FD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gi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9E5047B" w14:textId="287E086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6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1E9CDFA" w14:textId="62F03EE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8FF438" w14:textId="43CF389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889,9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98E0AE" w14:textId="2BBBF17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F07955" w14:textId="419C1DA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6B911E" w14:textId="752BA47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AADA35" w14:textId="2E77479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276" w:type="dxa"/>
            <w:vAlign w:val="center"/>
          </w:tcPr>
          <w:p w14:paraId="7444DEEB" w14:textId="32F043D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7AB17DBE" w14:textId="1FC2EA6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33</w:t>
            </w:r>
          </w:p>
        </w:tc>
      </w:tr>
      <w:tr w:rsidR="002A33DD" w:rsidRPr="00FE1F6C" w14:paraId="01B337FF" w14:textId="6E0960CC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294FA7C" w14:textId="17D1F52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576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5A3F9C" w14:textId="265A509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08-2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9473855" w14:textId="16F0FBF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gi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C490DF6" w14:textId="13169FC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5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9A98496" w14:textId="26F72FB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504FD4" w14:textId="7037508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38,6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13299F" w14:textId="73ADD95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3075AF" w14:textId="6C6DC3A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1F618A" w14:textId="45BF7D7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EDAFFE" w14:textId="01823FD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276" w:type="dxa"/>
            <w:vAlign w:val="center"/>
          </w:tcPr>
          <w:p w14:paraId="656AB470" w14:textId="4666598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43675551" w14:textId="33360D2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32</w:t>
            </w:r>
          </w:p>
        </w:tc>
      </w:tr>
      <w:tr w:rsidR="002A33DD" w:rsidRPr="00FE1F6C" w14:paraId="6FCCB476" w14:textId="60377704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377E3B0" w14:textId="6B87B1D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61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66BDAB" w14:textId="4FFAB8F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10-2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58714BA" w14:textId="0B82101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A32E19D" w14:textId="721888C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1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D0606CC" w14:textId="5EE937D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3F93E1" w14:textId="05BCAD4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863,9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18FB6D" w14:textId="6653AAF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725286" w14:textId="3CB7B04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D4B4ED" w14:textId="17F1DE6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2D9E33" w14:textId="2DF6B87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276" w:type="dxa"/>
            <w:vAlign w:val="center"/>
          </w:tcPr>
          <w:p w14:paraId="120EB304" w14:textId="5F86720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49428C62" w14:textId="5B5A379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31</w:t>
            </w:r>
          </w:p>
        </w:tc>
      </w:tr>
      <w:tr w:rsidR="002A33DD" w:rsidRPr="00FE1F6C" w14:paraId="2243B03C" w14:textId="37A7AB9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B341492" w14:textId="09F6B59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619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05E8B3" w14:textId="51DCF71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05-0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5BCF5B1" w14:textId="1B40F82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D2A58E6" w14:textId="10048EA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1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CA141F9" w14:textId="002C1E9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6CE62C" w14:textId="5B30F3C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05,1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C6CB13" w14:textId="52503D5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696E5E" w14:textId="175DC17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BC08FA" w14:textId="3CD1365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B1502F" w14:textId="33C71F0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276" w:type="dxa"/>
            <w:vAlign w:val="center"/>
          </w:tcPr>
          <w:p w14:paraId="7D0D027C" w14:textId="43D06CE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26E7DC84" w14:textId="09DBA90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30</w:t>
            </w:r>
          </w:p>
        </w:tc>
      </w:tr>
      <w:tr w:rsidR="002A33DD" w:rsidRPr="00FE1F6C" w14:paraId="1CA95CFB" w14:textId="2EEAA2C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9CCBE92" w14:textId="532017B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621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B7B989" w14:textId="7B2157B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05-23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9559615" w14:textId="5A7E020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36B913F" w14:textId="0096068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4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0B01421" w14:textId="6249284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00DB60" w14:textId="1181138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09,3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ECE439" w14:textId="0AD959E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FBFE66" w14:textId="59A475F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5B88E5" w14:textId="11B04E4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9F6AB8" w14:textId="4F02862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276" w:type="dxa"/>
            <w:vAlign w:val="center"/>
          </w:tcPr>
          <w:p w14:paraId="6A366069" w14:textId="2DEE99E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27C5E010" w14:textId="681C8E0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08</w:t>
            </w:r>
          </w:p>
        </w:tc>
      </w:tr>
      <w:tr w:rsidR="002A33DD" w:rsidRPr="00FE1F6C" w14:paraId="3032C194" w14:textId="68DA9E19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860CDAB" w14:textId="147B1D7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645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BEF3B6" w14:textId="75B07AF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08-19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C9857BF" w14:textId="2A00956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B6B10EF" w14:textId="21A1F7E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5754C6F" w14:textId="5F556AC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020D3A" w14:textId="663A8DD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30,8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C227D1" w14:textId="6EE29FD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7E23CF" w14:textId="5852145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30C6D2" w14:textId="4232094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481B43" w14:textId="1887122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276" w:type="dxa"/>
            <w:vAlign w:val="center"/>
          </w:tcPr>
          <w:p w14:paraId="5F5D7286" w14:textId="359337C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2159B747" w14:textId="61B3BD8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28</w:t>
            </w:r>
          </w:p>
        </w:tc>
      </w:tr>
      <w:tr w:rsidR="002A33DD" w:rsidRPr="00FE1F6C" w14:paraId="1D86526A" w14:textId="076EC33B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639207C" w14:textId="41DCFFD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649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A00717" w14:textId="3545D24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11-2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E3CF997" w14:textId="00505E6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43FCF9F" w14:textId="645B9BF5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F0D08B0" w14:textId="6DB8A74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132094" w14:textId="218A8F8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464,7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D5A308" w14:textId="5CBA694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DC5EDF" w14:textId="15DA2F0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7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305952" w14:textId="7860862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DF5D22" w14:textId="1FC6342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6" w:type="dxa"/>
            <w:vAlign w:val="center"/>
          </w:tcPr>
          <w:p w14:paraId="46E7E17C" w14:textId="6BCF35E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5F26E5CE" w14:textId="628487E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27</w:t>
            </w:r>
          </w:p>
        </w:tc>
      </w:tr>
      <w:tr w:rsidR="002A33DD" w:rsidRPr="00FE1F6C" w14:paraId="2B9FDD62" w14:textId="3F3324E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514647B" w14:textId="3BB6642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lastRenderedPageBreak/>
              <w:t>MFDS100665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5F9076" w14:textId="425C62A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08-0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F35C72B" w14:textId="0242533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wangju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D26C7B0" w14:textId="2B85E02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3C78992" w14:textId="7F55978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F58FAF" w14:textId="4C6ABC4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99,6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96311E" w14:textId="1ECFD8B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E7588A" w14:textId="3C8B1B3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3C7DBA" w14:textId="59C1AAD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B00903" w14:textId="05535C8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276" w:type="dxa"/>
            <w:vAlign w:val="center"/>
          </w:tcPr>
          <w:p w14:paraId="5DCF617A" w14:textId="0754387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405D933A" w14:textId="682E8CD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26</w:t>
            </w:r>
          </w:p>
        </w:tc>
      </w:tr>
      <w:tr w:rsidR="002A33DD" w:rsidRPr="00FE1F6C" w14:paraId="2C5F1337" w14:textId="2725AD31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EFCBAEA" w14:textId="4ABB8C4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680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9B7355" w14:textId="3047505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06-09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6A452ED" w14:textId="5EBC97F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90E4023" w14:textId="348B4CC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2BF6A17" w14:textId="6FA80BF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5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55B311" w14:textId="37A69B1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791,1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C394A8" w14:textId="5A54B46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2A9FB6" w14:textId="415FF26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9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3DE92D" w14:textId="43AFB97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2737F1" w14:textId="19B73B1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6</w:t>
            </w:r>
          </w:p>
        </w:tc>
        <w:tc>
          <w:tcPr>
            <w:tcW w:w="1276" w:type="dxa"/>
            <w:vAlign w:val="center"/>
          </w:tcPr>
          <w:p w14:paraId="39AA0DDB" w14:textId="4505DFD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6D596D86" w14:textId="59E72BD2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25</w:t>
            </w:r>
          </w:p>
        </w:tc>
      </w:tr>
      <w:tr w:rsidR="002A33DD" w:rsidRPr="00FE1F6C" w14:paraId="34DF16ED" w14:textId="0C0D00E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670FF58" w14:textId="7786905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68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00AF0E" w14:textId="585FD24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06-1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D488EFD" w14:textId="538F1F6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3A2771F" w14:textId="2CC968D5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AC0B9BA" w14:textId="0F5F9E9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A1E9C3" w14:textId="60DB731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53,6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91CBD7" w14:textId="23DEA44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459D18" w14:textId="555A774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A87F14" w14:textId="23D99A1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20088B" w14:textId="6E68FFB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7</w:t>
            </w:r>
          </w:p>
        </w:tc>
        <w:tc>
          <w:tcPr>
            <w:tcW w:w="1276" w:type="dxa"/>
            <w:vAlign w:val="center"/>
          </w:tcPr>
          <w:p w14:paraId="455B03F0" w14:textId="0D698CC2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133C4474" w14:textId="65CDC2B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24</w:t>
            </w:r>
          </w:p>
        </w:tc>
      </w:tr>
      <w:tr w:rsidR="002A33DD" w:rsidRPr="00FE1F6C" w14:paraId="0CF00F2A" w14:textId="3DEFD65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D7F41C9" w14:textId="43C3EB5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03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60BA4FE" w14:textId="4F5A66F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8-2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7C5908B" w14:textId="05E08E0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Daegu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1471066" w14:textId="6025490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3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E4CBBC0" w14:textId="15B206A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CB6C0D" w14:textId="10E8A03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03,4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FCEFA7" w14:textId="03AA1ED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8288FE" w14:textId="14B444F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CE18CB" w14:textId="7F11E06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99F725" w14:textId="37D1090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6" w:type="dxa"/>
            <w:vAlign w:val="center"/>
          </w:tcPr>
          <w:p w14:paraId="1B378057" w14:textId="2549AAC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43AF41CD" w14:textId="67A08F2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22</w:t>
            </w:r>
          </w:p>
        </w:tc>
      </w:tr>
      <w:tr w:rsidR="002A33DD" w:rsidRPr="00FE1F6C" w14:paraId="378F7C78" w14:textId="530FAE8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0827C5F" w14:textId="704A42D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04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EA389A" w14:textId="0ED4FFB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9-0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C8A61F5" w14:textId="28E8D05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3DCD110" w14:textId="5CFC8E5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94D4394" w14:textId="6012247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266CC5" w14:textId="5873A06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779,5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27798A" w14:textId="525ED13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6E70E8" w14:textId="3C55A45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7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EE62F4" w14:textId="25EC949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56E90F" w14:textId="14BE204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276" w:type="dxa"/>
            <w:vAlign w:val="center"/>
          </w:tcPr>
          <w:p w14:paraId="217EF2C8" w14:textId="162A100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756FA16B" w14:textId="41C9A67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21</w:t>
            </w:r>
          </w:p>
        </w:tc>
      </w:tr>
      <w:tr w:rsidR="002A33DD" w:rsidRPr="00FE1F6C" w14:paraId="7B3D3C01" w14:textId="2C446528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6A6CB68" w14:textId="6BBCE6E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29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D61705" w14:textId="5DFD6E9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5-1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B3DE42D" w14:textId="4E53979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0673F27" w14:textId="76ED565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1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3EEACD5" w14:textId="7753E9E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695646" w14:textId="169F427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41,7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1F8EAD" w14:textId="1C91540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B1551E" w14:textId="117D3C2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1B4AAC" w14:textId="36386D6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0C7C2E" w14:textId="4CE47C2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1</w:t>
            </w:r>
          </w:p>
        </w:tc>
        <w:tc>
          <w:tcPr>
            <w:tcW w:w="1276" w:type="dxa"/>
            <w:vAlign w:val="center"/>
          </w:tcPr>
          <w:p w14:paraId="63731C62" w14:textId="66B6A88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7D77E67B" w14:textId="4FB217C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20</w:t>
            </w:r>
          </w:p>
        </w:tc>
      </w:tr>
      <w:tr w:rsidR="002A33DD" w:rsidRPr="00FE1F6C" w14:paraId="7D09FE0D" w14:textId="563CAAB8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733EE97" w14:textId="793B86C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29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551D5B" w14:textId="712552A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5-2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253E155" w14:textId="18A0CB4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6F85957" w14:textId="682A62C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08821D2" w14:textId="24F476D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862625" w14:textId="1435D86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40,7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721D67" w14:textId="59CCFAA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DEC897" w14:textId="7D6F861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9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C23055" w14:textId="5D55790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C500CC" w14:textId="2766FFA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6</w:t>
            </w:r>
          </w:p>
        </w:tc>
        <w:tc>
          <w:tcPr>
            <w:tcW w:w="1276" w:type="dxa"/>
            <w:vAlign w:val="center"/>
          </w:tcPr>
          <w:p w14:paraId="0158EC84" w14:textId="086CFD4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42947A24" w14:textId="330CED22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19</w:t>
            </w:r>
          </w:p>
        </w:tc>
      </w:tr>
      <w:tr w:rsidR="002A33DD" w:rsidRPr="00FE1F6C" w14:paraId="6C7D3A48" w14:textId="511B1D8D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3643D20" w14:textId="6232CC6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30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89A69A" w14:textId="5C25ECD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7-0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6C941B4" w14:textId="3CBC089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gi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1EA7579" w14:textId="3D2596F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AA9900D" w14:textId="7EA221C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082E8B" w14:textId="73F2D85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99,7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EE7306" w14:textId="4BD2D74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BF6F91" w14:textId="67397B5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27E4F8" w14:textId="22DC2B9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87C906" w14:textId="3981A1D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276" w:type="dxa"/>
            <w:vAlign w:val="center"/>
          </w:tcPr>
          <w:p w14:paraId="135B7011" w14:textId="583DF87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0E48F477" w14:textId="0E8A1E2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18</w:t>
            </w:r>
          </w:p>
        </w:tc>
      </w:tr>
      <w:tr w:rsidR="002A33DD" w:rsidRPr="00FE1F6C" w14:paraId="1F85304F" w14:textId="595614B9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B31D2EC" w14:textId="081E751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3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1755776" w14:textId="1D96D1A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7-0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DA93EC1" w14:textId="3F66156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gi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0D959BE" w14:textId="2385753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9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D548997" w14:textId="24FCA57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2F4F35" w14:textId="5947F5E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72,2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FE66B7" w14:textId="305DD2E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B758BD" w14:textId="1408421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D437D6" w14:textId="659E8CF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6EB2E2" w14:textId="4917EE7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6" w:type="dxa"/>
            <w:vAlign w:val="center"/>
          </w:tcPr>
          <w:p w14:paraId="76CF937C" w14:textId="5C70EAD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1B7C3D35" w14:textId="55E1CBC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17</w:t>
            </w:r>
          </w:p>
        </w:tc>
      </w:tr>
      <w:tr w:rsidR="002A33DD" w:rsidRPr="00FE1F6C" w14:paraId="2C38E779" w14:textId="1C70739A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39AF89A" w14:textId="3F59B68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31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4004BB" w14:textId="4631F89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5-3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2028380" w14:textId="248B782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sa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57BB239" w14:textId="5438286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570FDB0" w14:textId="1E9D31E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C11FA2" w14:textId="063E12B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39,0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E74365" w14:textId="07840D8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1166B7" w14:textId="6F53BAC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6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9E390C" w14:textId="3D74308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FF4E88" w14:textId="426B1E4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276" w:type="dxa"/>
            <w:vAlign w:val="center"/>
          </w:tcPr>
          <w:p w14:paraId="59C7A53C" w14:textId="72EEAB4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531F4A66" w14:textId="66EB35E2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16</w:t>
            </w:r>
          </w:p>
        </w:tc>
      </w:tr>
      <w:tr w:rsidR="002A33DD" w:rsidRPr="00FE1F6C" w14:paraId="0F2D5A84" w14:textId="6F94F759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E14C934" w14:textId="3B37B54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32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7784DE" w14:textId="0D84A9A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7-1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A30FC3B" w14:textId="61DBEA9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wangju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4495D7D" w14:textId="7F29B1A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D94807E" w14:textId="43807D8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1233D3" w14:textId="65BEF3F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69,4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5AD529" w14:textId="3BC424F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B03F85" w14:textId="6D3A1A2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817894" w14:textId="1E45F16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FBA67F" w14:textId="7D332CC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6" w:type="dxa"/>
            <w:vAlign w:val="center"/>
          </w:tcPr>
          <w:p w14:paraId="320AD349" w14:textId="492E775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33AF61FD" w14:textId="6AA5414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15</w:t>
            </w:r>
          </w:p>
        </w:tc>
      </w:tr>
      <w:tr w:rsidR="002A33DD" w:rsidRPr="00FE1F6C" w14:paraId="4903015C" w14:textId="3A7FD543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9F6445B" w14:textId="2BA93D8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44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7A93F0F" w14:textId="04EAC39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7-0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2E500C9" w14:textId="4D24AEB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65BECCB" w14:textId="5FF00B3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F98166A" w14:textId="7EAD7A9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A0C549" w14:textId="3FEDF34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27,7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BD671F" w14:textId="7A6D5D7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29F5CA" w14:textId="68DDD04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C724F0" w14:textId="2F7F52E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E1143C" w14:textId="049E271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276" w:type="dxa"/>
            <w:vAlign w:val="center"/>
          </w:tcPr>
          <w:p w14:paraId="30BC7FB0" w14:textId="16A56B2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6F6A4AA2" w14:textId="257DC9A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14</w:t>
            </w:r>
          </w:p>
        </w:tc>
      </w:tr>
      <w:tr w:rsidR="002A33DD" w:rsidRPr="00FE1F6C" w14:paraId="519077E6" w14:textId="0E804E0E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357F660" w14:textId="4A58BF6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77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936D15" w14:textId="3786A69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5-09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2CC9EEA" w14:textId="228ABAC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EF93A25" w14:textId="36CD41D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6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A386DB0" w14:textId="5A5579D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2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D4E762" w14:textId="7E8949E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14,7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BD6A67" w14:textId="38F428D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A7B60D" w14:textId="75D9F51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FFF93F" w14:textId="0641D89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09CEA4" w14:textId="044711D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276" w:type="dxa"/>
            <w:vAlign w:val="center"/>
          </w:tcPr>
          <w:p w14:paraId="79ABAF93" w14:textId="630D48A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26822F22" w14:textId="40E76DD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51413</w:t>
            </w:r>
          </w:p>
        </w:tc>
      </w:tr>
      <w:tr w:rsidR="002A33DD" w:rsidRPr="00FE1F6C" w14:paraId="453CFDF6" w14:textId="70BBD8DE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E548D5F" w14:textId="16D53FE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78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C02EAE" w14:textId="7D52DE2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6-15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3CBB9C0" w14:textId="7563D88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9A1F45B" w14:textId="6A82FAC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5283FC6" w14:textId="287450A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2333F1" w14:textId="0389B14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689,2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8C9A6B" w14:textId="454D63F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0CA3B4" w14:textId="348FA39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7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F1305E" w14:textId="18DA1CE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D96947" w14:textId="71FE9DA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276" w:type="dxa"/>
            <w:vAlign w:val="center"/>
          </w:tcPr>
          <w:p w14:paraId="00FB7419" w14:textId="0FA92E6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7FA391B1" w14:textId="297E0AA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20</w:t>
            </w:r>
          </w:p>
        </w:tc>
      </w:tr>
      <w:tr w:rsidR="002A33DD" w:rsidRPr="00FE1F6C" w14:paraId="08090661" w14:textId="33818383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FE79CAF" w14:textId="5B4D6F5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79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72C902" w14:textId="6638A5E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6-2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59606A0" w14:textId="42BF3D8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7890B1B" w14:textId="54FF670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F7BE29F" w14:textId="374EAE6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B1E977" w14:textId="082BB18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413,7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56763E" w14:textId="761DABC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02CD50" w14:textId="0CB25A5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8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8B5705" w14:textId="1128BC5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96364D" w14:textId="11B8A4E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276" w:type="dxa"/>
            <w:vAlign w:val="center"/>
          </w:tcPr>
          <w:p w14:paraId="5927C5F4" w14:textId="6866B37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7E0AB6EB" w14:textId="1986B83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19</w:t>
            </w:r>
          </w:p>
        </w:tc>
      </w:tr>
      <w:tr w:rsidR="002A33DD" w:rsidRPr="00FE1F6C" w14:paraId="1836B965" w14:textId="119EAE23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D466757" w14:textId="2800715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79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0F765F8" w14:textId="58A3789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7-25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E0FD47A" w14:textId="6682EDA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057300D" w14:textId="37F7F47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9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BDB337F" w14:textId="0E527E9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5361A2" w14:textId="0045EC8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88,7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D55D2B" w14:textId="571CE0B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6401E1" w14:textId="3A4368A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A8E49C" w14:textId="1BD2728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5726A4" w14:textId="04C3B88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276" w:type="dxa"/>
            <w:vAlign w:val="center"/>
          </w:tcPr>
          <w:p w14:paraId="2D1705B7" w14:textId="46FF819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4C0AE090" w14:textId="6421BDC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08</w:t>
            </w:r>
          </w:p>
        </w:tc>
      </w:tr>
      <w:tr w:rsidR="002A33DD" w:rsidRPr="00FE1F6C" w14:paraId="235CE6AC" w14:textId="6C7A0477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6732758" w14:textId="5069C9B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80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B911AC" w14:textId="0BB0D01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8-23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8E79786" w14:textId="2112BEC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7ACD7AE" w14:textId="615C39E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CDB0C8B" w14:textId="11798F3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4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7D24A3" w14:textId="4747A19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263,3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F349AC" w14:textId="2806BAA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5E17C4" w14:textId="4F97D74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9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C26A3B" w14:textId="20A4A25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7243D5" w14:textId="695EF1E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8</w:t>
            </w:r>
          </w:p>
        </w:tc>
        <w:tc>
          <w:tcPr>
            <w:tcW w:w="1276" w:type="dxa"/>
            <w:vAlign w:val="center"/>
          </w:tcPr>
          <w:p w14:paraId="106D1E4C" w14:textId="531C7CB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6C9F192F" w14:textId="58B38FF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97</w:t>
            </w:r>
          </w:p>
        </w:tc>
      </w:tr>
      <w:tr w:rsidR="002A33DD" w:rsidRPr="00FE1F6C" w14:paraId="05287CDF" w14:textId="436B533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E0A28C7" w14:textId="2C0E3B2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81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CB4165" w14:textId="7CD5D08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8-3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E989722" w14:textId="0F45002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EEACC38" w14:textId="03A1ADC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0A94428" w14:textId="3803F31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1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A874C4" w14:textId="2ABB296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09,9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9472EC" w14:textId="26B9D64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099AE7" w14:textId="6203B71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0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888196" w14:textId="2329124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E02005" w14:textId="3CB005B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276" w:type="dxa"/>
            <w:vAlign w:val="center"/>
          </w:tcPr>
          <w:p w14:paraId="5D7A41C0" w14:textId="06EA3F8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50A052B2" w14:textId="21C58D9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86</w:t>
            </w:r>
          </w:p>
        </w:tc>
      </w:tr>
      <w:tr w:rsidR="002A33DD" w:rsidRPr="00FE1F6C" w14:paraId="54863FEB" w14:textId="0E4B83B4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D4B3B91" w14:textId="2F44137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781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393198" w14:textId="3B31414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9-2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F30813E" w14:textId="6CDDBE1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2DAE603" w14:textId="7DED626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1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2B6EDA9" w14:textId="0D0B0A5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C84DCD" w14:textId="3D6B41E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71,9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5D9068" w14:textId="7397AAD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79C4F2" w14:textId="4793B39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851F41" w14:textId="7103F02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0CC1F5" w14:textId="67BCC43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276" w:type="dxa"/>
            <w:vAlign w:val="center"/>
          </w:tcPr>
          <w:p w14:paraId="4C4C44BC" w14:textId="63948C0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2DADA357" w14:textId="1E158EC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75</w:t>
            </w:r>
          </w:p>
        </w:tc>
      </w:tr>
      <w:tr w:rsidR="002A33DD" w:rsidRPr="00FE1F6C" w14:paraId="42C11F92" w14:textId="1331810A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D4EF6D5" w14:textId="43FB00E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807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6028C4" w14:textId="34B80F9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11-2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908A373" w14:textId="1A9F58A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Daej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B7327C0" w14:textId="34E41A7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BC8DAB4" w14:textId="79E0F4F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7AD8E0" w14:textId="2871DE4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49,4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DEC6AB" w14:textId="092EFDE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7857EE" w14:textId="241DF5A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D1F5B6" w14:textId="495E1B2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CC466C" w14:textId="6A2B4B1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276" w:type="dxa"/>
            <w:vAlign w:val="center"/>
          </w:tcPr>
          <w:p w14:paraId="02C758D2" w14:textId="54CC4B1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74B8920B" w14:textId="4A839C8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64</w:t>
            </w:r>
          </w:p>
        </w:tc>
      </w:tr>
      <w:tr w:rsidR="002A33DD" w:rsidRPr="00FE1F6C" w14:paraId="13C7AE0E" w14:textId="66A7D933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5E4EDD9" w14:textId="7B5253B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807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854E16" w14:textId="18CFDD9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11-3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7117AEF" w14:textId="68ECB1D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Daej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4A5ED9A" w14:textId="4A80350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1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C99116C" w14:textId="4183E38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7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3E4C54" w14:textId="3AD9CB3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945,9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03022B" w14:textId="7D91018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76E252" w14:textId="428DFF2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7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D52E30" w14:textId="321ACB4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59F5CC" w14:textId="62577E4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76" w:type="dxa"/>
            <w:vAlign w:val="center"/>
          </w:tcPr>
          <w:p w14:paraId="0B4D654B" w14:textId="3C69C92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712738A3" w14:textId="6788420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63</w:t>
            </w:r>
          </w:p>
        </w:tc>
      </w:tr>
      <w:tr w:rsidR="002A33DD" w:rsidRPr="00FE1F6C" w14:paraId="78224C3E" w14:textId="6C2761D0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E6CF812" w14:textId="4A1CDA7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811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75B217" w14:textId="4236A54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8-2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F3DF764" w14:textId="50E8104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eou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748ABC4" w14:textId="6963071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3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9F26287" w14:textId="032A44E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BADD8F" w14:textId="67EA881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32,9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D2B55B" w14:textId="1C6DB23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8427F1" w14:textId="4698804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FD381F" w14:textId="14E5608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5EC291" w14:textId="34C06B6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276" w:type="dxa"/>
            <w:vAlign w:val="center"/>
          </w:tcPr>
          <w:p w14:paraId="6156CAC7" w14:textId="415703E2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16B671B2" w14:textId="1C084F0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62</w:t>
            </w:r>
          </w:p>
        </w:tc>
      </w:tr>
      <w:tr w:rsidR="002A33DD" w:rsidRPr="00FE1F6C" w14:paraId="2333B7D1" w14:textId="62DB531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6D3E78D" w14:textId="728EC87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811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66DDF9" w14:textId="08D4E1E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8-2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75E5373" w14:textId="1E4303D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eou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8B4533E" w14:textId="3B25F20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8EA6417" w14:textId="69384BD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3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0E95DC" w14:textId="5C35527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,476,1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97C1AF" w14:textId="7B89C92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EE2939" w14:textId="6F6E967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4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B03098" w14:textId="0EACE9B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451C99" w14:textId="63AD8EE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276" w:type="dxa"/>
            <w:vAlign w:val="center"/>
          </w:tcPr>
          <w:p w14:paraId="0A1569D7" w14:textId="423CD4B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2A3142E0" w14:textId="3D7A45B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61</w:t>
            </w:r>
          </w:p>
        </w:tc>
      </w:tr>
      <w:tr w:rsidR="002A33DD" w:rsidRPr="00FE1F6C" w14:paraId="3AB3E68C" w14:textId="3B03885C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21F881F" w14:textId="3ABE253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815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B5D3C5" w14:textId="1719439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3-2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08A037D" w14:textId="25A10AA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Ulsa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9B47A7F" w14:textId="767DD16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BCC3ACC" w14:textId="7040E36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1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F86F30" w14:textId="29B21F2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02,8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CE5E6D" w14:textId="7F66C3B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095B34" w14:textId="6E13EC7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FCD167" w14:textId="4239255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FA2B64" w14:textId="16DEFA2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276" w:type="dxa"/>
            <w:vAlign w:val="center"/>
          </w:tcPr>
          <w:p w14:paraId="358B5739" w14:textId="32B91B4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19971389" w14:textId="158C22D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18</w:t>
            </w:r>
          </w:p>
        </w:tc>
      </w:tr>
      <w:tr w:rsidR="002A33DD" w:rsidRPr="00FE1F6C" w14:paraId="2945EAB6" w14:textId="5234EEBA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2A06D7D" w14:textId="44ECFC6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815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952C13" w14:textId="2BD02E4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3-03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8C8C2AD" w14:textId="6CDEC21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Ulsa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8E11E5E" w14:textId="3224E8B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8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F56ECD8" w14:textId="2BED341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C8D523" w14:textId="58A1313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500,5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A5822D" w14:textId="4FCD42A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7F9F62" w14:textId="30CD7DA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8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1264CC" w14:textId="04D0D2A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B192B2" w14:textId="1BB6363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7</w:t>
            </w:r>
          </w:p>
        </w:tc>
        <w:tc>
          <w:tcPr>
            <w:tcW w:w="1276" w:type="dxa"/>
            <w:vAlign w:val="center"/>
          </w:tcPr>
          <w:p w14:paraId="725E6426" w14:textId="0257CEA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366C7012" w14:textId="79E0B4A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17</w:t>
            </w:r>
          </w:p>
        </w:tc>
      </w:tr>
      <w:tr w:rsidR="002A33DD" w:rsidRPr="00FE1F6C" w14:paraId="516AEF83" w14:textId="34638F2C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A4A112B" w14:textId="2FF2AEF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lastRenderedPageBreak/>
              <w:t>MFDS100839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681A2A6" w14:textId="5CA54B2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4-29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6496FE1" w14:textId="75DD23B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A55DFB5" w14:textId="40E5AEE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9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B73FBD9" w14:textId="4A76C82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91662E" w14:textId="7C6FEFF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93,0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09F550" w14:textId="081968C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14C89D" w14:textId="6159A6B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6124FA" w14:textId="4C1B0F8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D43A8E" w14:textId="4413902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6" w:type="dxa"/>
            <w:vAlign w:val="center"/>
          </w:tcPr>
          <w:p w14:paraId="4C882B41" w14:textId="7DA0ADE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1890E496" w14:textId="0E00544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16</w:t>
            </w:r>
          </w:p>
        </w:tc>
      </w:tr>
      <w:tr w:rsidR="002A33DD" w:rsidRPr="00FE1F6C" w14:paraId="506C334B" w14:textId="273F6A25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E736519" w14:textId="68CAAD3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84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FA2C79" w14:textId="681E3AF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6-2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789073B" w14:textId="505B3FB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EE74436" w14:textId="4E8CB44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930CD65" w14:textId="29DA779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44663F" w14:textId="5368689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689,7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134E75" w14:textId="64C03A2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B5DAF6" w14:textId="7A58363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3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9DDDF8" w14:textId="2E65C32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593B52" w14:textId="698A88F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7</w:t>
            </w:r>
          </w:p>
        </w:tc>
        <w:tc>
          <w:tcPr>
            <w:tcW w:w="1276" w:type="dxa"/>
            <w:vAlign w:val="center"/>
          </w:tcPr>
          <w:p w14:paraId="7EE1C345" w14:textId="183CFFD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0E0ED526" w14:textId="0320DF1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15</w:t>
            </w:r>
          </w:p>
        </w:tc>
      </w:tr>
      <w:tr w:rsidR="002A33DD" w:rsidRPr="00FE1F6C" w14:paraId="036E1510" w14:textId="62CAF298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1F8B47D" w14:textId="0D973E4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84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D30FCFF" w14:textId="2BAC71C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8-2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B669774" w14:textId="4EDF96A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9CD2EA9" w14:textId="2B12C7B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6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F83C410" w14:textId="2087864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057C45" w14:textId="53828A0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69,26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7D3078" w14:textId="5910860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B9376B" w14:textId="0A023FC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8FFD2D" w14:textId="3CC0ED2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F0AA7A" w14:textId="047E6CA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276" w:type="dxa"/>
            <w:vAlign w:val="center"/>
          </w:tcPr>
          <w:p w14:paraId="2FC6A0A5" w14:textId="7730BCF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AEC</w:t>
            </w:r>
          </w:p>
        </w:tc>
        <w:tc>
          <w:tcPr>
            <w:tcW w:w="1985" w:type="dxa"/>
            <w:vAlign w:val="center"/>
          </w:tcPr>
          <w:p w14:paraId="138DCB20" w14:textId="797CF78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14</w:t>
            </w:r>
          </w:p>
        </w:tc>
      </w:tr>
      <w:tr w:rsidR="002A33DD" w:rsidRPr="00FE1F6C" w14:paraId="39B4E1EA" w14:textId="394C7D8E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12AB50B" w14:textId="7B548C5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840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E70439B" w14:textId="714B3E9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8-2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3DE7EA1" w14:textId="0C03DD0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9ACC0DA" w14:textId="151F95E5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36F4749" w14:textId="0777A49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0E780F" w14:textId="5C3E2D1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98,1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20CEA9" w14:textId="5318BF9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A502DD" w14:textId="7075948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6B871D" w14:textId="4BD5D25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2B5187" w14:textId="55365DE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276" w:type="dxa"/>
            <w:vAlign w:val="center"/>
          </w:tcPr>
          <w:p w14:paraId="0F3319CF" w14:textId="23CF31D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07D538FC" w14:textId="3A1A43E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13</w:t>
            </w:r>
          </w:p>
        </w:tc>
      </w:tr>
      <w:tr w:rsidR="002A33DD" w:rsidRPr="00FE1F6C" w14:paraId="6C26CFEB" w14:textId="3FAC2A2D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B4B94E3" w14:textId="0E57598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840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9BC239" w14:textId="10AC739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11-2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B76E4FD" w14:textId="5D54D79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B3BA769" w14:textId="7CD50AC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A923764" w14:textId="7F4B691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63E5C5" w14:textId="04EB271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60,2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72ACBB" w14:textId="0DB4AEC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594691" w14:textId="1C04638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F51133" w14:textId="5B0C245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A1BA47" w14:textId="018E7F6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276" w:type="dxa"/>
            <w:vAlign w:val="center"/>
          </w:tcPr>
          <w:p w14:paraId="4A72CEE9" w14:textId="5EB7EFB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5038C899" w14:textId="5E65241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12</w:t>
            </w:r>
          </w:p>
        </w:tc>
      </w:tr>
      <w:tr w:rsidR="002A33DD" w:rsidRPr="00FE1F6C" w14:paraId="6661DA39" w14:textId="4772E64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8035CCA" w14:textId="3220018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850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0B72F2" w14:textId="16CA022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6-15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6458547" w14:textId="37CA7A6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416ED0E" w14:textId="096CD34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E90FA04" w14:textId="0F61EC0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D453AE" w14:textId="031F9AD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08,4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9B0717" w14:textId="54AD253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6BBEC5" w14:textId="19307EA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8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825500" w14:textId="59CF597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0394C6" w14:textId="1132D12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276" w:type="dxa"/>
            <w:vAlign w:val="center"/>
          </w:tcPr>
          <w:p w14:paraId="7C46C7A5" w14:textId="51749E9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6522E814" w14:textId="0264776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11</w:t>
            </w:r>
          </w:p>
        </w:tc>
      </w:tr>
      <w:tr w:rsidR="002A33DD" w:rsidRPr="00FE1F6C" w14:paraId="2E883A32" w14:textId="25D3539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2FDB2CB" w14:textId="7E9E3CE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863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C0F9C6" w14:textId="2EAB996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5-2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B3B0D94" w14:textId="7885E39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384A8C8" w14:textId="194915D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1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34BB51B" w14:textId="361E1A1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6FAC57" w14:textId="0ED92FF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551,1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337626" w14:textId="5FEB6D2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4862E7" w14:textId="505AFED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9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06FC41" w14:textId="6CA70EC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081644" w14:textId="7AA251C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276" w:type="dxa"/>
            <w:vAlign w:val="center"/>
          </w:tcPr>
          <w:p w14:paraId="5DC67ADC" w14:textId="01F5EA6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1402E915" w14:textId="6FA162E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10</w:t>
            </w:r>
          </w:p>
        </w:tc>
      </w:tr>
      <w:tr w:rsidR="002A33DD" w:rsidRPr="00FE1F6C" w14:paraId="35C23A35" w14:textId="41B270E3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B2D692E" w14:textId="78DE623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869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828DB75" w14:textId="29CEFE2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4-13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277F7DD" w14:textId="00ED47B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sa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F6CA364" w14:textId="2A7B84C5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5C4FF75" w14:textId="4A98039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88F3F6" w14:textId="19F02C8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48,4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03F0A4" w14:textId="0D85619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33C056" w14:textId="26310FE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66675A" w14:textId="11FF982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97C5CE" w14:textId="61D4139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276" w:type="dxa"/>
            <w:vAlign w:val="center"/>
          </w:tcPr>
          <w:p w14:paraId="7ABEF357" w14:textId="522DD3B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7D11A695" w14:textId="6F7598F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09</w:t>
            </w:r>
          </w:p>
        </w:tc>
      </w:tr>
      <w:tr w:rsidR="002A33DD" w:rsidRPr="00FE1F6C" w14:paraId="6E80DB10" w14:textId="50140C9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73FE6D5" w14:textId="4649C28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41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876293" w14:textId="38E546A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9-2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9DDA282" w14:textId="2D67EE2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sa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6B0076E" w14:textId="1B90734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A19D542" w14:textId="314EB48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173E0F" w14:textId="103308F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92,9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B4B3AB" w14:textId="22B5F56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5D8860" w14:textId="6922260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45C23C" w14:textId="1CF8B07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395F33" w14:textId="195EC22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276" w:type="dxa"/>
            <w:vAlign w:val="center"/>
          </w:tcPr>
          <w:p w14:paraId="75371EF1" w14:textId="432122E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47524556" w14:textId="3A22C24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07</w:t>
            </w:r>
          </w:p>
        </w:tc>
      </w:tr>
      <w:tr w:rsidR="002A33DD" w:rsidRPr="00FE1F6C" w14:paraId="4D3E3DCD" w14:textId="3F6902C1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060E07C" w14:textId="608BFFA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47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90CFA2" w14:textId="1891F81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10-13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17A6AD7" w14:textId="4CBA10F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061B704" w14:textId="4917BFC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4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FB6C023" w14:textId="59BD43B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F5D495" w14:textId="2CAB94A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94,5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E9467F" w14:textId="3F71BFA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426554" w14:textId="082371E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3636A2" w14:textId="449785A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DACD13" w14:textId="5F89065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276" w:type="dxa"/>
            <w:vAlign w:val="center"/>
          </w:tcPr>
          <w:p w14:paraId="63066610" w14:textId="6945B51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7D1AAC22" w14:textId="67B4DA5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06</w:t>
            </w:r>
          </w:p>
        </w:tc>
      </w:tr>
      <w:tr w:rsidR="002A33DD" w:rsidRPr="00FE1F6C" w14:paraId="68AD70A6" w14:textId="7B3ABD4A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7D5ADBF" w14:textId="1F83BF0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47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B777525" w14:textId="616106A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10-1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0D5D07B" w14:textId="06AA1FE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5ABAF77" w14:textId="6DE31EC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8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6772539" w14:textId="3733E90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DBDB80" w14:textId="2C4AEE8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56,6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80B34B" w14:textId="5EB760F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6AE60A" w14:textId="3EEBE99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8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07E467" w14:textId="5318C77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D203EF" w14:textId="0C95C54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276" w:type="dxa"/>
            <w:vAlign w:val="center"/>
          </w:tcPr>
          <w:p w14:paraId="465AF178" w14:textId="324108C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5F517BFC" w14:textId="0FA267D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05</w:t>
            </w:r>
          </w:p>
        </w:tc>
      </w:tr>
      <w:tr w:rsidR="002A33DD" w:rsidRPr="00FE1F6C" w14:paraId="664B79A6" w14:textId="29C4C804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0C7905B" w14:textId="3A4A4CE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48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2F9DD28" w14:textId="3DBC4B1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10-1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6A6292A" w14:textId="5C4D18B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F85FDBC" w14:textId="6AE0E0D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7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263E817" w14:textId="13BF270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CBAF8B" w14:textId="4FC709F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52,4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1A44A1" w14:textId="0B07CAB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C7CC39" w14:textId="637D1F6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F28ABC" w14:textId="3C8E96A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C13AF2" w14:textId="512ADA8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276" w:type="dxa"/>
            <w:vAlign w:val="center"/>
          </w:tcPr>
          <w:p w14:paraId="39CFE7A9" w14:textId="03FA707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448F6F63" w14:textId="1C76A9F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04</w:t>
            </w:r>
          </w:p>
        </w:tc>
      </w:tr>
      <w:tr w:rsidR="002A33DD" w:rsidRPr="00FE1F6C" w14:paraId="4D9C9381" w14:textId="342B37FC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886D2F5" w14:textId="64A2282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48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57F24B" w14:textId="6CE65FB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11-1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3F719AA" w14:textId="183F81E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9A0503F" w14:textId="17E236E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8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633514A" w14:textId="107608B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C23389" w14:textId="78FE10A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59,57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3FFCB1" w14:textId="7539B25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CDD7C2" w14:textId="34C7129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DB15ED" w14:textId="38B7517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E50708" w14:textId="34E6D2E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276" w:type="dxa"/>
            <w:vAlign w:val="center"/>
          </w:tcPr>
          <w:p w14:paraId="5BD439B4" w14:textId="39B96B9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1D1B4F9C" w14:textId="0AE1BFF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03</w:t>
            </w:r>
          </w:p>
        </w:tc>
      </w:tr>
      <w:tr w:rsidR="002A33DD" w:rsidRPr="00FE1F6C" w14:paraId="3E1FA546" w14:textId="679D90E4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AD3A331" w14:textId="04E40DE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48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42854C8" w14:textId="08EE664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4-25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A496F85" w14:textId="31BCF8A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E482CAF" w14:textId="2647903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4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1E740F1" w14:textId="0A189DD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B331B3" w14:textId="6C0F910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86,1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8652D4" w14:textId="6B9907F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246EB4" w14:textId="178F539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B7A126" w14:textId="0A23C9F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ADD34C" w14:textId="30798C3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276" w:type="dxa"/>
            <w:vAlign w:val="center"/>
          </w:tcPr>
          <w:p w14:paraId="315E480E" w14:textId="1961119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4A9E63CC" w14:textId="0B77B22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02</w:t>
            </w:r>
          </w:p>
        </w:tc>
      </w:tr>
      <w:tr w:rsidR="002A33DD" w:rsidRPr="00FE1F6C" w14:paraId="3627080A" w14:textId="181D44A7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F143E74" w14:textId="63BFD08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49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ACC1AF" w14:textId="786A3C6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6-2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C8F0C5F" w14:textId="7C20CB4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6DA8263" w14:textId="0FF9834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8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7C8DCB1" w14:textId="459640C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C74C23" w14:textId="1D477D9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22,0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C0D2BF" w14:textId="17AC635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61E924" w14:textId="225AF78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39D860" w14:textId="2EE81A3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2ED3F5" w14:textId="043B72C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276" w:type="dxa"/>
            <w:vAlign w:val="center"/>
          </w:tcPr>
          <w:p w14:paraId="3AAAEAF2" w14:textId="3BED8FB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51653241" w14:textId="7E2E447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01</w:t>
            </w:r>
          </w:p>
        </w:tc>
      </w:tr>
      <w:tr w:rsidR="002A33DD" w:rsidRPr="00FE1F6C" w14:paraId="186383E9" w14:textId="588887FD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26C3F9A" w14:textId="6E9B0A8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51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DD0B3DC" w14:textId="1B4929E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8-2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A90F29D" w14:textId="3409B78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5B835E6" w14:textId="7B68FE3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6F86942" w14:textId="7D889AC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EAE55E" w14:textId="3995BE9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05,4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6DF933" w14:textId="2CF6E50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FE0042" w14:textId="1552E55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5C9893" w14:textId="19A890B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562CDF" w14:textId="69F59B3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6" w:type="dxa"/>
            <w:vAlign w:val="center"/>
          </w:tcPr>
          <w:p w14:paraId="1C73B314" w14:textId="23B078D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3B0F7A4F" w14:textId="562CB4A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000</w:t>
            </w:r>
          </w:p>
        </w:tc>
      </w:tr>
      <w:tr w:rsidR="002A33DD" w:rsidRPr="00FE1F6C" w14:paraId="6FF93A64" w14:textId="11B93BC4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CC83EF0" w14:textId="1A7CEB7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52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2346FD" w14:textId="5317D51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7-1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96754E5" w14:textId="7FB9F15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C3087C4" w14:textId="1237EAA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CD55B58" w14:textId="1A6D97D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1E2373" w14:textId="6697EF3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09,3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42BC83" w14:textId="7E336E9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4696E1" w14:textId="4218D5C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16EC70" w14:textId="091959D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794F18" w14:textId="7AF4EAD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6" w:type="dxa"/>
            <w:vAlign w:val="center"/>
          </w:tcPr>
          <w:p w14:paraId="16BCD7DE" w14:textId="4417A90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71272625" w14:textId="31957CF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99</w:t>
            </w:r>
          </w:p>
        </w:tc>
      </w:tr>
      <w:tr w:rsidR="002A33DD" w:rsidRPr="00FE1F6C" w14:paraId="43D0D2F0" w14:textId="66989336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7420278" w14:textId="2E184DF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65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657E0D" w14:textId="58D8775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7-1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2A18500" w14:textId="19CA9A0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9782764" w14:textId="5C0266C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8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18C11BB" w14:textId="1E41FC8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90E3B6" w14:textId="560C949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26,4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7CA078" w14:textId="6A15442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251640" w14:textId="629CD40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D37C5A" w14:textId="3FA4C2D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566024" w14:textId="1961261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276" w:type="dxa"/>
            <w:vAlign w:val="center"/>
          </w:tcPr>
          <w:p w14:paraId="7B04CAC3" w14:textId="5ABBD60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485AB731" w14:textId="444E648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96</w:t>
            </w:r>
          </w:p>
        </w:tc>
      </w:tr>
      <w:tr w:rsidR="002A33DD" w:rsidRPr="00FE1F6C" w14:paraId="0F6BA3DE" w14:textId="6F05B8D3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D3929CA" w14:textId="77CBBD3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67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04F3BD" w14:textId="23102B9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9-1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A076CD5" w14:textId="4FAA565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9E6F2AE" w14:textId="53450DD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8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BF8EC1B" w14:textId="6005608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869B0E" w14:textId="572FE2B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259,3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F73A5B" w14:textId="6536DA6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869FD4" w14:textId="4F73C33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AE8200" w14:textId="493FCED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BE08C1" w14:textId="168B267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6" w:type="dxa"/>
            <w:vAlign w:val="center"/>
          </w:tcPr>
          <w:p w14:paraId="1010F12A" w14:textId="730F4AC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4149CA6F" w14:textId="7450769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95</w:t>
            </w:r>
          </w:p>
        </w:tc>
      </w:tr>
      <w:tr w:rsidR="002A33DD" w:rsidRPr="00FE1F6C" w14:paraId="4B53E872" w14:textId="45CAC5B4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F7A38CB" w14:textId="3A97CFD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67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E17F9C" w14:textId="3AA61BA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9-1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BE988E5" w14:textId="7424F0A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9359188" w14:textId="434CA79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7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71CEE2A" w14:textId="47A015C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E9A058" w14:textId="72DF522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70,9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B916B4" w14:textId="1C86307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A8BCDA" w14:textId="21C2567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61B947" w14:textId="1B75B0A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0DE0EF" w14:textId="4ACFC5C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276" w:type="dxa"/>
            <w:vAlign w:val="center"/>
          </w:tcPr>
          <w:p w14:paraId="33509934" w14:textId="2CB5560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460C7C68" w14:textId="61233362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94</w:t>
            </w:r>
          </w:p>
        </w:tc>
      </w:tr>
      <w:tr w:rsidR="002A33DD" w:rsidRPr="00FE1F6C" w14:paraId="0F43B62D" w14:textId="5B7F68D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D092FD6" w14:textId="0A09B55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6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7D0E18" w14:textId="4E75218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10-1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C92712F" w14:textId="2ADF388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90CCFF9" w14:textId="7009EF0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B934A44" w14:textId="008DC44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94DF22" w14:textId="360FE8D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217,76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40D952" w14:textId="16205FE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DDDA95" w14:textId="11AA382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175E04" w14:textId="22F2988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7EC221" w14:textId="2ACECD9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276" w:type="dxa"/>
            <w:vAlign w:val="center"/>
          </w:tcPr>
          <w:p w14:paraId="7174ACAD" w14:textId="43B2A70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6929AA79" w14:textId="5E0873C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93</w:t>
            </w:r>
          </w:p>
        </w:tc>
      </w:tr>
      <w:tr w:rsidR="002A33DD" w:rsidRPr="00FE1F6C" w14:paraId="56EF3270" w14:textId="5C48C64D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3B09093" w14:textId="58D5AAC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68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A72209" w14:textId="39CE1DA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10-2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1D16374" w14:textId="27F2E76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8E104BF" w14:textId="227E118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B8008A7" w14:textId="56B6508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D8C36A" w14:textId="6695292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260,7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CD7DB1" w14:textId="71764C2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5BD460" w14:textId="6CBF3CF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EF6859" w14:textId="19405FA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8319BE" w14:textId="2941970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276" w:type="dxa"/>
            <w:vAlign w:val="center"/>
          </w:tcPr>
          <w:p w14:paraId="48D5C20B" w14:textId="37BFB3B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3D05FD52" w14:textId="5DE3654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92</w:t>
            </w:r>
          </w:p>
        </w:tc>
      </w:tr>
      <w:tr w:rsidR="002A33DD" w:rsidRPr="00FE1F6C" w14:paraId="53797E25" w14:textId="7AF74B23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16ECF4D" w14:textId="738120B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72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1383EF" w14:textId="07498A5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9-2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EB91BD4" w14:textId="6D1208B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E6D49BE" w14:textId="58FBED5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1B2D193" w14:textId="7868255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5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1E95D2" w14:textId="37550D3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818,0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667394" w14:textId="22AE88B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6CE0E3" w14:textId="1F05D29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FC426C" w14:textId="1F6FA94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8D20E6" w14:textId="504B9C1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276" w:type="dxa"/>
            <w:vAlign w:val="center"/>
          </w:tcPr>
          <w:p w14:paraId="51F05438" w14:textId="505ED92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44772ADF" w14:textId="139C428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91</w:t>
            </w:r>
          </w:p>
        </w:tc>
      </w:tr>
      <w:tr w:rsidR="002A33DD" w:rsidRPr="00FE1F6C" w14:paraId="5E692FD3" w14:textId="38120331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6E93D8F" w14:textId="20945C8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72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EB9B45" w14:textId="0899F86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9-2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5B09DE1" w14:textId="72A3512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3A5854D" w14:textId="3DE083B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FF7962A" w14:textId="1A07BF0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48B621" w14:textId="365065E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83,9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7FE6FA" w14:textId="6C05B5F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CD009A" w14:textId="574BF0C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9CF07C" w14:textId="106772F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C28509" w14:textId="4D299E6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276" w:type="dxa"/>
            <w:vAlign w:val="center"/>
          </w:tcPr>
          <w:p w14:paraId="0930F130" w14:textId="61BCE32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69B4B5BA" w14:textId="03216C5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90</w:t>
            </w:r>
          </w:p>
        </w:tc>
      </w:tr>
      <w:tr w:rsidR="002A33DD" w:rsidRPr="00FE1F6C" w14:paraId="7D3E0561" w14:textId="7C62382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45C9816" w14:textId="5CED15F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72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F43282E" w14:textId="7AC3075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6-29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E6962A5" w14:textId="153B208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BFA508C" w14:textId="71A11F9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CF0E765" w14:textId="660109A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E9F40C" w14:textId="0B07326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32,8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44287B" w14:textId="7E08A14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D1D266" w14:textId="414C01D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815E9E" w14:textId="56E5A85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17C780" w14:textId="4D8F742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276" w:type="dxa"/>
            <w:vAlign w:val="center"/>
          </w:tcPr>
          <w:p w14:paraId="0FBB373E" w14:textId="2662A43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7DB1DCD2" w14:textId="6F50F7F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89</w:t>
            </w:r>
          </w:p>
        </w:tc>
      </w:tr>
      <w:tr w:rsidR="002A33DD" w:rsidRPr="00FE1F6C" w14:paraId="6CA3D029" w14:textId="5D77C38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F6149CE" w14:textId="776EA91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lastRenderedPageBreak/>
              <w:t>MFDS100973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2594F82" w14:textId="5DF7923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8-3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74C08BE" w14:textId="0447C74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AF824AF" w14:textId="1D73EB4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CA4283C" w14:textId="183FD9A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A87DC2" w14:textId="11F64AB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79,0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ED4DFA" w14:textId="2E0E86E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D522C6" w14:textId="4D84F13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A3CD30" w14:textId="5659CD1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037A50" w14:textId="47285F8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7</w:t>
            </w:r>
          </w:p>
        </w:tc>
        <w:tc>
          <w:tcPr>
            <w:tcW w:w="1276" w:type="dxa"/>
            <w:vAlign w:val="center"/>
          </w:tcPr>
          <w:p w14:paraId="4E887B7E" w14:textId="3143689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3A22F0C2" w14:textId="67F29E5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88</w:t>
            </w:r>
          </w:p>
        </w:tc>
      </w:tr>
      <w:tr w:rsidR="002A33DD" w:rsidRPr="00FE1F6C" w14:paraId="0E9FCE41" w14:textId="59D449C9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3759E04" w14:textId="02DA4F1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73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3BF9AA" w14:textId="4CB16D9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8-3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1E5AC0D" w14:textId="51DA3D7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3063887" w14:textId="538D19D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4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0B369A9" w14:textId="7887265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E95156" w14:textId="7B1AB24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450,2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E21B05" w14:textId="2AAF8A6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33734C" w14:textId="3BDF9E0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DAF457" w14:textId="6B5CB75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DC7D41" w14:textId="446075E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276" w:type="dxa"/>
            <w:vAlign w:val="center"/>
          </w:tcPr>
          <w:p w14:paraId="5E05A7F4" w14:textId="020F433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347E2FA4" w14:textId="4B6EE4B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87</w:t>
            </w:r>
          </w:p>
        </w:tc>
      </w:tr>
      <w:tr w:rsidR="002A33DD" w:rsidRPr="00FE1F6C" w14:paraId="2A41532E" w14:textId="131253C3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3B85541" w14:textId="1BF7612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73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1AB5695" w14:textId="224359D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8-3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5258644" w14:textId="2DC3D09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B9CCD86" w14:textId="6C9747C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98559F4" w14:textId="26A007A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D8E266" w14:textId="6D96BCE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783,2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722718" w14:textId="2C10274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52747F" w14:textId="0990704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7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4C0F7D" w14:textId="743092E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FB2911" w14:textId="3DFFC9B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276" w:type="dxa"/>
            <w:vAlign w:val="center"/>
          </w:tcPr>
          <w:p w14:paraId="6BE86611" w14:textId="1E91715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73B55C8E" w14:textId="4B8BCE7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85</w:t>
            </w:r>
          </w:p>
        </w:tc>
      </w:tr>
      <w:tr w:rsidR="002A33DD" w:rsidRPr="00FE1F6C" w14:paraId="6599D8A9" w14:textId="1FC3BF13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720E76D" w14:textId="69F1B8A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74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45B00AA" w14:textId="17CC12A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8-3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23538D9" w14:textId="792F11C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ED2B46C" w14:textId="783F1165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4607A0A" w14:textId="47F547D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368D34" w14:textId="38A026E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859,4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D3C6E0" w14:textId="7E20C40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81680C" w14:textId="5F0561D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8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818B0D" w14:textId="0866038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C01A69" w14:textId="6183217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276" w:type="dxa"/>
            <w:vAlign w:val="center"/>
          </w:tcPr>
          <w:p w14:paraId="2169D9CA" w14:textId="4CB5D57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6B1BF083" w14:textId="2D5D09C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84</w:t>
            </w:r>
          </w:p>
        </w:tc>
      </w:tr>
      <w:tr w:rsidR="002A33DD" w:rsidRPr="00FE1F6C" w14:paraId="2ACCFD4C" w14:textId="36E0AF85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A19B066" w14:textId="2C9F0F9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74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910D33" w14:textId="7170725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8-3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5B436B2" w14:textId="4BB9729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DA303FD" w14:textId="579858B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1DCB2AA" w14:textId="5566DE8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BEEE9C" w14:textId="5C90A37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93,7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D4C21F" w14:textId="43DA831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27E4E0" w14:textId="2119C46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840F0A" w14:textId="0B52725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41A5D0" w14:textId="7F949D3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276" w:type="dxa"/>
            <w:vAlign w:val="center"/>
          </w:tcPr>
          <w:p w14:paraId="246E5123" w14:textId="76CB5CA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1217839B" w14:textId="2B4289E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83</w:t>
            </w:r>
          </w:p>
        </w:tc>
      </w:tr>
      <w:tr w:rsidR="002A33DD" w:rsidRPr="00FE1F6C" w14:paraId="5A196E10" w14:textId="5ACF5025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51E196A" w14:textId="79985D7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74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C1B1F4" w14:textId="53EA936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8-3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7D4AB31" w14:textId="5E1F9F4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4B85091" w14:textId="466E205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DF79561" w14:textId="74BC5BD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2A87C0" w14:textId="2049356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26,6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A69E9A" w14:textId="01319C1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1F4939" w14:textId="6E14868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48C9ED" w14:textId="619FDAE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77681D" w14:textId="50763A7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276" w:type="dxa"/>
            <w:vAlign w:val="center"/>
          </w:tcPr>
          <w:p w14:paraId="18BE4C25" w14:textId="72AE100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17FD96EE" w14:textId="41F3854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82</w:t>
            </w:r>
          </w:p>
        </w:tc>
      </w:tr>
      <w:tr w:rsidR="002A33DD" w:rsidRPr="00FE1F6C" w14:paraId="10684F42" w14:textId="36F338D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CA044B7" w14:textId="6A460CD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74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78DF58" w14:textId="5496317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8-3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71D1C04" w14:textId="4FBE17B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2C8B89E" w14:textId="67AE015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95F6648" w14:textId="13BF95D5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E3ACAD" w14:textId="36FC29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13,6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643E7E" w14:textId="6E903DC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BE32DA" w14:textId="4BF6F52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B1AF30" w14:textId="1083029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9A7DAE" w14:textId="10F2306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276" w:type="dxa"/>
            <w:vAlign w:val="center"/>
          </w:tcPr>
          <w:p w14:paraId="464DB240" w14:textId="1AAA314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222FAEF0" w14:textId="3BBCAD3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81</w:t>
            </w:r>
          </w:p>
        </w:tc>
      </w:tr>
      <w:tr w:rsidR="002A33DD" w:rsidRPr="00FE1F6C" w14:paraId="1DC44B99" w14:textId="09AF7C4C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CB562A8" w14:textId="6A3F1DA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74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5968C0B" w14:textId="31F61DB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8-3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B8740A4" w14:textId="6D692FF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EC7815C" w14:textId="6B9194A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6BA7F96" w14:textId="65DB74E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BD7D2D" w14:textId="2E1C041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25,2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77FF77" w14:textId="15C593C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904315" w14:textId="53C9CA3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6A6814" w14:textId="6E54FE1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278CE0" w14:textId="2FF8F62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276" w:type="dxa"/>
            <w:vAlign w:val="center"/>
          </w:tcPr>
          <w:p w14:paraId="229667FB" w14:textId="0E30CB42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15488527" w14:textId="6F9CF6C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80</w:t>
            </w:r>
          </w:p>
        </w:tc>
      </w:tr>
      <w:tr w:rsidR="002A33DD" w:rsidRPr="00FE1F6C" w14:paraId="34D24DA1" w14:textId="325582C3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E94E262" w14:textId="21FD1B8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75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0BD8D1E" w14:textId="0E28058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8-3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2DB5E44" w14:textId="68F6AEC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4BC0A2E" w14:textId="0983B18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CDF63E2" w14:textId="757BD93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6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07A624" w14:textId="55FAB0F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81,0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7D646A" w14:textId="39BDB96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823AF1" w14:textId="0BB78F2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9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1C1E85" w14:textId="087B7DD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CBAE9C" w14:textId="2353ECA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276" w:type="dxa"/>
            <w:vAlign w:val="center"/>
          </w:tcPr>
          <w:p w14:paraId="01ADFA35" w14:textId="00F25662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2DBF2AF1" w14:textId="7250D61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79</w:t>
            </w:r>
          </w:p>
        </w:tc>
      </w:tr>
      <w:tr w:rsidR="002A33DD" w:rsidRPr="00FE1F6C" w14:paraId="4D91E8A6" w14:textId="5A7AF4ED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2F8DA9B" w14:textId="6098B27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75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E719DE" w14:textId="0776E65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9-0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FD81DE8" w14:textId="283DF09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1005055" w14:textId="7F6DA01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4169AE2" w14:textId="49C2395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4086F4" w14:textId="49AFDC9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47,3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85F09E" w14:textId="740A2A5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6CBD28" w14:textId="4A82CA6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A1869E" w14:textId="0685CEF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B62222" w14:textId="6664A05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276" w:type="dxa"/>
            <w:vAlign w:val="center"/>
          </w:tcPr>
          <w:p w14:paraId="48575633" w14:textId="6BE891F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209026B2" w14:textId="21E729C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78</w:t>
            </w:r>
          </w:p>
        </w:tc>
      </w:tr>
      <w:tr w:rsidR="002A33DD" w:rsidRPr="00FE1F6C" w14:paraId="74EC172C" w14:textId="09EA1B93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1970A15" w14:textId="094581A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76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6AC968" w14:textId="519D9C3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5-2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DBD6555" w14:textId="40010F8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5E563D0" w14:textId="486C796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C331F2B" w14:textId="66649A1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3F9115" w14:textId="5DBCD9B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24,4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ADB203" w14:textId="3DA291A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92FFB2" w14:textId="4C391ED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682B01" w14:textId="0769DFF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4688F3" w14:textId="149364B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276" w:type="dxa"/>
            <w:vAlign w:val="center"/>
          </w:tcPr>
          <w:p w14:paraId="6B59CE70" w14:textId="5433A81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2B850297" w14:textId="178EF7F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77</w:t>
            </w:r>
          </w:p>
        </w:tc>
      </w:tr>
      <w:tr w:rsidR="002A33DD" w:rsidRPr="00FE1F6C" w14:paraId="5E7C864B" w14:textId="615A3797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041EB65" w14:textId="33C4319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0976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BF057A3" w14:textId="53B27B5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5-2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E5EC8CD" w14:textId="06A2B0B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54A5057" w14:textId="13DF0F9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EF8FAC9" w14:textId="0C00383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B9E16A" w14:textId="57913F2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224,6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0964AB" w14:textId="4C15336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67C0B3" w14:textId="47DE988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585EEF" w14:textId="7565866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3EAA5F" w14:textId="4894232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276" w:type="dxa"/>
            <w:vAlign w:val="center"/>
          </w:tcPr>
          <w:p w14:paraId="27BF945F" w14:textId="5CC3473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16E16468" w14:textId="62681E5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76</w:t>
            </w:r>
          </w:p>
        </w:tc>
      </w:tr>
      <w:tr w:rsidR="002A33DD" w:rsidRPr="00FE1F6C" w14:paraId="5F17D8E3" w14:textId="52235678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A38E72D" w14:textId="0A4B037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017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0993D3" w14:textId="114EDC3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8-1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E78BD67" w14:textId="7FE52E0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sang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906D14B" w14:textId="0083A5E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597D88E" w14:textId="5FC35C1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5B7CCE" w14:textId="5017590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,114,1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CFADAC" w14:textId="1F3A860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467A3A" w14:textId="517E681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8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CBB546" w14:textId="47C494F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F60CBB" w14:textId="6526F31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8</w:t>
            </w:r>
          </w:p>
        </w:tc>
        <w:tc>
          <w:tcPr>
            <w:tcW w:w="1276" w:type="dxa"/>
            <w:vAlign w:val="center"/>
          </w:tcPr>
          <w:p w14:paraId="058C3DEE" w14:textId="4A8F641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250F4FD6" w14:textId="778BFA6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73</w:t>
            </w:r>
          </w:p>
        </w:tc>
      </w:tr>
      <w:tr w:rsidR="002A33DD" w:rsidRPr="00FE1F6C" w14:paraId="49FD6909" w14:textId="476A9827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0E85DB9" w14:textId="035E63D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02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D605334" w14:textId="44CB8C2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10-2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364D94A" w14:textId="5CCE102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sa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EF0DF32" w14:textId="13BC34C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9AF6FE8" w14:textId="00F77C2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8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6502F4" w14:textId="0C32704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,204,3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2F2527" w14:textId="56E1ACC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B13331" w14:textId="4E740CB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3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05B977" w14:textId="2D62B21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A8DBD4" w14:textId="35CE9C7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6" w:type="dxa"/>
            <w:vAlign w:val="center"/>
          </w:tcPr>
          <w:p w14:paraId="116D6E96" w14:textId="7A009EA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7784474A" w14:textId="45DC652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72</w:t>
            </w:r>
          </w:p>
        </w:tc>
      </w:tr>
      <w:tr w:rsidR="002A33DD" w:rsidRPr="00FE1F6C" w14:paraId="0142A676" w14:textId="6205393A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9B349A6" w14:textId="3C7D3E7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031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1D34CF" w14:textId="59A45C2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8-3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17F91F7" w14:textId="78DF0B1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60F5D03" w14:textId="0D76018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1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6702357" w14:textId="4CCB711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08A5FC" w14:textId="1659EC3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80,46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D4853F" w14:textId="67FE4F5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088D6A" w14:textId="376C7C4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25F8F3" w14:textId="2F5128C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CC22CC" w14:textId="62E3642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276" w:type="dxa"/>
            <w:vAlign w:val="center"/>
          </w:tcPr>
          <w:p w14:paraId="3B752B02" w14:textId="04D338A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7B119F4F" w14:textId="0E62216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71</w:t>
            </w:r>
          </w:p>
        </w:tc>
      </w:tr>
      <w:tr w:rsidR="002A33DD" w:rsidRPr="00FE1F6C" w14:paraId="040737A1" w14:textId="003436B6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4F8B43C" w14:textId="420F905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048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276AEC" w14:textId="1BF5321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5-23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73D87D1" w14:textId="124BAAE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wangju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E9063F3" w14:textId="22B5922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8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457210A" w14:textId="54F8BFD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9B6C94" w14:textId="6941605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39,89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A12B7A" w14:textId="4D8981D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0DCCA0" w14:textId="6220F29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7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6FDFC7" w14:textId="14E8AA9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E8C456" w14:textId="2247700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6" w:type="dxa"/>
            <w:vAlign w:val="center"/>
          </w:tcPr>
          <w:p w14:paraId="24AA7B9D" w14:textId="3630F2F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676E61DF" w14:textId="1ACBF89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70</w:t>
            </w:r>
          </w:p>
        </w:tc>
      </w:tr>
      <w:tr w:rsidR="002A33DD" w:rsidRPr="00FE1F6C" w14:paraId="00A37EBA" w14:textId="67F6E2D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3EDE0A6" w14:textId="5A3DEA3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054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D00CE1" w14:textId="483CF69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8-2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38B0602" w14:textId="6E1AB4B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7722E5B" w14:textId="58615CA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8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269124E" w14:textId="2864FD6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F00B7B" w14:textId="321B6A9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88,4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F56306" w14:textId="4630D7F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E4A1E3" w14:textId="52BD8DD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6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2370F5" w14:textId="5DD3C54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B14BA3" w14:textId="7A49406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276" w:type="dxa"/>
            <w:vAlign w:val="center"/>
          </w:tcPr>
          <w:p w14:paraId="44470FFC" w14:textId="0EE61CE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6F94293D" w14:textId="64531D9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69</w:t>
            </w:r>
          </w:p>
        </w:tc>
      </w:tr>
      <w:tr w:rsidR="002A33DD" w:rsidRPr="00FE1F6C" w14:paraId="6BB0BA31" w14:textId="1317338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B415D05" w14:textId="7312639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073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59A4C2E" w14:textId="1A39B35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12-0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B694B00" w14:textId="5BE18CF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16F2FB2" w14:textId="025826F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1857A55" w14:textId="4F7C0EA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B2F156" w14:textId="5F0E84F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92,79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E13DCA" w14:textId="5804D95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0C6E83" w14:textId="6F94855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F86272" w14:textId="270A671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E57480" w14:textId="6622021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6" w:type="dxa"/>
            <w:vAlign w:val="center"/>
          </w:tcPr>
          <w:p w14:paraId="43513023" w14:textId="2CF00A6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4DC6E12C" w14:textId="117B29E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68</w:t>
            </w:r>
          </w:p>
        </w:tc>
      </w:tr>
      <w:tr w:rsidR="002A33DD" w:rsidRPr="00FE1F6C" w14:paraId="228948DD" w14:textId="66E9934D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5E3E9B3" w14:textId="1B74511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085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897AA1" w14:textId="143245E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12-1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C323D0C" w14:textId="086A8BA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E5C9E91" w14:textId="144E430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23C1D22" w14:textId="2DD23F5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5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366FF4" w14:textId="2AE8D91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41,6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71ABE0" w14:textId="6148880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DB67C0" w14:textId="703A9D7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9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27ED24" w14:textId="71F3729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C1675A" w14:textId="042C19A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8</w:t>
            </w:r>
          </w:p>
        </w:tc>
        <w:tc>
          <w:tcPr>
            <w:tcW w:w="1276" w:type="dxa"/>
            <w:vAlign w:val="center"/>
          </w:tcPr>
          <w:p w14:paraId="3A0F114B" w14:textId="0FCC29F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19FDF28A" w14:textId="4ADE2D0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67</w:t>
            </w:r>
          </w:p>
        </w:tc>
      </w:tr>
      <w:tr w:rsidR="002A33DD" w:rsidRPr="00FE1F6C" w14:paraId="298AF0A1" w14:textId="03709C8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7BD14F7" w14:textId="7F65D22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099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D9F090" w14:textId="2160A14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2-0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2EEC44A" w14:textId="7B3B7AD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CED2E03" w14:textId="0EE3A0C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4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20B0EEB" w14:textId="0E0A28E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5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482171" w14:textId="61380DD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60,5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37BE40" w14:textId="72D11DC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8A5AB1" w14:textId="642A0E9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9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C6100B" w14:textId="509E0E5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62445F" w14:textId="10A7944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276" w:type="dxa"/>
            <w:vAlign w:val="center"/>
          </w:tcPr>
          <w:p w14:paraId="6C61FD3A" w14:textId="2673086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5FE4ECBE" w14:textId="635234A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6965</w:t>
            </w:r>
          </w:p>
        </w:tc>
      </w:tr>
      <w:tr w:rsidR="002A33DD" w:rsidRPr="00FE1F6C" w14:paraId="023E540D" w14:textId="74B95A4A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23E0BC1" w14:textId="05A5568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101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55DEF4" w14:textId="073A682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3-1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6570970" w14:textId="77E7A38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411DC84" w14:textId="069CA59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4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C456ABB" w14:textId="53D7BD7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1C32F1" w14:textId="3806544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404,6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DB2B6D" w14:textId="25FA71C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1DF9AC" w14:textId="737E21B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7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0005BD" w14:textId="5D9A9D1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E8FDB9" w14:textId="1D240F9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6" w:type="dxa"/>
            <w:vAlign w:val="center"/>
          </w:tcPr>
          <w:p w14:paraId="5E0E4024" w14:textId="2616342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7FB73F07" w14:textId="66C4F10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58</w:t>
            </w:r>
          </w:p>
        </w:tc>
      </w:tr>
      <w:tr w:rsidR="002A33DD" w:rsidRPr="00FE1F6C" w14:paraId="44174341" w14:textId="24FB535E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C2B1FB6" w14:textId="3F0D033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102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6C4A50" w14:textId="0A4FCAA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4-23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E6B843B" w14:textId="67CEDCA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DBC8281" w14:textId="134A8BB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7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3E77C1C" w14:textId="5BB9AD9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911190" w14:textId="032568C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512,2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5BC7E2" w14:textId="4F659E3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100BA2" w14:textId="30E80C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7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9B1A39" w14:textId="2BAA40D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49C46B" w14:textId="5164C48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276" w:type="dxa"/>
            <w:vAlign w:val="center"/>
          </w:tcPr>
          <w:p w14:paraId="463DDA7B" w14:textId="3CDC9D9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14755AE6" w14:textId="049E3A6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57</w:t>
            </w:r>
          </w:p>
        </w:tc>
      </w:tr>
      <w:tr w:rsidR="002A33DD" w:rsidRPr="00FE1F6C" w14:paraId="44B3EA1B" w14:textId="7389F6AD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B7BFB44" w14:textId="5A80931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103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6333B2" w14:textId="0984F47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5-0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EC32541" w14:textId="5845839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F79168A" w14:textId="214DA54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1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3628392" w14:textId="211AB3E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5E7745" w14:textId="70FD942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18,09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125607" w14:textId="36ABC65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7B1AB7" w14:textId="220FF28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BCC5F6" w14:textId="4CC4DB1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031BEC" w14:textId="0497116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276" w:type="dxa"/>
            <w:vAlign w:val="center"/>
          </w:tcPr>
          <w:p w14:paraId="10291E6F" w14:textId="7697156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55986889" w14:textId="6A475A2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46</w:t>
            </w:r>
          </w:p>
        </w:tc>
      </w:tr>
      <w:tr w:rsidR="002A33DD" w:rsidRPr="00FE1F6C" w14:paraId="65A3AE49" w14:textId="5C39D8EB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528E4CD" w14:textId="76AD670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112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CDE61E4" w14:textId="28D11C8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5-1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A5E445E" w14:textId="5122FDE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D718A23" w14:textId="51FAD3A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1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7CD3F33" w14:textId="2626170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FE633D" w14:textId="6727A3D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75,7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320197" w14:textId="7FE9EC8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73BCF1" w14:textId="32B5EA6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6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246781" w14:textId="0198613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A3A6AB" w14:textId="28B91E9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276" w:type="dxa"/>
            <w:vAlign w:val="center"/>
          </w:tcPr>
          <w:p w14:paraId="3D1696B0" w14:textId="1D1DF9C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3AF6E489" w14:textId="6B231D0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35</w:t>
            </w:r>
          </w:p>
        </w:tc>
      </w:tr>
      <w:tr w:rsidR="002A33DD" w:rsidRPr="00FE1F6C" w14:paraId="401461E6" w14:textId="659A3B47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3620F58" w14:textId="57C9DF4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112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F3813A" w14:textId="707CFEE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5-1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FB17B3D" w14:textId="4E7A955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6D1C607" w14:textId="4078804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7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8A6BF7B" w14:textId="679C2C7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0C895C" w14:textId="025A08E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83,4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FE4054" w14:textId="360ACE4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F688F2" w14:textId="027833F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F068C2" w14:textId="2A5AD95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EFA0D5" w14:textId="2382286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276" w:type="dxa"/>
            <w:vAlign w:val="center"/>
          </w:tcPr>
          <w:p w14:paraId="580C8275" w14:textId="2204E30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1886F6F8" w14:textId="5199D20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24</w:t>
            </w:r>
          </w:p>
        </w:tc>
      </w:tr>
      <w:tr w:rsidR="002A33DD" w:rsidRPr="00FE1F6C" w14:paraId="5F4A1F65" w14:textId="19052777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8FC9489" w14:textId="4BC61F2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lastRenderedPageBreak/>
              <w:t>MFDS101112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DB3FC2" w14:textId="2397049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6-19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229D636" w14:textId="46BE82F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Inch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A0B9C33" w14:textId="2ABA77E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A742E6B" w14:textId="1EBDB4F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2562D7" w14:textId="0ABD623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64,7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4D8CC7" w14:textId="6073D8F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1E6A62" w14:textId="362DD48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E4255F" w14:textId="0F0BC4C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7A69FB" w14:textId="6DF658F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276" w:type="dxa"/>
            <w:vAlign w:val="center"/>
          </w:tcPr>
          <w:p w14:paraId="52D7D503" w14:textId="3087185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529D61F8" w14:textId="76714C3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20</w:t>
            </w:r>
          </w:p>
        </w:tc>
      </w:tr>
      <w:tr w:rsidR="002A33DD" w:rsidRPr="00FE1F6C" w14:paraId="5F7C6588" w14:textId="0A120F3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9A360F3" w14:textId="52E6BF2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117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CB1C66" w14:textId="4A75EEB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6-0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A0D51E4" w14:textId="6861469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C0B73B0" w14:textId="44A04E5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6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E621B4D" w14:textId="1DAC52F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BE3641" w14:textId="33F6436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14,6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346149" w14:textId="1992907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850928" w14:textId="34AD369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BD22FD" w14:textId="69F1EA7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F42D7B" w14:textId="50A297D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276" w:type="dxa"/>
            <w:vAlign w:val="center"/>
          </w:tcPr>
          <w:p w14:paraId="37AB0DA2" w14:textId="49BD279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5726D50C" w14:textId="178533C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19</w:t>
            </w:r>
          </w:p>
        </w:tc>
      </w:tr>
      <w:tr w:rsidR="002A33DD" w:rsidRPr="00FE1F6C" w14:paraId="21F7E895" w14:textId="2BD54467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25004D2" w14:textId="442794F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118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D5D425" w14:textId="0CD4F3A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6-1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038397A" w14:textId="27226F7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801D356" w14:textId="674577D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1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9157829" w14:textId="7977F09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8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AFA8B7" w14:textId="14264C2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,373,3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E85D02" w14:textId="7D025E8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7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44D81D" w14:textId="424ACD7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8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23A7D3" w14:textId="2C59E37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EA3AF1" w14:textId="108724A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6</w:t>
            </w:r>
          </w:p>
        </w:tc>
        <w:tc>
          <w:tcPr>
            <w:tcW w:w="1276" w:type="dxa"/>
            <w:vAlign w:val="center"/>
          </w:tcPr>
          <w:p w14:paraId="29E5BD03" w14:textId="78A53E0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1EC08D19" w14:textId="52FC1CD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18</w:t>
            </w:r>
          </w:p>
        </w:tc>
      </w:tr>
      <w:tr w:rsidR="002A33DD" w:rsidRPr="00FE1F6C" w14:paraId="2E172805" w14:textId="40E51E2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EA26C87" w14:textId="1466EF3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118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2A4D0F" w14:textId="0FB9DCD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6-1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9DB265F" w14:textId="66F8C7C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75BCFF9" w14:textId="79D0796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4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846458B" w14:textId="5FB2043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E6C748" w14:textId="1958A9C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232,97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77CA35" w14:textId="1DE1111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951DCE" w14:textId="4FA18E2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A55DC6" w14:textId="03F8595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0B4B06" w14:textId="482462F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6" w:type="dxa"/>
            <w:vAlign w:val="center"/>
          </w:tcPr>
          <w:p w14:paraId="693DEAE9" w14:textId="7649486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665164F1" w14:textId="7AEAA90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17</w:t>
            </w:r>
          </w:p>
        </w:tc>
      </w:tr>
      <w:tr w:rsidR="002A33DD" w:rsidRPr="00FE1F6C" w14:paraId="3D10C324" w14:textId="1505FEB4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967034F" w14:textId="5E60C7A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162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FF6D015" w14:textId="3CBF7EA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4-3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A997C11" w14:textId="575E61C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D3941C3" w14:textId="4EDDC425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8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89CA869" w14:textId="0E046BE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F5A46E" w14:textId="313E61B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883,9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B1D319" w14:textId="04CAAB1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FC3655" w14:textId="6ADFA36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5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BD22F6" w14:textId="36FC06B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F3072B" w14:textId="28116F1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1</w:t>
            </w:r>
          </w:p>
        </w:tc>
        <w:tc>
          <w:tcPr>
            <w:tcW w:w="1276" w:type="dxa"/>
            <w:vAlign w:val="center"/>
          </w:tcPr>
          <w:p w14:paraId="05C71179" w14:textId="746BFB6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49BE07D4" w14:textId="4C76FD4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16</w:t>
            </w:r>
          </w:p>
        </w:tc>
      </w:tr>
      <w:tr w:rsidR="002A33DD" w:rsidRPr="00FE1F6C" w14:paraId="61608A46" w14:textId="4DE0EEBB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71AFE8A" w14:textId="1D98888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227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1A3D264" w14:textId="3F788D7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7-13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4CB3380" w14:textId="6A844D1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sa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2838200" w14:textId="1564788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7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A1F254C" w14:textId="531D3C1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E6B2A5" w14:textId="070989B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786,9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603C35" w14:textId="4C724EA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F2960C" w14:textId="253243C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6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730734" w14:textId="04CF8C7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E81C3F" w14:textId="7F08F7F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8</w:t>
            </w:r>
          </w:p>
        </w:tc>
        <w:tc>
          <w:tcPr>
            <w:tcW w:w="1276" w:type="dxa"/>
            <w:vAlign w:val="center"/>
          </w:tcPr>
          <w:p w14:paraId="3985E576" w14:textId="6D99543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026F5CAB" w14:textId="14180A8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56</w:t>
            </w:r>
          </w:p>
        </w:tc>
      </w:tr>
      <w:tr w:rsidR="002A33DD" w:rsidRPr="00FE1F6C" w14:paraId="7A6E8CD0" w14:textId="539C0583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FA58D46" w14:textId="68A6590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227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D299B36" w14:textId="6E58721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9-1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03425DB" w14:textId="73661C7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Ulsa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B9D2816" w14:textId="151E897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9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717B28D" w14:textId="50523B2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29ADE8" w14:textId="2D6D0BB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202,8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015939" w14:textId="32C129B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C8C588" w14:textId="7D24107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4EECD8" w14:textId="3900E1C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E0C674" w14:textId="4093239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276" w:type="dxa"/>
            <w:vAlign w:val="center"/>
          </w:tcPr>
          <w:p w14:paraId="5C0BAD26" w14:textId="2E41D20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6C83A4D7" w14:textId="6301167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55</w:t>
            </w:r>
          </w:p>
        </w:tc>
      </w:tr>
      <w:tr w:rsidR="002A33DD" w:rsidRPr="00FE1F6C" w14:paraId="5323DEC9" w14:textId="59375FCE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E1CFD0C" w14:textId="258E1B8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228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24AE5F" w14:textId="5CD2065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8-29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F423379" w14:textId="546FA4C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eou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9BD954E" w14:textId="04D0711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4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9159DD7" w14:textId="377F7CD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55060B" w14:textId="64EDAE3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43,4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D58BAC" w14:textId="21FF0D2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5BF763" w14:textId="7558250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2E69C2" w14:textId="74DFF19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9BF452" w14:textId="0A0EC7B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276" w:type="dxa"/>
            <w:vAlign w:val="center"/>
          </w:tcPr>
          <w:p w14:paraId="2BB4F998" w14:textId="2E2301A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6EC159F7" w14:textId="0A49B6C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54</w:t>
            </w:r>
          </w:p>
        </w:tc>
      </w:tr>
      <w:tr w:rsidR="002A33DD" w:rsidRPr="00FE1F6C" w14:paraId="31D0EFB7" w14:textId="44F27929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2269BB7" w14:textId="0D15F52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229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307507" w14:textId="663DFB7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10-2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4065433" w14:textId="39D8B6B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sa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1D90D61" w14:textId="0424FCC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6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EE32ECF" w14:textId="39E0D24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879C9B" w14:textId="2FEC2C5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476,0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8FC53F" w14:textId="11B0ADD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8EBAAE" w14:textId="2FD6CA7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8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9C9946" w14:textId="64982DC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B0FA34" w14:textId="1C408CE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2</w:t>
            </w:r>
          </w:p>
        </w:tc>
        <w:tc>
          <w:tcPr>
            <w:tcW w:w="1276" w:type="dxa"/>
            <w:vAlign w:val="center"/>
          </w:tcPr>
          <w:p w14:paraId="7169366F" w14:textId="100241F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032987D2" w14:textId="7355F64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53</w:t>
            </w:r>
          </w:p>
        </w:tc>
      </w:tr>
      <w:tr w:rsidR="002A33DD" w:rsidRPr="00FE1F6C" w14:paraId="71A5EDFB" w14:textId="2D7F5BBB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78906AA" w14:textId="2ED9F5B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23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D170AA" w14:textId="7B19739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7-2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3DBF97B" w14:textId="24BCA41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8FEC7B7" w14:textId="3DF5532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1407DC4" w14:textId="4D8C65E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258A38" w14:textId="6971881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35,1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343ACB" w14:textId="646DEB9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C05D47" w14:textId="1399B4D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C75D57" w14:textId="30137BE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547F7D" w14:textId="153CE4B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276" w:type="dxa"/>
            <w:vAlign w:val="center"/>
          </w:tcPr>
          <w:p w14:paraId="5B5F2453" w14:textId="41A9C80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662B6B62" w14:textId="0462220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52</w:t>
            </w:r>
          </w:p>
        </w:tc>
      </w:tr>
      <w:tr w:rsidR="002A33DD" w:rsidRPr="00FE1F6C" w14:paraId="6EDE1B32" w14:textId="2DAFBA96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5A7B02C" w14:textId="2E98209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23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1E3060" w14:textId="10D0713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8-2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A3282AE" w14:textId="5818DCC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ECC22B4" w14:textId="678CAB8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85C36E5" w14:textId="06E2A85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B2D16C" w14:textId="7634943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65,0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18FB18" w14:textId="4E6AC01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659FE9" w14:textId="66BCCA7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B47F76" w14:textId="58B0893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8ADF8F" w14:textId="2C93ACB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276" w:type="dxa"/>
            <w:vAlign w:val="center"/>
          </w:tcPr>
          <w:p w14:paraId="0FA73B19" w14:textId="296C3EF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297E5B34" w14:textId="381E0CB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51</w:t>
            </w:r>
          </w:p>
        </w:tc>
      </w:tr>
      <w:tr w:rsidR="002A33DD" w:rsidRPr="00FE1F6C" w14:paraId="098ABCD9" w14:textId="157BAA85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9C63457" w14:textId="4CC1D8D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231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D2CC18" w14:textId="1B7FF1E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9-1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8EC6A11" w14:textId="0ACE475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0ADF49A" w14:textId="1B58DC2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C8D9D66" w14:textId="5012225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DC29A6" w14:textId="7FAA1CF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411,1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3685BE" w14:textId="093E7C1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B5ABF5" w14:textId="557E518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9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9298FC" w14:textId="4716249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040A95" w14:textId="1524634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276" w:type="dxa"/>
            <w:vAlign w:val="center"/>
          </w:tcPr>
          <w:p w14:paraId="28486C96" w14:textId="38B9467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3FA7D52E" w14:textId="4F48B50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50</w:t>
            </w:r>
          </w:p>
        </w:tc>
      </w:tr>
      <w:tr w:rsidR="002A33DD" w:rsidRPr="00FE1F6C" w14:paraId="46C9C08A" w14:textId="51EA4D5C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A7B9864" w14:textId="322C1D1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232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291F9B6" w14:textId="73FA94D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10-0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5259C9A" w14:textId="2DACBF7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EF57F7C" w14:textId="466FA5D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5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B289317" w14:textId="09A826D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9F8112" w14:textId="32881E9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87,1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274D5B" w14:textId="2746194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CF7047" w14:textId="14343CF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1333EC" w14:textId="1D8C6DE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BBE6A9" w14:textId="5737E15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276" w:type="dxa"/>
            <w:vAlign w:val="center"/>
          </w:tcPr>
          <w:p w14:paraId="60173489" w14:textId="36D0A21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2F60A0B0" w14:textId="664B385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49</w:t>
            </w:r>
          </w:p>
        </w:tc>
      </w:tr>
      <w:tr w:rsidR="002A33DD" w:rsidRPr="00FE1F6C" w14:paraId="11C7FFC0" w14:textId="29EA63CD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4EC3CBC" w14:textId="4114F2A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253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5E2C087" w14:textId="1EF7AF7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07-23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700D8C7" w14:textId="58802DD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6892D0C" w14:textId="6BCD60F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6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7920EA2" w14:textId="5A33C0B5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483E8E" w14:textId="302320D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66,8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94C865" w14:textId="34D7400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D8995E" w14:textId="455FCC4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8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807A5A" w14:textId="4FF8881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E281F3" w14:textId="348EDFE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276" w:type="dxa"/>
            <w:vAlign w:val="center"/>
          </w:tcPr>
          <w:p w14:paraId="4BB632CA" w14:textId="7CE8016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3040629C" w14:textId="7AFDB08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48</w:t>
            </w:r>
          </w:p>
        </w:tc>
      </w:tr>
      <w:tr w:rsidR="002A33DD" w:rsidRPr="00FE1F6C" w14:paraId="5ACA0CA8" w14:textId="423359A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0AB35DA" w14:textId="33A0C35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254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3DC284" w14:textId="2444C78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8-10-2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35BFF04" w14:textId="1BA2B56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B533E15" w14:textId="194EA8E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3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3817F53" w14:textId="5F4F553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FE68E0" w14:textId="4994212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453,1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0A0510" w14:textId="618AFEB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70E652" w14:textId="4B24CB9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7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409169" w14:textId="60A305D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174469" w14:textId="4CB6158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276" w:type="dxa"/>
            <w:vAlign w:val="center"/>
          </w:tcPr>
          <w:p w14:paraId="24B55158" w14:textId="6B8BE36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5E5F9332" w14:textId="2ADD383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47</w:t>
            </w:r>
          </w:p>
        </w:tc>
      </w:tr>
      <w:tr w:rsidR="002A33DD" w:rsidRPr="00FE1F6C" w14:paraId="39C629FF" w14:textId="0EBF00D7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4545E61" w14:textId="3C19A3C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327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B55E72" w14:textId="63CF825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9-05-2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FF4FF86" w14:textId="4F540C5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sa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4FB95CA" w14:textId="3E93CBF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2AE459E" w14:textId="1BD9C675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B19312" w14:textId="5298A2A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837,8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63D6C1" w14:textId="029BD07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329351" w14:textId="5044E8E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8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4A55E2" w14:textId="340A631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CD6F34" w14:textId="1B8145B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276" w:type="dxa"/>
            <w:vAlign w:val="center"/>
          </w:tcPr>
          <w:p w14:paraId="6D380ADB" w14:textId="70A0C03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4D2C0E5C" w14:textId="27E027F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45</w:t>
            </w:r>
          </w:p>
        </w:tc>
      </w:tr>
      <w:tr w:rsidR="002A33DD" w:rsidRPr="00FE1F6C" w14:paraId="525880B4" w14:textId="3B78CE5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245FF5F" w14:textId="743E911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329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26289EC" w14:textId="1260768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9-06-2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951F53C" w14:textId="6FB1971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Daegu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839C8C0" w14:textId="4879565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BD7524D" w14:textId="7449DDE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7D4B09" w14:textId="6FF23E9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48,5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B463DF" w14:textId="37FA770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68466B" w14:textId="3436785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0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6239A2" w14:textId="150766A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49CF9F" w14:textId="3AAD25B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8</w:t>
            </w:r>
          </w:p>
        </w:tc>
        <w:tc>
          <w:tcPr>
            <w:tcW w:w="1276" w:type="dxa"/>
            <w:vAlign w:val="center"/>
          </w:tcPr>
          <w:p w14:paraId="59E7033F" w14:textId="61FABBF2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7A89727D" w14:textId="38E886B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44</w:t>
            </w:r>
          </w:p>
        </w:tc>
      </w:tr>
      <w:tr w:rsidR="002A33DD" w:rsidRPr="00FE1F6C" w14:paraId="35414CA6" w14:textId="0CC90E8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84E4FA3" w14:textId="56A8CCC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329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F51D650" w14:textId="39A9977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9-01-3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1979A72" w14:textId="3BA0169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eou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00CEA06" w14:textId="08F885A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2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A7A9D27" w14:textId="7D03494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3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EBCB1E" w14:textId="2101B98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875,9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DC1197" w14:textId="2CBA673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8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9BC9F0" w14:textId="7C5C820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9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9ECE3B" w14:textId="66343A1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5AA9AA" w14:textId="4BD0EC4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1</w:t>
            </w:r>
          </w:p>
        </w:tc>
        <w:tc>
          <w:tcPr>
            <w:tcW w:w="1276" w:type="dxa"/>
            <w:vAlign w:val="center"/>
          </w:tcPr>
          <w:p w14:paraId="243FF270" w14:textId="6B09152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666B21D6" w14:textId="45CEC8C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43</w:t>
            </w:r>
          </w:p>
        </w:tc>
      </w:tr>
      <w:tr w:rsidR="002A33DD" w:rsidRPr="00FE1F6C" w14:paraId="52C2FF3E" w14:textId="2A5122D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5265D0A" w14:textId="744B552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413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CC0F37" w14:textId="0F69C2A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9-03-1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E708EDD" w14:textId="5FCAF8F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wangju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F25A4FA" w14:textId="20961D2B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236EBDB" w14:textId="58ED770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4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02ECB9" w14:textId="735BC4E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942,0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406FF0" w14:textId="1FF0EEA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133842" w14:textId="75ED6D1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0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620F5F" w14:textId="033ECA4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F48FB9" w14:textId="6B9E782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6" w:type="dxa"/>
            <w:vAlign w:val="center"/>
          </w:tcPr>
          <w:p w14:paraId="1431CFD5" w14:textId="567D0B4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46ADC3D8" w14:textId="78C58299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42</w:t>
            </w:r>
          </w:p>
        </w:tc>
      </w:tr>
      <w:tr w:rsidR="002A33DD" w:rsidRPr="00FE1F6C" w14:paraId="5844C41F" w14:textId="54697F51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DC6DB98" w14:textId="1EFC9D6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414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0E32989" w14:textId="12EB647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9-09-19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5BD6C5F" w14:textId="449DA6A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wangju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EF35F3D" w14:textId="2E340B1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2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9998220" w14:textId="1A9DE30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4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21CCBB" w14:textId="2407A59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692,0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B80A3D" w14:textId="1C5E30F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6D73A4" w14:textId="162388E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7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FA3E3B" w14:textId="71A9531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324D9A" w14:textId="1D5826E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8</w:t>
            </w:r>
          </w:p>
        </w:tc>
        <w:tc>
          <w:tcPr>
            <w:tcW w:w="1276" w:type="dxa"/>
            <w:vAlign w:val="center"/>
          </w:tcPr>
          <w:p w14:paraId="2B2D3716" w14:textId="1627615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739A4E1F" w14:textId="6FD78BB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41</w:t>
            </w:r>
          </w:p>
        </w:tc>
      </w:tr>
      <w:tr w:rsidR="002A33DD" w:rsidRPr="00FE1F6C" w14:paraId="40282CB3" w14:textId="16E2B941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124C648" w14:textId="61696DC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420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AD79D02" w14:textId="17623C0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9-06-23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CAF424D" w14:textId="16097FF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Daeje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A8F3F05" w14:textId="521A9C4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5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4715B63" w14:textId="4652F56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CBC41F" w14:textId="160967D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98,9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2FCD53" w14:textId="6E36AA3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E4D0ED" w14:textId="00DB288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3003E4" w14:textId="027C855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121BF9" w14:textId="70EEE63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276" w:type="dxa"/>
            <w:vAlign w:val="center"/>
          </w:tcPr>
          <w:p w14:paraId="24CED222" w14:textId="7FCD19D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6E41D2BD" w14:textId="301B4DB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40</w:t>
            </w:r>
          </w:p>
        </w:tc>
      </w:tr>
      <w:tr w:rsidR="002A33DD" w:rsidRPr="00FE1F6C" w14:paraId="083700AD" w14:textId="27989D69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047AA40" w14:textId="377B083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421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5B4BE4" w14:textId="01BAFDE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9-12-3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17B4039" w14:textId="3E33DF5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sang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05B8EBF" w14:textId="449BE7E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4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37FE62B" w14:textId="7CB197C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ADBC9C" w14:textId="715FEFB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70,7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29A755" w14:textId="04EDD91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0528B1" w14:textId="2EE7EF5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F6ECB5" w14:textId="16F0D4F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E3D6DC" w14:textId="7CDFB3B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6" w:type="dxa"/>
            <w:vAlign w:val="center"/>
          </w:tcPr>
          <w:p w14:paraId="5D0F4236" w14:textId="7A646C5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72C156C8" w14:textId="4B7C79A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39</w:t>
            </w:r>
          </w:p>
        </w:tc>
      </w:tr>
      <w:tr w:rsidR="002A33DD" w:rsidRPr="00FE1F6C" w14:paraId="0B636765" w14:textId="1538E035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121A199" w14:textId="15AEC51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428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413FA0" w14:textId="6D2F4E6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9-04-0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C32BD2F" w14:textId="7D86546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19088AC" w14:textId="08D84664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0D7E4BC" w14:textId="6957C67F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6EC741" w14:textId="6F6AAE4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64,4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DEE2F9" w14:textId="2120903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B66CE9" w14:textId="353729C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6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7CE343" w14:textId="0570005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275928" w14:textId="1400DA9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276" w:type="dxa"/>
            <w:vAlign w:val="center"/>
          </w:tcPr>
          <w:p w14:paraId="2013AAA1" w14:textId="799E65A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5B2F244E" w14:textId="6F98A94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38</w:t>
            </w:r>
          </w:p>
        </w:tc>
      </w:tr>
      <w:tr w:rsidR="002A33DD" w:rsidRPr="00FE1F6C" w14:paraId="53F698E7" w14:textId="4D1E9C88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F823A32" w14:textId="3EA5DF8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641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FF8C52" w14:textId="061B996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20-07-1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3B6FEE2" w14:textId="11F1C5D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Ulsa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E5CD675" w14:textId="53C9D62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5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A9BFC60" w14:textId="4BD84A8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2DDFB7" w14:textId="7115435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80,9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EC5E73" w14:textId="5CA6A18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F03C10" w14:textId="6F6A301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3D2D4C" w14:textId="179F8B9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FF7D46" w14:textId="3C3104C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276" w:type="dxa"/>
            <w:vAlign w:val="center"/>
          </w:tcPr>
          <w:p w14:paraId="799A6D9B" w14:textId="4CAFB71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5B3E9CEE" w14:textId="33A1966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37</w:t>
            </w:r>
          </w:p>
        </w:tc>
      </w:tr>
      <w:tr w:rsidR="002A33DD" w:rsidRPr="00FE1F6C" w14:paraId="4DC2146F" w14:textId="6E78750F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654BFB8" w14:textId="1C2E6A4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642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4BBB9A" w14:textId="427CA1D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20-07-2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068E0E8" w14:textId="08A1317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sa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288F5BA" w14:textId="3DD673A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B47CB6C" w14:textId="48272CD5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53A276" w14:textId="071364A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29,4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8C5380" w14:textId="1E0E883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6C05AD" w14:textId="4A9DF8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22B62E" w14:textId="3F0749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B3F7F9" w14:textId="569E95C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6" w:type="dxa"/>
            <w:vAlign w:val="center"/>
          </w:tcPr>
          <w:p w14:paraId="25CC6F4A" w14:textId="0C0F3F4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717F41D0" w14:textId="7C45298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36</w:t>
            </w:r>
          </w:p>
        </w:tc>
      </w:tr>
      <w:tr w:rsidR="002A33DD" w:rsidRPr="00FE1F6C" w14:paraId="29394BE3" w14:textId="2480CC26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996C675" w14:textId="23676AA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642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8485212" w14:textId="5FA5F07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20-07-3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9812EAB" w14:textId="573A13F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yeongsa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BE81D74" w14:textId="6076736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2BEC1FB" w14:textId="3A5045D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24A808" w14:textId="34F8CDF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41,2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4EF978" w14:textId="17566F0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C56422" w14:textId="0E81FAB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4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9F49A4" w14:textId="57CB594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D8D187" w14:textId="5254C07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276" w:type="dxa"/>
            <w:vAlign w:val="center"/>
          </w:tcPr>
          <w:p w14:paraId="6A7B5E33" w14:textId="3FFB456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167C2498" w14:textId="794C635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34</w:t>
            </w:r>
          </w:p>
        </w:tc>
      </w:tr>
      <w:tr w:rsidR="002A33DD" w:rsidRPr="00FE1F6C" w14:paraId="1CA93566" w14:textId="204C8FA6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62106AE" w14:textId="5E984CD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827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09F211" w14:textId="732D718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20-06-2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4983A22" w14:textId="2B8A52B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nam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EFB20E4" w14:textId="7D7727DC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1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3298C17" w14:textId="6182CDA5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F03035" w14:textId="230A9FA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19,7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7669FF" w14:textId="1D9E480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CD4883" w14:textId="31AF1F6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637A25" w14:textId="01902CB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51ABE4" w14:textId="02D2D16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7</w:t>
            </w:r>
          </w:p>
        </w:tc>
        <w:tc>
          <w:tcPr>
            <w:tcW w:w="1276" w:type="dxa"/>
            <w:vAlign w:val="center"/>
          </w:tcPr>
          <w:p w14:paraId="507779CF" w14:textId="25A3877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64447F11" w14:textId="7F39577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33</w:t>
            </w:r>
          </w:p>
        </w:tc>
      </w:tr>
      <w:tr w:rsidR="002A33DD" w:rsidRPr="00FE1F6C" w14:paraId="444CE562" w14:textId="20692047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2724D7E" w14:textId="7488C6B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101947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613A089" w14:textId="5526A86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21-07-2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A025F5F" w14:textId="4B9F222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olla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8116A73" w14:textId="5ED6EF2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2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F2D7453" w14:textId="1A7BAA17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D476FC" w14:textId="46D17DA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60,5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E56B81" w14:textId="7FBDED4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59F20D" w14:textId="3816BA9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A7D3CA" w14:textId="4901E58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74919F" w14:textId="0FB3D2F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6</w:t>
            </w:r>
          </w:p>
        </w:tc>
        <w:tc>
          <w:tcPr>
            <w:tcW w:w="1276" w:type="dxa"/>
            <w:vAlign w:val="center"/>
          </w:tcPr>
          <w:p w14:paraId="24B746C4" w14:textId="0D90DFC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4A87143F" w14:textId="249DA6B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31</w:t>
            </w:r>
          </w:p>
        </w:tc>
      </w:tr>
      <w:tr w:rsidR="002A33DD" w:rsidRPr="00FE1F6C" w14:paraId="715C0A21" w14:textId="58B16338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508B45F" w14:textId="427CC45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200104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FC7D33" w14:textId="6D2E383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6-1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65BDB73" w14:textId="39A15AD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ju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CFEC762" w14:textId="14734C6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1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533D724" w14:textId="124A39C2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D14012" w14:textId="5F11109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477,5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93AAA8" w14:textId="128EBA5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06F11C" w14:textId="730F1B1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7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5C8AC7" w14:textId="651FFE4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44B255" w14:textId="6F541AE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6" w:type="dxa"/>
            <w:vAlign w:val="center"/>
          </w:tcPr>
          <w:p w14:paraId="1780E46D" w14:textId="09E4F52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6C83168F" w14:textId="0628457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30</w:t>
            </w:r>
          </w:p>
        </w:tc>
      </w:tr>
      <w:tr w:rsidR="002A33DD" w:rsidRPr="00FE1F6C" w14:paraId="4183607D" w14:textId="1298F881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2FD9709" w14:textId="07D4F7B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200105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9828A3" w14:textId="08A47F5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6-06-1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95BAC23" w14:textId="17A0184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Jeju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CE79A07" w14:textId="0178E1ED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C0CB3D2" w14:textId="68FEBB4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5B3862" w14:textId="61CE797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388,6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8EF12E" w14:textId="325449D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C722A3" w14:textId="75E5993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6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88B883" w14:textId="47D6C6F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1B1F47" w14:textId="09EACFC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276" w:type="dxa"/>
            <w:vAlign w:val="center"/>
          </w:tcPr>
          <w:p w14:paraId="7C9E51E4" w14:textId="2F9DFE0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7213BF89" w14:textId="1C34C92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29</w:t>
            </w:r>
          </w:p>
        </w:tc>
      </w:tr>
      <w:tr w:rsidR="002A33DD" w:rsidRPr="00FE1F6C" w14:paraId="56E0276E" w14:textId="486A37EA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8197F5D" w14:textId="0AF2CFC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200138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537F877" w14:textId="79D9D16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7-05-1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F43B35D" w14:textId="7DD6568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Chungcheongbuk-d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344D13A" w14:textId="75427B5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6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21B5AC4" w14:textId="63D803C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5C9A1" w14:textId="75D2E37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01,9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C4D059" w14:textId="7B89B01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79BC47" w14:textId="5A5D13B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38B062" w14:textId="5E6F8BA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D3691B" w14:textId="6BB21B2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276" w:type="dxa"/>
            <w:vAlign w:val="center"/>
          </w:tcPr>
          <w:p w14:paraId="225477C2" w14:textId="5B2683F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17D419DC" w14:textId="4771AF12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28</w:t>
            </w:r>
          </w:p>
        </w:tc>
      </w:tr>
      <w:tr w:rsidR="002A33DD" w:rsidRPr="00FE1F6C" w14:paraId="3D675998" w14:textId="6870FA9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055969A" w14:textId="1392919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200239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7F8483" w14:textId="79007A9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15-02-0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D0B6517" w14:textId="38DE94C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Busa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931F27B" w14:textId="4DFE173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C302B54" w14:textId="6E44B55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B1CC5" w14:textId="35A4ED8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100,8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8B70BB" w14:textId="1B810E1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70947E" w14:textId="53614F2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FD8874" w14:textId="789E9CA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68AC73" w14:textId="3FB6323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6</w:t>
            </w:r>
          </w:p>
        </w:tc>
        <w:tc>
          <w:tcPr>
            <w:tcW w:w="1276" w:type="dxa"/>
            <w:vAlign w:val="center"/>
          </w:tcPr>
          <w:p w14:paraId="4A65CD29" w14:textId="6FA09FF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3864B472" w14:textId="53835A7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1750845.1</w:t>
            </w:r>
          </w:p>
        </w:tc>
      </w:tr>
      <w:tr w:rsidR="002A33DD" w:rsidRPr="00FE1F6C" w14:paraId="1F9AAA3C" w14:textId="0F18951E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0E4EE6A" w14:textId="1E4E662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200726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9B3C50" w14:textId="6227808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20-04-13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365A0CE" w14:textId="39BD228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CD6CD36" w14:textId="533B26E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32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78B6A4E" w14:textId="743DEC1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7A1C6F" w14:textId="16C1A16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22,1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A1AFF5" w14:textId="1BDA985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E8177A" w14:textId="5D149ED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D99C7B" w14:textId="37BE85C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54E981" w14:textId="6301F7E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276" w:type="dxa"/>
            <w:vAlign w:val="center"/>
          </w:tcPr>
          <w:p w14:paraId="471BA3B4" w14:textId="0026E59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IEC</w:t>
            </w:r>
          </w:p>
        </w:tc>
        <w:tc>
          <w:tcPr>
            <w:tcW w:w="1985" w:type="dxa"/>
            <w:vAlign w:val="center"/>
          </w:tcPr>
          <w:p w14:paraId="537F699C" w14:textId="5B74438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27</w:t>
            </w:r>
          </w:p>
        </w:tc>
      </w:tr>
      <w:tr w:rsidR="002A33DD" w:rsidRPr="00FE1F6C" w14:paraId="147A88E2" w14:textId="2BAF3D8B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B818449" w14:textId="28EE365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900009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2BC98C0" w14:textId="3F02AD1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21-08-1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83CA205" w14:textId="5436D54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92049FF" w14:textId="18CE5CCE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6C3A49D" w14:textId="69A213B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8EE0DE" w14:textId="222534C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991,1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558995" w14:textId="6C9E3C5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8BBFF2" w14:textId="0A8F216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4F5DD5" w14:textId="61D0CF6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CFBA0D" w14:textId="39F9E6D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276" w:type="dxa"/>
            <w:vAlign w:val="center"/>
          </w:tcPr>
          <w:p w14:paraId="3A5C7171" w14:textId="6F4361C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IEC</w:t>
            </w:r>
          </w:p>
        </w:tc>
        <w:tc>
          <w:tcPr>
            <w:tcW w:w="1985" w:type="dxa"/>
            <w:vAlign w:val="center"/>
          </w:tcPr>
          <w:p w14:paraId="511A57BD" w14:textId="2714CBB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26</w:t>
            </w:r>
          </w:p>
        </w:tc>
      </w:tr>
      <w:tr w:rsidR="002A33DD" w:rsidRPr="00FE1F6C" w14:paraId="7BB9D65D" w14:textId="262B8B85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BE20950" w14:textId="2C5E038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900010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8C1947" w14:textId="5F42B47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21-08-1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EB2A31E" w14:textId="3FCFF27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Busa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6288612" w14:textId="2CB46C0A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BAC4804" w14:textId="6D5E2943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53955F" w14:textId="56832C9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32,5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964823" w14:textId="4FEEA6E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5A2C67" w14:textId="392795D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661C0B" w14:textId="6183DCD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4ECDC7" w14:textId="425053C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276" w:type="dxa"/>
            <w:vAlign w:val="center"/>
          </w:tcPr>
          <w:p w14:paraId="43252CD1" w14:textId="070AA31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IEC</w:t>
            </w:r>
          </w:p>
        </w:tc>
        <w:tc>
          <w:tcPr>
            <w:tcW w:w="1985" w:type="dxa"/>
            <w:vAlign w:val="center"/>
          </w:tcPr>
          <w:p w14:paraId="222F6104" w14:textId="450DAA4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25</w:t>
            </w:r>
          </w:p>
        </w:tc>
      </w:tr>
      <w:tr w:rsidR="002A33DD" w:rsidRPr="00FE1F6C" w14:paraId="2E6C5A77" w14:textId="22A9472D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361B2A3" w14:textId="04EF08D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900010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0ECCA3" w14:textId="5253A6C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21-08-1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0CD769D" w14:textId="7A4DA2B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54C2001" w14:textId="4ECE8458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5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4749E54" w14:textId="26AA47B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EADFCB" w14:textId="556A7E8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062,9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986270" w14:textId="417DB10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05278D" w14:textId="35A040F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CAFCEC" w14:textId="785A6AF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55EC7D" w14:textId="36AF486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276" w:type="dxa"/>
            <w:vAlign w:val="center"/>
          </w:tcPr>
          <w:p w14:paraId="0703F337" w14:textId="3E1EF65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IEC</w:t>
            </w:r>
          </w:p>
        </w:tc>
        <w:tc>
          <w:tcPr>
            <w:tcW w:w="1985" w:type="dxa"/>
            <w:vAlign w:val="center"/>
          </w:tcPr>
          <w:p w14:paraId="18EF4334" w14:textId="7F0866E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23</w:t>
            </w:r>
          </w:p>
        </w:tc>
      </w:tr>
      <w:tr w:rsidR="002A33DD" w:rsidRPr="00FE1F6C" w14:paraId="2DAA1C01" w14:textId="004D1A30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DD75E13" w14:textId="4066762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900023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40C663" w14:textId="6A8BBBE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21-08-1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2078261" w14:textId="3D43DDD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521A8D8" w14:textId="1A9FD336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4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75725A2" w14:textId="5F6AA1B1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4B966A" w14:textId="1843110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,680,8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D61CD4" w14:textId="2FC8F1D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1CACF6" w14:textId="3AFE72B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2418D4" w14:textId="04B23C6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D97773" w14:textId="1B6B744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276" w:type="dxa"/>
            <w:vAlign w:val="center"/>
          </w:tcPr>
          <w:p w14:paraId="45CD2003" w14:textId="44DCD9F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IEC</w:t>
            </w:r>
          </w:p>
        </w:tc>
        <w:tc>
          <w:tcPr>
            <w:tcW w:w="1985" w:type="dxa"/>
            <w:vAlign w:val="center"/>
          </w:tcPr>
          <w:p w14:paraId="35A3DA01" w14:textId="0952D8C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22</w:t>
            </w:r>
          </w:p>
        </w:tc>
      </w:tr>
      <w:tr w:rsidR="002A33DD" w:rsidRPr="00FE1F6C" w14:paraId="68835473" w14:textId="71DAF940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20121DC" w14:textId="3870D84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FDS900024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7CEA69" w14:textId="2405979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021-08-1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33990CA" w14:textId="3881AB9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2747CA3" w14:textId="0D2095A0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9DE383B" w14:textId="72B784B9" w:rsidR="002A33DD" w:rsidRPr="00FE1F6C" w:rsidRDefault="002A33DD" w:rsidP="00091D0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20000E" w14:textId="0EC308A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,253,5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AF0402" w14:textId="1BF967C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39A25D" w14:textId="5BD5C40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8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670E6" w14:textId="3572D68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F5FA5A" w14:textId="4CE2054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1</w:t>
            </w:r>
          </w:p>
        </w:tc>
        <w:tc>
          <w:tcPr>
            <w:tcW w:w="1276" w:type="dxa"/>
            <w:vAlign w:val="center"/>
          </w:tcPr>
          <w:p w14:paraId="09C13831" w14:textId="67A2D6A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IEC</w:t>
            </w:r>
          </w:p>
        </w:tc>
        <w:tc>
          <w:tcPr>
            <w:tcW w:w="1985" w:type="dxa"/>
            <w:vAlign w:val="center"/>
          </w:tcPr>
          <w:p w14:paraId="18FB3FD7" w14:textId="1A32A48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SRR23867121</w:t>
            </w:r>
          </w:p>
        </w:tc>
      </w:tr>
      <w:tr w:rsidR="002A33DD" w:rsidRPr="00FE1F6C" w14:paraId="63665EC6" w14:textId="21321EE4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14BB784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2009EL-205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CC0079" w14:textId="49A1B24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D3ADA4D" w14:textId="4A1D179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5D5AC97" w14:textId="1AA7F258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14AF6EB" w14:textId="56F973E8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EF7BF3" w14:textId="04747AA0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253,138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72E64D" w14:textId="69EE57C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FA0DB0" w14:textId="6A88C53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EBDA21" w14:textId="1C01B3F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1BD883" w14:textId="181F9BB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4</w:t>
            </w:r>
          </w:p>
        </w:tc>
        <w:tc>
          <w:tcPr>
            <w:tcW w:w="1276" w:type="dxa"/>
            <w:vAlign w:val="center"/>
          </w:tcPr>
          <w:p w14:paraId="04AC2E56" w14:textId="6D12DE6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436E2129" w14:textId="2EDF64D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0299255.1</w:t>
            </w:r>
          </w:p>
        </w:tc>
      </w:tr>
      <w:tr w:rsidR="002A33DD" w:rsidRPr="00FE1F6C" w14:paraId="59E6C0FB" w14:textId="66360C1B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94ECBD6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2009EL-207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EEBEE4" w14:textId="30B4268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81DE4C0" w14:textId="3D3329B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DDD953C" w14:textId="359FF63F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8B2DF76" w14:textId="2A9E3FA7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338256" w14:textId="6EE0CF23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312,58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1C2097" w14:textId="77AB16D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1B2ABB" w14:textId="0861789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4314A9" w14:textId="1E5C611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7C713C" w14:textId="3A393CC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8</w:t>
            </w:r>
          </w:p>
        </w:tc>
        <w:tc>
          <w:tcPr>
            <w:tcW w:w="1276" w:type="dxa"/>
            <w:vAlign w:val="center"/>
          </w:tcPr>
          <w:p w14:paraId="5AA1A33B" w14:textId="07E9EAC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20C93648" w14:textId="7AA1738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0299475.1</w:t>
            </w:r>
          </w:p>
        </w:tc>
      </w:tr>
      <w:tr w:rsidR="002A33DD" w:rsidRPr="00FE1F6C" w14:paraId="23999306" w14:textId="0EA082D3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48651C7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2011EL-349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FFBE4AF" w14:textId="5D03128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D80D98D" w14:textId="6BB70F6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326D71C" w14:textId="13338223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416FB68" w14:textId="20A85FBB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B77B09" w14:textId="1D5A41B5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273,097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F7BFDC" w14:textId="7997CE8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881CF6" w14:textId="5904C10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CBF716" w14:textId="266F4E4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D2AF9A" w14:textId="7312B97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4</w:t>
            </w:r>
          </w:p>
        </w:tc>
        <w:tc>
          <w:tcPr>
            <w:tcW w:w="1276" w:type="dxa"/>
            <w:vAlign w:val="center"/>
          </w:tcPr>
          <w:p w14:paraId="46E5E6F0" w14:textId="33E1CA4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AEC</w:t>
            </w:r>
          </w:p>
        </w:tc>
        <w:tc>
          <w:tcPr>
            <w:tcW w:w="1985" w:type="dxa"/>
            <w:vAlign w:val="center"/>
          </w:tcPr>
          <w:p w14:paraId="0842376B" w14:textId="31C7E0D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0299455.1</w:t>
            </w:r>
          </w:p>
        </w:tc>
      </w:tr>
      <w:tr w:rsidR="002A33DD" w:rsidRPr="00FE1F6C" w14:paraId="3166B33D" w14:textId="07B6A6E8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5AA126A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5598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91400D" w14:textId="6E0EBC5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75320DD" w14:textId="547B1E6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B20BF16" w14:textId="4A39C351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24F921F" w14:textId="25952529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A59505" w14:textId="0E37FEEE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227,344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52878E" w14:textId="4FDB19A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2728E8" w14:textId="171A5D2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5914CF" w14:textId="69752BF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8042CF" w14:textId="65301E1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4</w:t>
            </w:r>
          </w:p>
        </w:tc>
        <w:tc>
          <w:tcPr>
            <w:tcW w:w="1276" w:type="dxa"/>
            <w:vAlign w:val="center"/>
          </w:tcPr>
          <w:p w14:paraId="37989E50" w14:textId="7819359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AEC</w:t>
            </w:r>
          </w:p>
        </w:tc>
        <w:tc>
          <w:tcPr>
            <w:tcW w:w="1985" w:type="dxa"/>
            <w:vAlign w:val="center"/>
          </w:tcPr>
          <w:p w14:paraId="2032E132" w14:textId="63AF607E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0026245.1</w:t>
            </w:r>
          </w:p>
        </w:tc>
      </w:tr>
      <w:tr w:rsidR="002A33DD" w:rsidRPr="00FE1F6C" w14:paraId="506E0DF0" w14:textId="480E34E4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BF6FAA9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8_3_Ti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FAF484" w14:textId="07542A3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201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28364F7" w14:textId="296A6E06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Australia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5C5189F" w14:textId="46359870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54E4AC8" w14:textId="537721DD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9784EA" w14:textId="2B076BA1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141,085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D2EFEF" w14:textId="2373612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4B5F17" w14:textId="4F255BE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8BE932" w14:textId="67449D3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7DF5F7" w14:textId="307E5BA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7</w:t>
            </w:r>
          </w:p>
        </w:tc>
        <w:tc>
          <w:tcPr>
            <w:tcW w:w="1276" w:type="dxa"/>
            <w:vAlign w:val="center"/>
          </w:tcPr>
          <w:p w14:paraId="595EF0FC" w14:textId="7A2AE0F6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IEC</w:t>
            </w:r>
          </w:p>
        </w:tc>
        <w:tc>
          <w:tcPr>
            <w:tcW w:w="1985" w:type="dxa"/>
            <w:vAlign w:val="center"/>
          </w:tcPr>
          <w:p w14:paraId="2A99BB2E" w14:textId="0ADCFDC1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12221565.1</w:t>
            </w:r>
          </w:p>
        </w:tc>
      </w:tr>
      <w:tr w:rsidR="002A33DD" w:rsidRPr="00FE1F6C" w14:paraId="708FD9D0" w14:textId="501048CB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9198D06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5363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43FB0A" w14:textId="006B728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F02A2FF" w14:textId="280DD6C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333EDD9" w14:textId="76A3C909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A38762C" w14:textId="324EF0E6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1A55BF" w14:textId="56B8D04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371,79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58391B" w14:textId="1C62CDF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93ADE7" w14:textId="4E4F319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8362BD" w14:textId="4F2DA6E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6FD530" w14:textId="67DAE65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2</w:t>
            </w:r>
          </w:p>
        </w:tc>
        <w:tc>
          <w:tcPr>
            <w:tcW w:w="1276" w:type="dxa"/>
            <w:vAlign w:val="center"/>
          </w:tcPr>
          <w:p w14:paraId="538F94BD" w14:textId="5A05333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IEC</w:t>
            </w:r>
          </w:p>
        </w:tc>
        <w:tc>
          <w:tcPr>
            <w:tcW w:w="1985" w:type="dxa"/>
            <w:vAlign w:val="center"/>
          </w:tcPr>
          <w:p w14:paraId="5284B717" w14:textId="16870D4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0167915.2</w:t>
            </w:r>
          </w:p>
        </w:tc>
      </w:tr>
      <w:tr w:rsidR="002A33DD" w:rsidRPr="00FE1F6C" w14:paraId="6034BF55" w14:textId="029F076C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9A3EDBB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15266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0E411CE" w14:textId="48832E6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2014-0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88BAA68" w14:textId="2DC5A95D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United Kingdom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11535D2" w14:textId="6387A19E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5BE76A9" w14:textId="199129FE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DADBCE" w14:textId="0B1A6CD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199,422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2F4055" w14:textId="15844A6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C3D632" w14:textId="25689ED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3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FD036C" w14:textId="39A3984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79161B" w14:textId="3A99DA1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6" w:type="dxa"/>
            <w:vAlign w:val="center"/>
          </w:tcPr>
          <w:p w14:paraId="1E376931" w14:textId="148B2DA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IEC</w:t>
            </w:r>
          </w:p>
        </w:tc>
        <w:tc>
          <w:tcPr>
            <w:tcW w:w="1985" w:type="dxa"/>
            <w:vAlign w:val="center"/>
          </w:tcPr>
          <w:p w14:paraId="28D323A2" w14:textId="0A1C712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9762515.1</w:t>
            </w:r>
          </w:p>
        </w:tc>
      </w:tr>
      <w:tr w:rsidR="002A33DD" w:rsidRPr="00FE1F6C" w14:paraId="04AF7FB2" w14:textId="6FD79E2A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29D0900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CFSAN02978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6F3F22" w14:textId="63D8729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2012-04-15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FD5D809" w14:textId="004D3838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Italy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9CDC58E" w14:textId="2AE55FE6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620D531" w14:textId="1338E918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9F9557" w14:textId="45B344F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288,947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30EA98" w14:textId="0F2845A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A4A7B3" w14:textId="54155EF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C2801A" w14:textId="52E80F2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B94BE0" w14:textId="1AACCE5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4</w:t>
            </w:r>
          </w:p>
        </w:tc>
        <w:tc>
          <w:tcPr>
            <w:tcW w:w="1276" w:type="dxa"/>
            <w:vAlign w:val="center"/>
          </w:tcPr>
          <w:p w14:paraId="651BD90C" w14:textId="3A62797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IEC</w:t>
            </w:r>
          </w:p>
        </w:tc>
        <w:tc>
          <w:tcPr>
            <w:tcW w:w="1985" w:type="dxa"/>
            <w:vAlign w:val="center"/>
          </w:tcPr>
          <w:p w14:paraId="01F0E1CB" w14:textId="6FF2675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1007915.1</w:t>
            </w:r>
          </w:p>
        </w:tc>
      </w:tr>
      <w:tr w:rsidR="002A33DD" w:rsidRPr="00FE1F6C" w14:paraId="5F4A2EFE" w14:textId="30E325A7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BC28BFB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B17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80FE7D" w14:textId="1376CA5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CAFE73C" w14:textId="53CAB12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346E33A" w14:textId="125B5261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18820A2" w14:textId="2E93195D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2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58A44B" w14:textId="0969998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654,428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A3A8FD" w14:textId="17054D3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96C049" w14:textId="2B9A2F9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1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5B8A35" w14:textId="551FDD2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D1FD5B" w14:textId="7BD6EE5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276" w:type="dxa"/>
            <w:vAlign w:val="center"/>
          </w:tcPr>
          <w:p w14:paraId="78FFB873" w14:textId="6EDAAD5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1ADF50A9" w14:textId="22AC175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0167895.3</w:t>
            </w:r>
          </w:p>
        </w:tc>
      </w:tr>
      <w:tr w:rsidR="002A33DD" w:rsidRPr="00FE1F6C" w14:paraId="58B28491" w14:textId="438CFF46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BF9B013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CB961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4E48EA8" w14:textId="1EE4BAF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F41C75A" w14:textId="618BBFA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Germany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989BF82" w14:textId="05FE296E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484A2C9" w14:textId="227FC071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65DA93" w14:textId="3333120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386,352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7F2647" w14:textId="41703B9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EC226D" w14:textId="4274680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F15EA7" w14:textId="06C7B13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C914B4" w14:textId="42BA69A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276" w:type="dxa"/>
            <w:vAlign w:val="center"/>
          </w:tcPr>
          <w:p w14:paraId="0486E1D5" w14:textId="5639882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46F17C09" w14:textId="2A0B487B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0025165.1</w:t>
            </w:r>
          </w:p>
        </w:tc>
      </w:tr>
      <w:tr w:rsidR="002A33DD" w:rsidRPr="00FE1F6C" w14:paraId="43B0E97F" w14:textId="4CA3D88A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39486A4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E11001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FE24DD" w14:textId="15EA71C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7D8D93F" w14:textId="090589F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513311B" w14:textId="3D63091D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C4FD63D" w14:textId="2D870896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DABE8D" w14:textId="49467AE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249,232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CCD947" w14:textId="09AB701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B83929" w14:textId="35E6F25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3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758E7E" w14:textId="77EC89A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E8653E" w14:textId="1FEB0D3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2</w:t>
            </w:r>
          </w:p>
        </w:tc>
        <w:tc>
          <w:tcPr>
            <w:tcW w:w="1276" w:type="dxa"/>
            <w:vAlign w:val="center"/>
          </w:tcPr>
          <w:p w14:paraId="1B284EBE" w14:textId="7829F39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PEC</w:t>
            </w:r>
          </w:p>
        </w:tc>
        <w:tc>
          <w:tcPr>
            <w:tcW w:w="1985" w:type="dxa"/>
            <w:vAlign w:val="center"/>
          </w:tcPr>
          <w:p w14:paraId="083D2604" w14:textId="27238E0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0167875.1</w:t>
            </w:r>
          </w:p>
        </w:tc>
      </w:tr>
      <w:tr w:rsidR="002A33DD" w:rsidRPr="00FE1F6C" w14:paraId="2C34E999" w14:textId="3C755A65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4FA90CA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90-926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91858D" w14:textId="60FD808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198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8BD48EB" w14:textId="2F95D9B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Bangladesh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0A318EC" w14:textId="4CCB285B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BFFB608" w14:textId="0F8322DC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F70F65" w14:textId="2FE658F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4,760,04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168DC5" w14:textId="10F8FB5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496201" w14:textId="486A1B3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7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41BD59" w14:textId="29A312E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09BFB2" w14:textId="5D85A40C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276" w:type="dxa"/>
            <w:vAlign w:val="center"/>
          </w:tcPr>
          <w:p w14:paraId="5C59945A" w14:textId="7C7318D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5EA8D647" w14:textId="5E84C91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2764155.1</w:t>
            </w:r>
          </w:p>
        </w:tc>
      </w:tr>
      <w:tr w:rsidR="002A33DD" w:rsidRPr="00FE1F6C" w14:paraId="40CC8E9F" w14:textId="5DB3C44B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4F25486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90-927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FA14629" w14:textId="4A3D969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198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90D768D" w14:textId="0D31DEA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Bangladesh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489C907" w14:textId="535E43BE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4F1E829" w14:textId="76996785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6445D5" w14:textId="32EF120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004,671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D7ED86" w14:textId="3ACE837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BFEBCC" w14:textId="70180BE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9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C5BAD6" w14:textId="658E09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9D99C1" w14:textId="1228EFE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1</w:t>
            </w:r>
          </w:p>
        </w:tc>
        <w:tc>
          <w:tcPr>
            <w:tcW w:w="1276" w:type="dxa"/>
            <w:vAlign w:val="center"/>
          </w:tcPr>
          <w:p w14:paraId="6DF5C118" w14:textId="668CA514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1621F57A" w14:textId="3028B52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2741235.1</w:t>
            </w:r>
          </w:p>
        </w:tc>
      </w:tr>
      <w:tr w:rsidR="002A33DD" w:rsidRPr="00FE1F6C" w14:paraId="130E94E2" w14:textId="0C2A5BA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2884DA5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90-92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176B4A" w14:textId="7E5ACE7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198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77BC024" w14:textId="0B8DD99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Bangladesh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186EFC9" w14:textId="3B0C24DB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0A9A92B" w14:textId="48456193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CBA478" w14:textId="1892A54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4,966,338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7190BB" w14:textId="1F96E7D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CA4534" w14:textId="150E050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8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CDAB9D" w14:textId="55E2CAF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3D8A11" w14:textId="3A7EDC7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1</w:t>
            </w:r>
          </w:p>
        </w:tc>
        <w:tc>
          <w:tcPr>
            <w:tcW w:w="1276" w:type="dxa"/>
            <w:vAlign w:val="center"/>
          </w:tcPr>
          <w:p w14:paraId="27C39851" w14:textId="3CA5DA4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4E9D343C" w14:textId="4986257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2741255.1</w:t>
            </w:r>
          </w:p>
        </w:tc>
      </w:tr>
      <w:tr w:rsidR="002A33DD" w:rsidRPr="00FE1F6C" w14:paraId="2C2A4EDE" w14:textId="2CD264A7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172568D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90-928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6F3EC3" w14:textId="78AFCF14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198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8C762A7" w14:textId="2746EDA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Bangladesh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4209A20" w14:textId="2895D1CE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1C5A853" w14:textId="628CDCFE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D744CF" w14:textId="4CDA6FE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4,978,613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7765B6" w14:textId="7B48FAF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85A68B" w14:textId="7891F44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8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5321DF" w14:textId="1255DDC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47601F" w14:textId="32A20D0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276" w:type="dxa"/>
            <w:vAlign w:val="center"/>
          </w:tcPr>
          <w:p w14:paraId="2C3C14A6" w14:textId="41B4238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456E46C6" w14:textId="698FAB1A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2741455.1</w:t>
            </w:r>
          </w:p>
        </w:tc>
      </w:tr>
      <w:tr w:rsidR="002A33DD" w:rsidRPr="00FE1F6C" w14:paraId="759541D4" w14:textId="3791B7A0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E2066C6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214-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13A8BF" w14:textId="4F183D8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197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93D9A1A" w14:textId="786FC13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exico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B4DB4E1" w14:textId="5CFFEFBB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F2108FC" w14:textId="7C33C22E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627EF1" w14:textId="7302C63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138,709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ACC3C1" w14:textId="39D1E4F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DECC02" w14:textId="0329F0F1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453D2D" w14:textId="7B0CF24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488FAA" w14:textId="23A933F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1</w:t>
            </w:r>
          </w:p>
        </w:tc>
        <w:tc>
          <w:tcPr>
            <w:tcW w:w="1276" w:type="dxa"/>
            <w:vAlign w:val="center"/>
          </w:tcPr>
          <w:p w14:paraId="12D708AD" w14:textId="36C4837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711658CE" w14:textId="7A2DC7A8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3956245.1</w:t>
            </w:r>
          </w:p>
        </w:tc>
      </w:tr>
      <w:tr w:rsidR="002A33DD" w:rsidRPr="00FE1F6C" w14:paraId="2D30D6AD" w14:textId="2AF58799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7A0B6B81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ATCC-4388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28400E" w14:textId="2306753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A2E2D3B" w14:textId="20A4B7F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88A0999" w14:textId="03D1A6D6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29F1245" w14:textId="19CCE840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8C92D2" w14:textId="4C7BA7D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4,914,654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E94D24" w14:textId="44490FB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414987" w14:textId="3AB6F4B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8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AE85CD" w14:textId="17D620EA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4FE76F" w14:textId="3E6A8AC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6</w:t>
            </w:r>
          </w:p>
        </w:tc>
        <w:tc>
          <w:tcPr>
            <w:tcW w:w="1276" w:type="dxa"/>
            <w:vAlign w:val="center"/>
          </w:tcPr>
          <w:p w14:paraId="3B1CA19B" w14:textId="2BF3F1ED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6B990F09" w14:textId="51F4F03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2741295.1</w:t>
            </w:r>
          </w:p>
        </w:tc>
      </w:tr>
      <w:tr w:rsidR="002A33DD" w:rsidRPr="00FE1F6C" w14:paraId="397D8C6B" w14:textId="7BAE7238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45A86751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B7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90584E" w14:textId="232D72C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49885ED" w14:textId="70E9630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A56838D" w14:textId="16B0DB67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401A9BE" w14:textId="6608F670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2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D9989F" w14:textId="3EE1C36F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300,242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C0C0E3" w14:textId="41ED170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B495FD" w14:textId="0CB9791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5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EAD65E" w14:textId="4267372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2E8441" w14:textId="1235265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276" w:type="dxa"/>
            <w:vAlign w:val="center"/>
          </w:tcPr>
          <w:p w14:paraId="7B132C47" w14:textId="4894E372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3C8EBDE2" w14:textId="4540C4E7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0167815.1</w:t>
            </w:r>
          </w:p>
        </w:tc>
      </w:tr>
      <w:tr w:rsidR="002A33DD" w:rsidRPr="00FE1F6C" w14:paraId="303233B1" w14:textId="10D57A26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080C89A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E24377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9C8CB9" w14:textId="2F795E2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BCF4158" w14:textId="3B656CD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90A7FEB" w14:textId="2221C545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2DA47FE" w14:textId="72C48114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08AB39" w14:textId="7613503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4,979,619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9D7C48" w14:textId="3F9A4EA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B59013" w14:textId="0CBBBE2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48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651266" w14:textId="197B39C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7FC9AB" w14:textId="0F6454A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1</w:t>
            </w:r>
          </w:p>
        </w:tc>
        <w:tc>
          <w:tcPr>
            <w:tcW w:w="1276" w:type="dxa"/>
            <w:vAlign w:val="center"/>
          </w:tcPr>
          <w:p w14:paraId="130065E7" w14:textId="12E657CC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5C2DE0DE" w14:textId="71080105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0017745.1</w:t>
            </w:r>
          </w:p>
        </w:tc>
      </w:tr>
      <w:tr w:rsidR="002A33DD" w:rsidRPr="00FE1F6C" w14:paraId="74291994" w14:textId="02DAE932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0F5D1F0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H1040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83A659" w14:textId="2018601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2918D14" w14:textId="7861A023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4DE35EB" w14:textId="5CDB7230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BC769BC" w14:textId="32E015AE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304AAE" w14:textId="5DFA28F9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153,435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ADD8F1" w14:textId="1DC90D7B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686652" w14:textId="27649668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1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2A50A6" w14:textId="58EAEB12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64C9B1" w14:textId="4765BA1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276" w:type="dxa"/>
            <w:vAlign w:val="center"/>
          </w:tcPr>
          <w:p w14:paraId="10A8E016" w14:textId="29C2D63F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32182ED1" w14:textId="5F6FC7B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0210475.1</w:t>
            </w:r>
          </w:p>
        </w:tc>
      </w:tr>
      <w:tr w:rsidR="002A33DD" w:rsidRPr="00FE1F6C" w14:paraId="750AC63F" w14:textId="250B9338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67C7351B" w14:textId="77777777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 w:rsidRPr="00FE1F6C">
              <w:rPr>
                <w:rFonts w:ascii="Times New Roman" w:hAnsi="Times New Roman" w:cs="Times New Roman"/>
                <w:sz w:val="19"/>
                <w:szCs w:val="19"/>
              </w:rPr>
              <w:t>UMNK8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04D2DD7" w14:textId="72EE9D2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ing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BE47391" w14:textId="46C431F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USA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63228B6" w14:textId="0743B8C2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D50C04E" w14:textId="7A676357" w:rsidR="002A33DD" w:rsidRPr="002A5F20" w:rsidRDefault="002A33DD" w:rsidP="00091D0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EE69A4" w14:textId="6102B930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5,186,41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57BBB4" w14:textId="4516D7DD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C8BD6F" w14:textId="474902D5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52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182B62" w14:textId="56FE716E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452333" w14:textId="43FB8096" w:rsidR="002A33DD" w:rsidRPr="00FE1F6C" w:rsidRDefault="002A33DD" w:rsidP="00091D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6</w:t>
            </w:r>
          </w:p>
        </w:tc>
        <w:tc>
          <w:tcPr>
            <w:tcW w:w="1276" w:type="dxa"/>
            <w:vAlign w:val="center"/>
          </w:tcPr>
          <w:p w14:paraId="300E43CC" w14:textId="32A1FE03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ETEC</w:t>
            </w:r>
          </w:p>
        </w:tc>
        <w:tc>
          <w:tcPr>
            <w:tcW w:w="1985" w:type="dxa"/>
            <w:vAlign w:val="center"/>
          </w:tcPr>
          <w:p w14:paraId="0656B2BD" w14:textId="4AF5E400" w:rsidR="002A33DD" w:rsidRDefault="002A33DD" w:rsidP="00091D0F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GCA_000212715.2</w:t>
            </w:r>
          </w:p>
        </w:tc>
      </w:tr>
      <w:tr w:rsidR="002A33DD" w:rsidRPr="00FE1F6C" w14:paraId="1BD9D230" w14:textId="6366DE3E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39645F9D" w14:textId="325A8ACF" w:rsidR="002A33DD" w:rsidRPr="00FE1F6C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263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AB4E645" w14:textId="568C083B" w:rsidR="002A33DD" w:rsidRPr="00FE1F6C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2013-10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8F2D5E8" w14:textId="5524A1E3" w:rsidR="002A33DD" w:rsidRPr="00FE1F6C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Netherlands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7051440" w14:textId="7963753A" w:rsidR="002A33DD" w:rsidRPr="002A5F20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8E6B577" w14:textId="77952442" w:rsidR="002A33DD" w:rsidRPr="002A5F20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CC6462" w14:textId="2F9CF149" w:rsidR="002A33DD" w:rsidRPr="00D23BC6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3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33C862" w14:textId="32E15A5B" w:rsidR="002A33DD" w:rsidRPr="00D23BC6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9B4E10" w14:textId="0A5430ED" w:rsidR="002A33DD" w:rsidRPr="00D23BC6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2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0E9C65" w14:textId="5AE59BBC" w:rsidR="002A33DD" w:rsidRPr="00D23BC6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92ADB2" w14:textId="35945882" w:rsidR="002A33DD" w:rsidRPr="00D23BC6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276" w:type="dxa"/>
            <w:vAlign w:val="center"/>
          </w:tcPr>
          <w:p w14:paraId="26F68A54" w14:textId="28D95669" w:rsidR="002A33DD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57117AA4" w14:textId="34D4C0E1" w:rsidR="002A33DD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GCA_</w:t>
            </w: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001607605.1</w:t>
            </w:r>
          </w:p>
        </w:tc>
      </w:tr>
      <w:tr w:rsidR="002A33DD" w:rsidRPr="00FE1F6C" w14:paraId="2C49B80E" w14:textId="5CB7B17B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0E61441F" w14:textId="60F848B2" w:rsidR="002A33DD" w:rsidRPr="00FE1F6C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259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7F1415" w14:textId="3009CBC4" w:rsidR="002A33DD" w:rsidRPr="00FE1F6C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2013-09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A3233A8" w14:textId="02DADA00" w:rsidR="002A33DD" w:rsidRPr="00FE1F6C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Netherlands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2F49F8D" w14:textId="20E9E388" w:rsidR="002A33DD" w:rsidRPr="002A5F20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D99D72B" w14:textId="47CA8E5B" w:rsidR="002A33DD" w:rsidRPr="002A5F20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E03229" w14:textId="40C42182" w:rsidR="002A33DD" w:rsidRPr="00D23BC6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30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4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F128CE" w14:textId="3F465A02" w:rsidR="002A33DD" w:rsidRPr="00D23BC6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B765D6" w14:textId="08F7DA25" w:rsidR="002A33DD" w:rsidRPr="00D23BC6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3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CABE74" w14:textId="277861A2" w:rsidR="002A33DD" w:rsidRPr="00D23BC6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F9176B" w14:textId="5046536D" w:rsidR="002A33DD" w:rsidRPr="00D23BC6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276" w:type="dxa"/>
            <w:vAlign w:val="center"/>
          </w:tcPr>
          <w:p w14:paraId="4884003A" w14:textId="21CB6C48" w:rsidR="002A33DD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4E806B1F" w14:textId="1405C1A7" w:rsidR="002A33DD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GCA_001607595.1</w:t>
            </w:r>
          </w:p>
        </w:tc>
      </w:tr>
      <w:tr w:rsidR="002A33DD" w:rsidRPr="00FE1F6C" w14:paraId="5004B055" w14:textId="136B437A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2326AA55" w14:textId="09AC2960" w:rsidR="002A33DD" w:rsidRPr="00FE1F6C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TEC573-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D615007" w14:textId="412B0E70" w:rsidR="002A33DD" w:rsidRPr="00FE1F6C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201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947EB85" w14:textId="420C1998" w:rsidR="002A33DD" w:rsidRPr="00FE1F6C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Netherlands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7231207" w14:textId="306B3FAD" w:rsidR="002A33DD" w:rsidRPr="002A5F20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7775FAD" w14:textId="6AD767F0" w:rsidR="002A33DD" w:rsidRPr="002A5F20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9E2E1C" w14:textId="002E10F2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21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2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5BE634" w14:textId="5733B15F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9B2073" w14:textId="299D30AC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2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38A12A" w14:textId="3B6EA0D4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8B835F" w14:textId="4CA80DB3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6" w:type="dxa"/>
            <w:vAlign w:val="center"/>
          </w:tcPr>
          <w:p w14:paraId="070C0ADD" w14:textId="6D55C622" w:rsidR="002A33DD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51A2AB66" w14:textId="026CEE22" w:rsidR="002A33DD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GC</w:t>
            </w: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A_002286585.1</w:t>
            </w:r>
          </w:p>
        </w:tc>
      </w:tr>
      <w:tr w:rsidR="002A33DD" w:rsidRPr="00FE1F6C" w14:paraId="654EE673" w14:textId="7A043D4C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5EED7B07" w14:textId="7C49B96F" w:rsidR="002A33DD" w:rsidRPr="00FE1F6C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908e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795A6B0" w14:textId="60599C9B" w:rsidR="002A33DD" w:rsidRPr="00FE1F6C" w:rsidRDefault="002A33DD" w:rsidP="00A90297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2019-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-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328A467" w14:textId="0C823C6C" w:rsidR="002A33DD" w:rsidRPr="00FE1F6C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China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937BD8F" w14:textId="7A4F32D4" w:rsidR="002A33DD" w:rsidRPr="002A5F20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A70155B" w14:textId="6EB77D31" w:rsidR="002A33DD" w:rsidRPr="002A5F20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F007F1" w14:textId="1AC1E464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08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6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6D981F" w14:textId="56FD4264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71A280" w14:textId="1B6FA8D2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4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73B5AE" w14:textId="5BF144DD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0DC25C" w14:textId="5A596C3C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93</w:t>
            </w:r>
          </w:p>
        </w:tc>
        <w:tc>
          <w:tcPr>
            <w:tcW w:w="1276" w:type="dxa"/>
            <w:vAlign w:val="center"/>
          </w:tcPr>
          <w:p w14:paraId="2C03967C" w14:textId="750A342D" w:rsidR="002A33DD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68FA4DE3" w14:textId="1992656B" w:rsidR="002A33DD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GCA_021504475.1</w:t>
            </w:r>
          </w:p>
        </w:tc>
      </w:tr>
      <w:tr w:rsidR="002A33DD" w:rsidRPr="00FE1F6C" w14:paraId="28597F6E" w14:textId="0264A155" w:rsidTr="002A33DD">
        <w:trPr>
          <w:trHeight w:val="330"/>
        </w:trPr>
        <w:tc>
          <w:tcPr>
            <w:tcW w:w="1417" w:type="dxa"/>
            <w:shd w:val="clear" w:color="auto" w:fill="auto"/>
            <w:vAlign w:val="center"/>
          </w:tcPr>
          <w:p w14:paraId="1EEBC7CF" w14:textId="736FFBF9" w:rsidR="002A33DD" w:rsidRPr="00FE1F6C" w:rsidRDefault="002A33DD" w:rsidP="00A90297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Lv</w:t>
            </w: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96-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5D179B" w14:textId="01BA98C1" w:rsidR="002A33DD" w:rsidRPr="00FE1F6C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19-07-13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C5F731E" w14:textId="36644129" w:rsidR="002A33DD" w:rsidRPr="00FE1F6C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China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4D02FA0" w14:textId="36C71FAB" w:rsidR="002A33DD" w:rsidRPr="002A5F20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1BFCBEA" w14:textId="2AD09929" w:rsidR="002A33DD" w:rsidRPr="002A5F20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FEB216" w14:textId="36A2A216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63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4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02ED47" w14:textId="107A4F6B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559D3A" w14:textId="0BC2607F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44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7D8B25" w14:textId="54E03A35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4FD273" w14:textId="667F9D8E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276" w:type="dxa"/>
            <w:vAlign w:val="center"/>
          </w:tcPr>
          <w:p w14:paraId="3BD630A8" w14:textId="556D52D3" w:rsidR="002A33DD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vAlign w:val="center"/>
          </w:tcPr>
          <w:p w14:paraId="1AC5F943" w14:textId="1C017453" w:rsidR="002A33DD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GCA_021504255.1</w:t>
            </w:r>
          </w:p>
        </w:tc>
      </w:tr>
      <w:tr w:rsidR="002A33DD" w:rsidRPr="00FE1F6C" w14:paraId="3FB5BC1E" w14:textId="03DD78FD" w:rsidTr="002A33DD">
        <w:trPr>
          <w:trHeight w:val="330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A60C0" w14:textId="05956347" w:rsidR="002A33DD" w:rsidRPr="00FE1F6C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1053l-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E6BA8" w14:textId="4E68477E" w:rsidR="002A33DD" w:rsidRPr="00FE1F6C" w:rsidRDefault="002A33DD" w:rsidP="00A90297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2020-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-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D4F7ED" w14:textId="27E7E6E9" w:rsidR="002A33DD" w:rsidRPr="00FE1F6C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Chin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82E84" w14:textId="23557B8C" w:rsidR="002A33DD" w:rsidRPr="002A5F20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5D5B9C" w14:textId="41E9737E" w:rsidR="002A33DD" w:rsidRPr="002A5F20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4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071D3" w14:textId="4A359EFF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30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6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B72C3" w14:textId="54C45425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0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E64C7" w14:textId="36B38892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56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CFA23" w14:textId="26AC8F8A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E4F45E" w14:textId="5AAF6BDA" w:rsidR="002A33DD" w:rsidRPr="00724868" w:rsidRDefault="002A33DD" w:rsidP="00100FE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1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B72442F" w14:textId="608827B2" w:rsidR="002A33DD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STE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7077601" w14:textId="50334C4C" w:rsidR="002A33DD" w:rsidRDefault="002A33DD" w:rsidP="00100FE2">
            <w:pPr>
              <w:widowControl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9"/>
                <w:szCs w:val="19"/>
              </w:rPr>
              <w:t>GCA</w:t>
            </w:r>
            <w:r>
              <w:rPr>
                <w:rFonts w:ascii="Times New Roman" w:eastAsia="맑은 고딕" w:hAnsi="Times New Roman" w:cs="Times New Roman"/>
                <w:color w:val="000000"/>
                <w:sz w:val="19"/>
                <w:szCs w:val="19"/>
              </w:rPr>
              <w:t>_021504535.1</w:t>
            </w:r>
          </w:p>
        </w:tc>
      </w:tr>
    </w:tbl>
    <w:p w14:paraId="676213FF" w14:textId="3E2E6E1D" w:rsidR="004D2038" w:rsidRPr="00DD5312" w:rsidRDefault="00DD5312" w:rsidP="00DD5312">
      <w:pPr>
        <w:widowControl/>
        <w:spacing w:line="360" w:lineRule="auto"/>
        <w:rPr>
          <w:rFonts w:ascii="Times New Roman" w:hAnsi="Times New Roman" w:cs="Times New Roman"/>
          <w:sz w:val="19"/>
          <w:szCs w:val="19"/>
        </w:rPr>
        <w:sectPr w:rsidR="004D2038" w:rsidRPr="00DD5312" w:rsidSect="0090657E">
          <w:footerReference w:type="default" r:id="rId8"/>
          <w:pgSz w:w="16838" w:h="11906" w:orient="landscape" w:code="9"/>
          <w:pgMar w:top="1440" w:right="851" w:bottom="1440" w:left="851" w:header="851" w:footer="992" w:gutter="0"/>
          <w:lnNumType w:countBy="1" w:restart="continuous"/>
          <w:cols w:space="425"/>
        </w:sectPr>
      </w:pPr>
      <w:r>
        <w:rPr>
          <w:rFonts w:ascii="Times New Roman" w:hAnsi="Times New Roman" w:cs="Times New Roman"/>
          <w:sz w:val="19"/>
          <w:szCs w:val="19"/>
        </w:rPr>
        <w:t>S, coding sequenc</w:t>
      </w:r>
      <w:r w:rsidR="0091002C">
        <w:rPr>
          <w:rFonts w:ascii="Times New Roman" w:hAnsi="Times New Roman" w:cs="Times New Roman" w:hint="eastAsia"/>
          <w:sz w:val="19"/>
          <w:szCs w:val="19"/>
        </w:rPr>
        <w:t>e</w:t>
      </w:r>
    </w:p>
    <w:p w14:paraId="4DED2CE9" w14:textId="182F3DC9" w:rsidR="0046109D" w:rsidRPr="006063B9" w:rsidRDefault="0046109D" w:rsidP="00DD5312">
      <w:pPr>
        <w:widowControl/>
        <w:jc w:val="left"/>
        <w:rPr>
          <w:rFonts w:ascii="Times New Roman" w:hAnsi="Times New Roman" w:cs="Times New Roman"/>
          <w:bCs/>
          <w:sz w:val="22"/>
        </w:rPr>
      </w:pPr>
    </w:p>
    <w:sectPr w:rsidR="0046109D" w:rsidRPr="006063B9" w:rsidSect="0090657E">
      <w:pgSz w:w="11906" w:h="16838" w:code="9"/>
      <w:pgMar w:top="1701" w:right="1440" w:bottom="1440" w:left="1440" w:header="851" w:footer="992" w:gutter="0"/>
      <w:lnNumType w:countBy="1" w:restart="continuous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09DFA" w14:textId="77777777" w:rsidR="0090657E" w:rsidRDefault="0090657E">
      <w:pPr>
        <w:spacing w:after="0" w:line="240" w:lineRule="auto"/>
      </w:pPr>
      <w:r>
        <w:separator/>
      </w:r>
    </w:p>
  </w:endnote>
  <w:endnote w:type="continuationSeparator" w:id="0">
    <w:p w14:paraId="2BD2DA66" w14:textId="77777777" w:rsidR="0090657E" w:rsidRDefault="00906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1F416" w14:textId="601511EF" w:rsidR="00100FE2" w:rsidRDefault="00100FE2">
    <w:pPr>
      <w:pStyle w:val="a7"/>
      <w:jc w:val="center"/>
      <w:rPr>
        <w:rFonts w:ascii="맑은 고딕" w:eastAsia="맑은 고딕" w:hAnsi="맑은 고딕" w:cs="맑은 고딕"/>
      </w:rPr>
    </w:pPr>
    <w:r>
      <w:fldChar w:fldCharType="begin"/>
    </w:r>
    <w:r>
      <w:instrText>PAGE   \* MERGEFORMAT</w:instrText>
    </w:r>
    <w:r>
      <w:fldChar w:fldCharType="separate"/>
    </w:r>
    <w:r w:rsidR="002A33DD" w:rsidRPr="002A33DD">
      <w:rPr>
        <w:rFonts w:ascii="맑은 고딕" w:eastAsia="맑은 고딕" w:hAnsi="맑은 고딕" w:cs="맑은 고딕"/>
        <w:noProof/>
      </w:rPr>
      <w:t>2</w:t>
    </w:r>
    <w:r>
      <w:rPr>
        <w:rFonts w:ascii="맑은 고딕" w:eastAsia="맑은 고딕" w:hAnsi="맑은 고딕" w:cs="맑은 고딕"/>
      </w:rPr>
      <w:fldChar w:fldCharType="end"/>
    </w:r>
  </w:p>
  <w:p w14:paraId="777DCA21" w14:textId="77777777" w:rsidR="00100FE2" w:rsidRDefault="00100FE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4B7C8" w14:textId="77777777" w:rsidR="0090657E" w:rsidRDefault="0090657E">
      <w:pPr>
        <w:spacing w:after="0" w:line="240" w:lineRule="auto"/>
      </w:pPr>
      <w:r>
        <w:separator/>
      </w:r>
    </w:p>
  </w:footnote>
  <w:footnote w:type="continuationSeparator" w:id="0">
    <w:p w14:paraId="143A8E6A" w14:textId="77777777" w:rsidR="0090657E" w:rsidRDefault="009065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09EB"/>
    <w:multiLevelType w:val="hybridMultilevel"/>
    <w:tmpl w:val="5486E942"/>
    <w:lvl w:ilvl="0" w:tplc="A10A7D0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982FE80"/>
    <w:multiLevelType w:val="hybridMultilevel"/>
    <w:tmpl w:val="00000000"/>
    <w:lvl w:ilvl="0" w:tplc="04FCA090">
      <w:start w:val="1"/>
      <w:numFmt w:val="decimal"/>
      <w:lvlText w:val="%1."/>
      <w:lvlJc w:val="left"/>
      <w:pPr>
        <w:ind w:left="760" w:hanging="360"/>
      </w:pPr>
    </w:lvl>
    <w:lvl w:ilvl="1" w:tplc="4524D354">
      <w:start w:val="1"/>
      <w:numFmt w:val="decimal"/>
      <w:lvlText w:val=""/>
      <w:lvlJc w:val="left"/>
    </w:lvl>
    <w:lvl w:ilvl="2" w:tplc="F70E6F56">
      <w:start w:val="1"/>
      <w:numFmt w:val="decimal"/>
      <w:lvlText w:val=""/>
      <w:lvlJc w:val="left"/>
    </w:lvl>
    <w:lvl w:ilvl="3" w:tplc="B4A0D94C">
      <w:start w:val="1"/>
      <w:numFmt w:val="decimal"/>
      <w:lvlText w:val=""/>
      <w:lvlJc w:val="left"/>
    </w:lvl>
    <w:lvl w:ilvl="4" w:tplc="ED50B4E6">
      <w:start w:val="1"/>
      <w:numFmt w:val="decimal"/>
      <w:lvlText w:val=""/>
      <w:lvlJc w:val="left"/>
    </w:lvl>
    <w:lvl w:ilvl="5" w:tplc="4B6CC0C0">
      <w:start w:val="1"/>
      <w:numFmt w:val="decimal"/>
      <w:lvlText w:val=""/>
      <w:lvlJc w:val="left"/>
    </w:lvl>
    <w:lvl w:ilvl="6" w:tplc="190093C8">
      <w:start w:val="1"/>
      <w:numFmt w:val="decimal"/>
      <w:lvlText w:val=""/>
      <w:lvlJc w:val="left"/>
    </w:lvl>
    <w:lvl w:ilvl="7" w:tplc="DD886210">
      <w:start w:val="1"/>
      <w:numFmt w:val="decimal"/>
      <w:lvlText w:val=""/>
      <w:lvlJc w:val="left"/>
    </w:lvl>
    <w:lvl w:ilvl="8" w:tplc="6DE08A90">
      <w:start w:val="1"/>
      <w:numFmt w:val="decimal"/>
      <w:lvlText w:val=""/>
      <w:lvlJc w:val="left"/>
    </w:lvl>
  </w:abstractNum>
  <w:abstractNum w:abstractNumId="2" w15:restartNumberingAfterBreak="0">
    <w:nsid w:val="171548B8"/>
    <w:multiLevelType w:val="hybridMultilevel"/>
    <w:tmpl w:val="00000000"/>
    <w:lvl w:ilvl="0" w:tplc="37A62C96">
      <w:start w:val="1"/>
      <w:numFmt w:val="upperLetter"/>
      <w:lvlText w:val="(%1)"/>
      <w:lvlJc w:val="left"/>
      <w:pPr>
        <w:ind w:left="760" w:hanging="360"/>
      </w:pPr>
    </w:lvl>
    <w:lvl w:ilvl="1" w:tplc="E4EE1324">
      <w:start w:val="1"/>
      <w:numFmt w:val="decimal"/>
      <w:lvlText w:val=""/>
      <w:lvlJc w:val="left"/>
    </w:lvl>
    <w:lvl w:ilvl="2" w:tplc="888CE178">
      <w:start w:val="1"/>
      <w:numFmt w:val="decimal"/>
      <w:lvlText w:val=""/>
      <w:lvlJc w:val="left"/>
    </w:lvl>
    <w:lvl w:ilvl="3" w:tplc="7870CAB2">
      <w:start w:val="1"/>
      <w:numFmt w:val="decimal"/>
      <w:lvlText w:val=""/>
      <w:lvlJc w:val="left"/>
    </w:lvl>
    <w:lvl w:ilvl="4" w:tplc="C5084400">
      <w:start w:val="1"/>
      <w:numFmt w:val="decimal"/>
      <w:lvlText w:val=""/>
      <w:lvlJc w:val="left"/>
    </w:lvl>
    <w:lvl w:ilvl="5" w:tplc="319EDEB6">
      <w:start w:val="1"/>
      <w:numFmt w:val="decimal"/>
      <w:lvlText w:val=""/>
      <w:lvlJc w:val="left"/>
    </w:lvl>
    <w:lvl w:ilvl="6" w:tplc="6A1C35B4">
      <w:start w:val="1"/>
      <w:numFmt w:val="decimal"/>
      <w:lvlText w:val=""/>
      <w:lvlJc w:val="left"/>
    </w:lvl>
    <w:lvl w:ilvl="7" w:tplc="CB2CE08E">
      <w:start w:val="1"/>
      <w:numFmt w:val="decimal"/>
      <w:lvlText w:val=""/>
      <w:lvlJc w:val="left"/>
    </w:lvl>
    <w:lvl w:ilvl="8" w:tplc="6298D7B0">
      <w:start w:val="1"/>
      <w:numFmt w:val="decimal"/>
      <w:lvlText w:val=""/>
      <w:lvlJc w:val="left"/>
    </w:lvl>
  </w:abstractNum>
  <w:abstractNum w:abstractNumId="3" w15:restartNumberingAfterBreak="0">
    <w:nsid w:val="28B4609B"/>
    <w:multiLevelType w:val="hybridMultilevel"/>
    <w:tmpl w:val="00000000"/>
    <w:lvl w:ilvl="0" w:tplc="90B8751C">
      <w:start w:val="1"/>
      <w:numFmt w:val="upperLetter"/>
      <w:lvlText w:val="(%1)"/>
      <w:lvlJc w:val="left"/>
      <w:pPr>
        <w:ind w:left="760" w:hanging="360"/>
      </w:pPr>
    </w:lvl>
    <w:lvl w:ilvl="1" w:tplc="3AA4F5D0">
      <w:start w:val="1"/>
      <w:numFmt w:val="decimal"/>
      <w:lvlText w:val=""/>
      <w:lvlJc w:val="left"/>
    </w:lvl>
    <w:lvl w:ilvl="2" w:tplc="B1F6C054">
      <w:start w:val="1"/>
      <w:numFmt w:val="decimal"/>
      <w:lvlText w:val=""/>
      <w:lvlJc w:val="left"/>
    </w:lvl>
    <w:lvl w:ilvl="3" w:tplc="07B03E54">
      <w:start w:val="1"/>
      <w:numFmt w:val="decimal"/>
      <w:lvlText w:val=""/>
      <w:lvlJc w:val="left"/>
    </w:lvl>
    <w:lvl w:ilvl="4" w:tplc="770806C2">
      <w:start w:val="1"/>
      <w:numFmt w:val="decimal"/>
      <w:lvlText w:val=""/>
      <w:lvlJc w:val="left"/>
    </w:lvl>
    <w:lvl w:ilvl="5" w:tplc="956E39B4">
      <w:start w:val="1"/>
      <w:numFmt w:val="decimal"/>
      <w:lvlText w:val=""/>
      <w:lvlJc w:val="left"/>
    </w:lvl>
    <w:lvl w:ilvl="6" w:tplc="2F2ABF0E">
      <w:start w:val="1"/>
      <w:numFmt w:val="decimal"/>
      <w:lvlText w:val=""/>
      <w:lvlJc w:val="left"/>
    </w:lvl>
    <w:lvl w:ilvl="7" w:tplc="FC24B7C4">
      <w:start w:val="1"/>
      <w:numFmt w:val="decimal"/>
      <w:lvlText w:val=""/>
      <w:lvlJc w:val="left"/>
    </w:lvl>
    <w:lvl w:ilvl="8" w:tplc="6D68A036">
      <w:start w:val="1"/>
      <w:numFmt w:val="decimal"/>
      <w:lvlText w:val=""/>
      <w:lvlJc w:val="left"/>
    </w:lvl>
  </w:abstractNum>
  <w:abstractNum w:abstractNumId="4" w15:restartNumberingAfterBreak="0">
    <w:nsid w:val="2E0CC707"/>
    <w:multiLevelType w:val="hybridMultilevel"/>
    <w:tmpl w:val="00000000"/>
    <w:lvl w:ilvl="0" w:tplc="BA6EB59A">
      <w:start w:val="1"/>
      <w:numFmt w:val="decimal"/>
      <w:lvlText w:val="%1)"/>
      <w:lvlJc w:val="left"/>
      <w:pPr>
        <w:ind w:left="760" w:hanging="360"/>
      </w:pPr>
    </w:lvl>
    <w:lvl w:ilvl="1" w:tplc="4E34AA64">
      <w:start w:val="1"/>
      <w:numFmt w:val="decimal"/>
      <w:lvlText w:val=""/>
      <w:lvlJc w:val="left"/>
    </w:lvl>
    <w:lvl w:ilvl="2" w:tplc="475CE714">
      <w:start w:val="1"/>
      <w:numFmt w:val="decimal"/>
      <w:lvlText w:val=""/>
      <w:lvlJc w:val="left"/>
    </w:lvl>
    <w:lvl w:ilvl="3" w:tplc="8292B23E">
      <w:start w:val="1"/>
      <w:numFmt w:val="decimal"/>
      <w:lvlText w:val=""/>
      <w:lvlJc w:val="left"/>
    </w:lvl>
    <w:lvl w:ilvl="4" w:tplc="8432047C">
      <w:start w:val="1"/>
      <w:numFmt w:val="decimal"/>
      <w:lvlText w:val=""/>
      <w:lvlJc w:val="left"/>
    </w:lvl>
    <w:lvl w:ilvl="5" w:tplc="6F4050D6">
      <w:start w:val="1"/>
      <w:numFmt w:val="decimal"/>
      <w:lvlText w:val=""/>
      <w:lvlJc w:val="left"/>
    </w:lvl>
    <w:lvl w:ilvl="6" w:tplc="A0428A60">
      <w:start w:val="1"/>
      <w:numFmt w:val="decimal"/>
      <w:lvlText w:val=""/>
      <w:lvlJc w:val="left"/>
    </w:lvl>
    <w:lvl w:ilvl="7" w:tplc="1F28C0D8">
      <w:start w:val="1"/>
      <w:numFmt w:val="decimal"/>
      <w:lvlText w:val=""/>
      <w:lvlJc w:val="left"/>
    </w:lvl>
    <w:lvl w:ilvl="8" w:tplc="A36E1BD4">
      <w:start w:val="1"/>
      <w:numFmt w:val="decimal"/>
      <w:lvlText w:val=""/>
      <w:lvlJc w:val="left"/>
    </w:lvl>
  </w:abstractNum>
  <w:abstractNum w:abstractNumId="5" w15:restartNumberingAfterBreak="0">
    <w:nsid w:val="2F0C29E3"/>
    <w:multiLevelType w:val="multilevel"/>
    <w:tmpl w:val="50540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2A227B"/>
    <w:multiLevelType w:val="multilevel"/>
    <w:tmpl w:val="14882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DCF904"/>
    <w:multiLevelType w:val="hybridMultilevel"/>
    <w:tmpl w:val="00000000"/>
    <w:lvl w:ilvl="0" w:tplc="8FA05058">
      <w:start w:val="1"/>
      <w:numFmt w:val="decimal"/>
      <w:lvlText w:val="%1)"/>
      <w:lvlJc w:val="left"/>
      <w:pPr>
        <w:ind w:left="760" w:hanging="360"/>
      </w:pPr>
    </w:lvl>
    <w:lvl w:ilvl="1" w:tplc="B29447B0">
      <w:start w:val="1"/>
      <w:numFmt w:val="decimal"/>
      <w:lvlText w:val=""/>
      <w:lvlJc w:val="left"/>
    </w:lvl>
    <w:lvl w:ilvl="2" w:tplc="98EAD686">
      <w:start w:val="1"/>
      <w:numFmt w:val="decimal"/>
      <w:lvlText w:val=""/>
      <w:lvlJc w:val="left"/>
    </w:lvl>
    <w:lvl w:ilvl="3" w:tplc="6EA6489A">
      <w:start w:val="1"/>
      <w:numFmt w:val="decimal"/>
      <w:lvlText w:val=""/>
      <w:lvlJc w:val="left"/>
    </w:lvl>
    <w:lvl w:ilvl="4" w:tplc="AC0CB914">
      <w:start w:val="1"/>
      <w:numFmt w:val="decimal"/>
      <w:lvlText w:val=""/>
      <w:lvlJc w:val="left"/>
    </w:lvl>
    <w:lvl w:ilvl="5" w:tplc="D43A3EAE">
      <w:start w:val="1"/>
      <w:numFmt w:val="decimal"/>
      <w:lvlText w:val=""/>
      <w:lvlJc w:val="left"/>
    </w:lvl>
    <w:lvl w:ilvl="6" w:tplc="2572D08E">
      <w:start w:val="1"/>
      <w:numFmt w:val="decimal"/>
      <w:lvlText w:val=""/>
      <w:lvlJc w:val="left"/>
    </w:lvl>
    <w:lvl w:ilvl="7" w:tplc="7C0C7DDE">
      <w:start w:val="1"/>
      <w:numFmt w:val="decimal"/>
      <w:lvlText w:val=""/>
      <w:lvlJc w:val="left"/>
    </w:lvl>
    <w:lvl w:ilvl="8" w:tplc="22CC5BDA">
      <w:start w:val="1"/>
      <w:numFmt w:val="decimal"/>
      <w:lvlText w:val=""/>
      <w:lvlJc w:val="left"/>
    </w:lvl>
  </w:abstractNum>
  <w:abstractNum w:abstractNumId="8" w15:restartNumberingAfterBreak="0">
    <w:nsid w:val="4AC78257"/>
    <w:multiLevelType w:val="hybridMultilevel"/>
    <w:tmpl w:val="00000000"/>
    <w:lvl w:ilvl="0" w:tplc="B1848D8A">
      <w:start w:val="1"/>
      <w:numFmt w:val="decimal"/>
      <w:lvlText w:val=""/>
      <w:lvlJc w:val="left"/>
      <w:pPr>
        <w:ind w:left="800" w:hanging="400"/>
      </w:pPr>
      <w:rPr>
        <w:rFonts w:ascii="Wingdings" w:eastAsia="Wingdings" w:hAnsi="Wingdings" w:cs="Wingdings"/>
      </w:rPr>
    </w:lvl>
    <w:lvl w:ilvl="1" w:tplc="6D641F04">
      <w:start w:val="1"/>
      <w:numFmt w:val="decimal"/>
      <w:lvlText w:val=""/>
      <w:lvlJc w:val="left"/>
    </w:lvl>
    <w:lvl w:ilvl="2" w:tplc="1DBAAD10">
      <w:start w:val="1"/>
      <w:numFmt w:val="decimal"/>
      <w:lvlText w:val=""/>
      <w:lvlJc w:val="left"/>
    </w:lvl>
    <w:lvl w:ilvl="3" w:tplc="C0EA835E">
      <w:start w:val="1"/>
      <w:numFmt w:val="decimal"/>
      <w:lvlText w:val=""/>
      <w:lvlJc w:val="left"/>
    </w:lvl>
    <w:lvl w:ilvl="4" w:tplc="2CE82FF2">
      <w:start w:val="1"/>
      <w:numFmt w:val="decimal"/>
      <w:lvlText w:val=""/>
      <w:lvlJc w:val="left"/>
    </w:lvl>
    <w:lvl w:ilvl="5" w:tplc="DA6CF64E">
      <w:start w:val="1"/>
      <w:numFmt w:val="decimal"/>
      <w:lvlText w:val=""/>
      <w:lvlJc w:val="left"/>
    </w:lvl>
    <w:lvl w:ilvl="6" w:tplc="B2E46566">
      <w:start w:val="1"/>
      <w:numFmt w:val="decimal"/>
      <w:lvlText w:val=""/>
      <w:lvlJc w:val="left"/>
    </w:lvl>
    <w:lvl w:ilvl="7" w:tplc="8CB0ABFE">
      <w:start w:val="1"/>
      <w:numFmt w:val="decimal"/>
      <w:lvlText w:val=""/>
      <w:lvlJc w:val="left"/>
    </w:lvl>
    <w:lvl w:ilvl="8" w:tplc="D81A0E32">
      <w:start w:val="1"/>
      <w:numFmt w:val="decimal"/>
      <w:lvlText w:val=""/>
      <w:lvlJc w:val="left"/>
    </w:lvl>
  </w:abstractNum>
  <w:abstractNum w:abstractNumId="9" w15:restartNumberingAfterBreak="0">
    <w:nsid w:val="5EB2F158"/>
    <w:multiLevelType w:val="hybridMultilevel"/>
    <w:tmpl w:val="00000000"/>
    <w:lvl w:ilvl="0" w:tplc="75F4A63C">
      <w:start w:val="1"/>
      <w:numFmt w:val="decimal"/>
      <w:lvlText w:val="%1"/>
      <w:lvlJc w:val="left"/>
      <w:pPr>
        <w:ind w:left="760" w:hanging="360"/>
      </w:pPr>
    </w:lvl>
    <w:lvl w:ilvl="1" w:tplc="DA78C9E0">
      <w:start w:val="1"/>
      <w:numFmt w:val="decimal"/>
      <w:lvlText w:val=""/>
      <w:lvlJc w:val="left"/>
    </w:lvl>
    <w:lvl w:ilvl="2" w:tplc="3C1EDBCC">
      <w:start w:val="1"/>
      <w:numFmt w:val="decimal"/>
      <w:lvlText w:val=""/>
      <w:lvlJc w:val="left"/>
    </w:lvl>
    <w:lvl w:ilvl="3" w:tplc="D1BCBFB4">
      <w:start w:val="1"/>
      <w:numFmt w:val="decimal"/>
      <w:lvlText w:val=""/>
      <w:lvlJc w:val="left"/>
    </w:lvl>
    <w:lvl w:ilvl="4" w:tplc="0992829A">
      <w:start w:val="1"/>
      <w:numFmt w:val="decimal"/>
      <w:lvlText w:val=""/>
      <w:lvlJc w:val="left"/>
    </w:lvl>
    <w:lvl w:ilvl="5" w:tplc="F74490BA">
      <w:start w:val="1"/>
      <w:numFmt w:val="decimal"/>
      <w:lvlText w:val=""/>
      <w:lvlJc w:val="left"/>
    </w:lvl>
    <w:lvl w:ilvl="6" w:tplc="C69CD18E">
      <w:start w:val="1"/>
      <w:numFmt w:val="decimal"/>
      <w:lvlText w:val=""/>
      <w:lvlJc w:val="left"/>
    </w:lvl>
    <w:lvl w:ilvl="7" w:tplc="DCA8B616">
      <w:start w:val="1"/>
      <w:numFmt w:val="decimal"/>
      <w:lvlText w:val=""/>
      <w:lvlJc w:val="left"/>
    </w:lvl>
    <w:lvl w:ilvl="8" w:tplc="EB0CF224">
      <w:start w:val="1"/>
      <w:numFmt w:val="decimal"/>
      <w:lvlText w:val=""/>
      <w:lvlJc w:val="left"/>
    </w:lvl>
  </w:abstractNum>
  <w:abstractNum w:abstractNumId="10" w15:restartNumberingAfterBreak="0">
    <w:nsid w:val="69D45FF7"/>
    <w:multiLevelType w:val="hybridMultilevel"/>
    <w:tmpl w:val="00000000"/>
    <w:lvl w:ilvl="0" w:tplc="AF420496">
      <w:start w:val="1"/>
      <w:numFmt w:val="decimal"/>
      <w:lvlText w:val="%1."/>
      <w:lvlJc w:val="left"/>
      <w:pPr>
        <w:ind w:left="760" w:hanging="360"/>
      </w:pPr>
    </w:lvl>
    <w:lvl w:ilvl="1" w:tplc="2DB6FE32">
      <w:start w:val="1"/>
      <w:numFmt w:val="decimal"/>
      <w:lvlText w:val=""/>
      <w:lvlJc w:val="left"/>
    </w:lvl>
    <w:lvl w:ilvl="2" w:tplc="4D146778">
      <w:start w:val="1"/>
      <w:numFmt w:val="decimal"/>
      <w:lvlText w:val=""/>
      <w:lvlJc w:val="left"/>
    </w:lvl>
    <w:lvl w:ilvl="3" w:tplc="D8641B36">
      <w:start w:val="1"/>
      <w:numFmt w:val="decimal"/>
      <w:lvlText w:val=""/>
      <w:lvlJc w:val="left"/>
    </w:lvl>
    <w:lvl w:ilvl="4" w:tplc="5F802C10">
      <w:start w:val="1"/>
      <w:numFmt w:val="decimal"/>
      <w:lvlText w:val=""/>
      <w:lvlJc w:val="left"/>
    </w:lvl>
    <w:lvl w:ilvl="5" w:tplc="E5C2E05A">
      <w:start w:val="1"/>
      <w:numFmt w:val="decimal"/>
      <w:lvlText w:val=""/>
      <w:lvlJc w:val="left"/>
    </w:lvl>
    <w:lvl w:ilvl="6" w:tplc="5E401F48">
      <w:start w:val="1"/>
      <w:numFmt w:val="decimal"/>
      <w:lvlText w:val=""/>
      <w:lvlJc w:val="left"/>
    </w:lvl>
    <w:lvl w:ilvl="7" w:tplc="8D102F82">
      <w:start w:val="1"/>
      <w:numFmt w:val="decimal"/>
      <w:lvlText w:val=""/>
      <w:lvlJc w:val="left"/>
    </w:lvl>
    <w:lvl w:ilvl="8" w:tplc="D55EED84">
      <w:start w:val="1"/>
      <w:numFmt w:val="decimal"/>
      <w:lvlText w:val=""/>
      <w:lvlJc w:val="left"/>
    </w:lvl>
  </w:abstractNum>
  <w:abstractNum w:abstractNumId="11" w15:restartNumberingAfterBreak="0">
    <w:nsid w:val="7D737438"/>
    <w:multiLevelType w:val="hybridMultilevel"/>
    <w:tmpl w:val="07B2A47E"/>
    <w:lvl w:ilvl="0" w:tplc="B750F9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DE62FDE"/>
    <w:multiLevelType w:val="hybridMultilevel"/>
    <w:tmpl w:val="00000000"/>
    <w:lvl w:ilvl="0" w:tplc="8676CE0E">
      <w:start w:val="1"/>
      <w:numFmt w:val="upperLetter"/>
      <w:lvlText w:val="(%1)"/>
      <w:lvlJc w:val="left"/>
      <w:pPr>
        <w:ind w:left="760" w:hanging="360"/>
      </w:pPr>
    </w:lvl>
    <w:lvl w:ilvl="1" w:tplc="7732542E">
      <w:start w:val="1"/>
      <w:numFmt w:val="decimal"/>
      <w:lvlText w:val=""/>
      <w:lvlJc w:val="left"/>
    </w:lvl>
    <w:lvl w:ilvl="2" w:tplc="C0F0468E">
      <w:start w:val="1"/>
      <w:numFmt w:val="decimal"/>
      <w:lvlText w:val=""/>
      <w:lvlJc w:val="left"/>
    </w:lvl>
    <w:lvl w:ilvl="3" w:tplc="3EB61724">
      <w:start w:val="1"/>
      <w:numFmt w:val="decimal"/>
      <w:lvlText w:val=""/>
      <w:lvlJc w:val="left"/>
    </w:lvl>
    <w:lvl w:ilvl="4" w:tplc="122EB954">
      <w:start w:val="1"/>
      <w:numFmt w:val="decimal"/>
      <w:lvlText w:val=""/>
      <w:lvlJc w:val="left"/>
    </w:lvl>
    <w:lvl w:ilvl="5" w:tplc="660A1B32">
      <w:start w:val="1"/>
      <w:numFmt w:val="decimal"/>
      <w:lvlText w:val=""/>
      <w:lvlJc w:val="left"/>
    </w:lvl>
    <w:lvl w:ilvl="6" w:tplc="AF7EFF48">
      <w:start w:val="1"/>
      <w:numFmt w:val="decimal"/>
      <w:lvlText w:val=""/>
      <w:lvlJc w:val="left"/>
    </w:lvl>
    <w:lvl w:ilvl="7" w:tplc="14C4E544">
      <w:start w:val="1"/>
      <w:numFmt w:val="decimal"/>
      <w:lvlText w:val=""/>
      <w:lvlJc w:val="left"/>
    </w:lvl>
    <w:lvl w:ilvl="8" w:tplc="1CBCBE3E">
      <w:start w:val="1"/>
      <w:numFmt w:val="decimal"/>
      <w:lvlText w:val=""/>
      <w:lvlJc w:val="left"/>
    </w:lvl>
  </w:abstractNum>
  <w:abstractNum w:abstractNumId="13" w15:restartNumberingAfterBreak="0">
    <w:nsid w:val="7E3F15E9"/>
    <w:multiLevelType w:val="hybridMultilevel"/>
    <w:tmpl w:val="C806373C"/>
    <w:lvl w:ilvl="0" w:tplc="3BA0FBBA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70210407">
    <w:abstractNumId w:val="3"/>
  </w:num>
  <w:num w:numId="2" w16cid:durableId="1377973878">
    <w:abstractNumId w:val="10"/>
  </w:num>
  <w:num w:numId="3" w16cid:durableId="960576122">
    <w:abstractNumId w:val="4"/>
  </w:num>
  <w:num w:numId="4" w16cid:durableId="548493016">
    <w:abstractNumId w:val="8"/>
  </w:num>
  <w:num w:numId="5" w16cid:durableId="545214617">
    <w:abstractNumId w:val="2"/>
  </w:num>
  <w:num w:numId="6" w16cid:durableId="62411547">
    <w:abstractNumId w:val="7"/>
  </w:num>
  <w:num w:numId="7" w16cid:durableId="873343416">
    <w:abstractNumId w:val="12"/>
  </w:num>
  <w:num w:numId="8" w16cid:durableId="440493821">
    <w:abstractNumId w:val="1"/>
  </w:num>
  <w:num w:numId="9" w16cid:durableId="1173373785">
    <w:abstractNumId w:val="9"/>
  </w:num>
  <w:num w:numId="10" w16cid:durableId="1615556408">
    <w:abstractNumId w:val="5"/>
  </w:num>
  <w:num w:numId="11" w16cid:durableId="699474516">
    <w:abstractNumId w:val="11"/>
  </w:num>
  <w:num w:numId="12" w16cid:durableId="408161618">
    <w:abstractNumId w:val="0"/>
  </w:num>
  <w:num w:numId="13" w16cid:durableId="1221669322">
    <w:abstractNumId w:val="13"/>
  </w:num>
  <w:num w:numId="14" w16cid:durableId="152000657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19E"/>
    <w:rsid w:val="00000ED7"/>
    <w:rsid w:val="000012AD"/>
    <w:rsid w:val="00003006"/>
    <w:rsid w:val="00003EEE"/>
    <w:rsid w:val="0000404B"/>
    <w:rsid w:val="00004C43"/>
    <w:rsid w:val="00005860"/>
    <w:rsid w:val="00007574"/>
    <w:rsid w:val="00010112"/>
    <w:rsid w:val="00011BEC"/>
    <w:rsid w:val="0001325F"/>
    <w:rsid w:val="000147C5"/>
    <w:rsid w:val="00014A8E"/>
    <w:rsid w:val="00020D55"/>
    <w:rsid w:val="00021EFD"/>
    <w:rsid w:val="00022706"/>
    <w:rsid w:val="00022C52"/>
    <w:rsid w:val="00024007"/>
    <w:rsid w:val="0002534E"/>
    <w:rsid w:val="00025D94"/>
    <w:rsid w:val="00026A06"/>
    <w:rsid w:val="00026DFF"/>
    <w:rsid w:val="000272AE"/>
    <w:rsid w:val="000322AB"/>
    <w:rsid w:val="00033AA8"/>
    <w:rsid w:val="00034154"/>
    <w:rsid w:val="0003532B"/>
    <w:rsid w:val="000366E2"/>
    <w:rsid w:val="000374F7"/>
    <w:rsid w:val="00042C53"/>
    <w:rsid w:val="0004325B"/>
    <w:rsid w:val="000443B4"/>
    <w:rsid w:val="00044B8C"/>
    <w:rsid w:val="00045CAB"/>
    <w:rsid w:val="0004724F"/>
    <w:rsid w:val="0004726C"/>
    <w:rsid w:val="000477B0"/>
    <w:rsid w:val="00053F18"/>
    <w:rsid w:val="00054360"/>
    <w:rsid w:val="000544CC"/>
    <w:rsid w:val="0005603F"/>
    <w:rsid w:val="00061BF7"/>
    <w:rsid w:val="000621E7"/>
    <w:rsid w:val="00064E5C"/>
    <w:rsid w:val="00065596"/>
    <w:rsid w:val="00065CB0"/>
    <w:rsid w:val="00066217"/>
    <w:rsid w:val="00067BEE"/>
    <w:rsid w:val="00067C6C"/>
    <w:rsid w:val="00071D24"/>
    <w:rsid w:val="00072DB6"/>
    <w:rsid w:val="00073EEB"/>
    <w:rsid w:val="00073FC9"/>
    <w:rsid w:val="00075AA6"/>
    <w:rsid w:val="00080119"/>
    <w:rsid w:val="00081543"/>
    <w:rsid w:val="00085B2B"/>
    <w:rsid w:val="00087881"/>
    <w:rsid w:val="00090E17"/>
    <w:rsid w:val="000916FB"/>
    <w:rsid w:val="00091D0F"/>
    <w:rsid w:val="00091E36"/>
    <w:rsid w:val="00092108"/>
    <w:rsid w:val="000927FC"/>
    <w:rsid w:val="00092C72"/>
    <w:rsid w:val="000956E6"/>
    <w:rsid w:val="000A0916"/>
    <w:rsid w:val="000A3261"/>
    <w:rsid w:val="000A3808"/>
    <w:rsid w:val="000A596C"/>
    <w:rsid w:val="000A7DC5"/>
    <w:rsid w:val="000B1B24"/>
    <w:rsid w:val="000B2332"/>
    <w:rsid w:val="000B262C"/>
    <w:rsid w:val="000B3032"/>
    <w:rsid w:val="000B582A"/>
    <w:rsid w:val="000C25F4"/>
    <w:rsid w:val="000C352C"/>
    <w:rsid w:val="000C406C"/>
    <w:rsid w:val="000C4828"/>
    <w:rsid w:val="000C748C"/>
    <w:rsid w:val="000C7BEF"/>
    <w:rsid w:val="000D0C09"/>
    <w:rsid w:val="000D2713"/>
    <w:rsid w:val="000D47F7"/>
    <w:rsid w:val="000D5521"/>
    <w:rsid w:val="000D5E8D"/>
    <w:rsid w:val="000E0593"/>
    <w:rsid w:val="000E39C7"/>
    <w:rsid w:val="000E5371"/>
    <w:rsid w:val="000E5380"/>
    <w:rsid w:val="000F3998"/>
    <w:rsid w:val="000F4031"/>
    <w:rsid w:val="000F4AC9"/>
    <w:rsid w:val="000F4E65"/>
    <w:rsid w:val="000F565C"/>
    <w:rsid w:val="000F6F9E"/>
    <w:rsid w:val="00100FE2"/>
    <w:rsid w:val="00101E56"/>
    <w:rsid w:val="00102E6E"/>
    <w:rsid w:val="00104B92"/>
    <w:rsid w:val="001051A9"/>
    <w:rsid w:val="00105F00"/>
    <w:rsid w:val="00112DF9"/>
    <w:rsid w:val="00114F58"/>
    <w:rsid w:val="001158E1"/>
    <w:rsid w:val="00115EC2"/>
    <w:rsid w:val="001166F1"/>
    <w:rsid w:val="00117203"/>
    <w:rsid w:val="00117C35"/>
    <w:rsid w:val="001216E2"/>
    <w:rsid w:val="00124C40"/>
    <w:rsid w:val="00127A1F"/>
    <w:rsid w:val="001332D2"/>
    <w:rsid w:val="00134FB0"/>
    <w:rsid w:val="00135EA1"/>
    <w:rsid w:val="00136728"/>
    <w:rsid w:val="001407C7"/>
    <w:rsid w:val="00141069"/>
    <w:rsid w:val="00142185"/>
    <w:rsid w:val="0014280E"/>
    <w:rsid w:val="00144C9F"/>
    <w:rsid w:val="00145071"/>
    <w:rsid w:val="001450E1"/>
    <w:rsid w:val="001461D2"/>
    <w:rsid w:val="00147963"/>
    <w:rsid w:val="001503C5"/>
    <w:rsid w:val="00151292"/>
    <w:rsid w:val="001522FB"/>
    <w:rsid w:val="00152C03"/>
    <w:rsid w:val="00154947"/>
    <w:rsid w:val="00157A34"/>
    <w:rsid w:val="00157EDB"/>
    <w:rsid w:val="00162098"/>
    <w:rsid w:val="00162A16"/>
    <w:rsid w:val="00163088"/>
    <w:rsid w:val="001643CE"/>
    <w:rsid w:val="001644D4"/>
    <w:rsid w:val="001648AF"/>
    <w:rsid w:val="00167A98"/>
    <w:rsid w:val="00167B64"/>
    <w:rsid w:val="001720D0"/>
    <w:rsid w:val="00172575"/>
    <w:rsid w:val="00172DFA"/>
    <w:rsid w:val="00173D48"/>
    <w:rsid w:val="0017548A"/>
    <w:rsid w:val="001761C7"/>
    <w:rsid w:val="00182548"/>
    <w:rsid w:val="00183BF9"/>
    <w:rsid w:val="00183D8B"/>
    <w:rsid w:val="00184EEB"/>
    <w:rsid w:val="00186823"/>
    <w:rsid w:val="00187EA6"/>
    <w:rsid w:val="001901FE"/>
    <w:rsid w:val="00190DDF"/>
    <w:rsid w:val="00190F8A"/>
    <w:rsid w:val="00192C16"/>
    <w:rsid w:val="001932BC"/>
    <w:rsid w:val="00193B71"/>
    <w:rsid w:val="00193DBD"/>
    <w:rsid w:val="001950F7"/>
    <w:rsid w:val="001959F0"/>
    <w:rsid w:val="00197D6E"/>
    <w:rsid w:val="001A344A"/>
    <w:rsid w:val="001A4470"/>
    <w:rsid w:val="001A526D"/>
    <w:rsid w:val="001A60D3"/>
    <w:rsid w:val="001A64D8"/>
    <w:rsid w:val="001A7E5E"/>
    <w:rsid w:val="001B1DC2"/>
    <w:rsid w:val="001B31A4"/>
    <w:rsid w:val="001B327D"/>
    <w:rsid w:val="001B4355"/>
    <w:rsid w:val="001B5DAF"/>
    <w:rsid w:val="001B65A7"/>
    <w:rsid w:val="001C1834"/>
    <w:rsid w:val="001C217C"/>
    <w:rsid w:val="001C57D5"/>
    <w:rsid w:val="001C6FAF"/>
    <w:rsid w:val="001C7652"/>
    <w:rsid w:val="001C7A73"/>
    <w:rsid w:val="001D030D"/>
    <w:rsid w:val="001D28C9"/>
    <w:rsid w:val="001D5DF2"/>
    <w:rsid w:val="001E100F"/>
    <w:rsid w:val="001E2CDB"/>
    <w:rsid w:val="001E2DC4"/>
    <w:rsid w:val="001E3F05"/>
    <w:rsid w:val="001E4DFF"/>
    <w:rsid w:val="001E62E9"/>
    <w:rsid w:val="001E6A01"/>
    <w:rsid w:val="001E6DCE"/>
    <w:rsid w:val="001E6F2E"/>
    <w:rsid w:val="001E7545"/>
    <w:rsid w:val="001F0904"/>
    <w:rsid w:val="001F0B25"/>
    <w:rsid w:val="001F0FA3"/>
    <w:rsid w:val="001F1579"/>
    <w:rsid w:val="001F1C05"/>
    <w:rsid w:val="001F1FDC"/>
    <w:rsid w:val="001F4693"/>
    <w:rsid w:val="001F4DDB"/>
    <w:rsid w:val="001F68DC"/>
    <w:rsid w:val="00200641"/>
    <w:rsid w:val="00200A16"/>
    <w:rsid w:val="00202157"/>
    <w:rsid w:val="0020383D"/>
    <w:rsid w:val="00205686"/>
    <w:rsid w:val="00206FBD"/>
    <w:rsid w:val="002077A8"/>
    <w:rsid w:val="00207BE4"/>
    <w:rsid w:val="00211D92"/>
    <w:rsid w:val="00211F88"/>
    <w:rsid w:val="00213BF3"/>
    <w:rsid w:val="002174D8"/>
    <w:rsid w:val="002220AD"/>
    <w:rsid w:val="00222233"/>
    <w:rsid w:val="00223DDD"/>
    <w:rsid w:val="002240AB"/>
    <w:rsid w:val="00224B2E"/>
    <w:rsid w:val="0022593C"/>
    <w:rsid w:val="00230048"/>
    <w:rsid w:val="002304C8"/>
    <w:rsid w:val="0023424D"/>
    <w:rsid w:val="00234685"/>
    <w:rsid w:val="00236E76"/>
    <w:rsid w:val="002378F6"/>
    <w:rsid w:val="00240551"/>
    <w:rsid w:val="00240A9E"/>
    <w:rsid w:val="002420BF"/>
    <w:rsid w:val="002428D3"/>
    <w:rsid w:val="00242CB2"/>
    <w:rsid w:val="00243392"/>
    <w:rsid w:val="00244476"/>
    <w:rsid w:val="0024488F"/>
    <w:rsid w:val="00244C11"/>
    <w:rsid w:val="00245679"/>
    <w:rsid w:val="002461BD"/>
    <w:rsid w:val="00250895"/>
    <w:rsid w:val="00254C79"/>
    <w:rsid w:val="00254F13"/>
    <w:rsid w:val="00255313"/>
    <w:rsid w:val="00255C95"/>
    <w:rsid w:val="002565EE"/>
    <w:rsid w:val="00261AFE"/>
    <w:rsid w:val="00261F47"/>
    <w:rsid w:val="002622AE"/>
    <w:rsid w:val="00262D0E"/>
    <w:rsid w:val="00262D9A"/>
    <w:rsid w:val="002648DE"/>
    <w:rsid w:val="00264C81"/>
    <w:rsid w:val="00266617"/>
    <w:rsid w:val="0026760B"/>
    <w:rsid w:val="00270EA5"/>
    <w:rsid w:val="00272E42"/>
    <w:rsid w:val="00273873"/>
    <w:rsid w:val="002738BE"/>
    <w:rsid w:val="002743E1"/>
    <w:rsid w:val="00282C31"/>
    <w:rsid w:val="00284F9C"/>
    <w:rsid w:val="00285D2C"/>
    <w:rsid w:val="00292709"/>
    <w:rsid w:val="00292B74"/>
    <w:rsid w:val="002937AA"/>
    <w:rsid w:val="002969F3"/>
    <w:rsid w:val="002A1BAE"/>
    <w:rsid w:val="002A33DD"/>
    <w:rsid w:val="002A3786"/>
    <w:rsid w:val="002A3A3A"/>
    <w:rsid w:val="002A533D"/>
    <w:rsid w:val="002A5F20"/>
    <w:rsid w:val="002B0A92"/>
    <w:rsid w:val="002B1382"/>
    <w:rsid w:val="002B1870"/>
    <w:rsid w:val="002B24BC"/>
    <w:rsid w:val="002B5B01"/>
    <w:rsid w:val="002B5CA0"/>
    <w:rsid w:val="002C009F"/>
    <w:rsid w:val="002C04EA"/>
    <w:rsid w:val="002C2ED0"/>
    <w:rsid w:val="002C466A"/>
    <w:rsid w:val="002C4A3F"/>
    <w:rsid w:val="002C781F"/>
    <w:rsid w:val="002C78AE"/>
    <w:rsid w:val="002D0337"/>
    <w:rsid w:val="002D1CB4"/>
    <w:rsid w:val="002D3D0B"/>
    <w:rsid w:val="002D5849"/>
    <w:rsid w:val="002D67EF"/>
    <w:rsid w:val="002E01DB"/>
    <w:rsid w:val="002E02D7"/>
    <w:rsid w:val="002E0690"/>
    <w:rsid w:val="002E0989"/>
    <w:rsid w:val="002E55F9"/>
    <w:rsid w:val="002E60A7"/>
    <w:rsid w:val="002E6ECB"/>
    <w:rsid w:val="002E72AA"/>
    <w:rsid w:val="002E750B"/>
    <w:rsid w:val="002F0FE2"/>
    <w:rsid w:val="002F11BB"/>
    <w:rsid w:val="002F3EE4"/>
    <w:rsid w:val="002F571F"/>
    <w:rsid w:val="002F7683"/>
    <w:rsid w:val="002F7BC5"/>
    <w:rsid w:val="002F7BD5"/>
    <w:rsid w:val="00303074"/>
    <w:rsid w:val="00303507"/>
    <w:rsid w:val="00304226"/>
    <w:rsid w:val="00304BF2"/>
    <w:rsid w:val="003059B1"/>
    <w:rsid w:val="00306648"/>
    <w:rsid w:val="0030738A"/>
    <w:rsid w:val="00310333"/>
    <w:rsid w:val="003105EF"/>
    <w:rsid w:val="003120A2"/>
    <w:rsid w:val="003133EB"/>
    <w:rsid w:val="003137CC"/>
    <w:rsid w:val="00314AB2"/>
    <w:rsid w:val="00314CA6"/>
    <w:rsid w:val="0031634C"/>
    <w:rsid w:val="00316E00"/>
    <w:rsid w:val="003176D9"/>
    <w:rsid w:val="00320757"/>
    <w:rsid w:val="003215FB"/>
    <w:rsid w:val="00322188"/>
    <w:rsid w:val="003221A0"/>
    <w:rsid w:val="00331391"/>
    <w:rsid w:val="003317BD"/>
    <w:rsid w:val="00333B4D"/>
    <w:rsid w:val="003340D7"/>
    <w:rsid w:val="00335BA7"/>
    <w:rsid w:val="00337907"/>
    <w:rsid w:val="00337FAE"/>
    <w:rsid w:val="00350380"/>
    <w:rsid w:val="00350E2D"/>
    <w:rsid w:val="00350FBF"/>
    <w:rsid w:val="003533BB"/>
    <w:rsid w:val="003544E1"/>
    <w:rsid w:val="003548B5"/>
    <w:rsid w:val="00354B87"/>
    <w:rsid w:val="0035652E"/>
    <w:rsid w:val="00357449"/>
    <w:rsid w:val="00361C3B"/>
    <w:rsid w:val="003621FF"/>
    <w:rsid w:val="003626BC"/>
    <w:rsid w:val="00362FE9"/>
    <w:rsid w:val="00364B28"/>
    <w:rsid w:val="00366172"/>
    <w:rsid w:val="003662DA"/>
    <w:rsid w:val="003667D3"/>
    <w:rsid w:val="003675D1"/>
    <w:rsid w:val="003714EA"/>
    <w:rsid w:val="00371565"/>
    <w:rsid w:val="00372468"/>
    <w:rsid w:val="00372F27"/>
    <w:rsid w:val="0037312A"/>
    <w:rsid w:val="003739CA"/>
    <w:rsid w:val="00373CA4"/>
    <w:rsid w:val="0037499C"/>
    <w:rsid w:val="003760E2"/>
    <w:rsid w:val="003766E0"/>
    <w:rsid w:val="00377641"/>
    <w:rsid w:val="00377866"/>
    <w:rsid w:val="003812C0"/>
    <w:rsid w:val="00382196"/>
    <w:rsid w:val="003936E7"/>
    <w:rsid w:val="003953E8"/>
    <w:rsid w:val="00396007"/>
    <w:rsid w:val="00397E9A"/>
    <w:rsid w:val="003A194C"/>
    <w:rsid w:val="003A278B"/>
    <w:rsid w:val="003A3654"/>
    <w:rsid w:val="003A4470"/>
    <w:rsid w:val="003A5583"/>
    <w:rsid w:val="003A61DE"/>
    <w:rsid w:val="003A74DC"/>
    <w:rsid w:val="003B1493"/>
    <w:rsid w:val="003B2089"/>
    <w:rsid w:val="003B3E8B"/>
    <w:rsid w:val="003B5E8F"/>
    <w:rsid w:val="003B6F71"/>
    <w:rsid w:val="003B7442"/>
    <w:rsid w:val="003B76DB"/>
    <w:rsid w:val="003C0B3F"/>
    <w:rsid w:val="003C23CD"/>
    <w:rsid w:val="003C2D42"/>
    <w:rsid w:val="003C41E6"/>
    <w:rsid w:val="003C44D3"/>
    <w:rsid w:val="003C4817"/>
    <w:rsid w:val="003C5E5A"/>
    <w:rsid w:val="003D0300"/>
    <w:rsid w:val="003D0F35"/>
    <w:rsid w:val="003D304C"/>
    <w:rsid w:val="003D4CC5"/>
    <w:rsid w:val="003D5863"/>
    <w:rsid w:val="003D7E9A"/>
    <w:rsid w:val="003E2D3A"/>
    <w:rsid w:val="003E3351"/>
    <w:rsid w:val="003E7206"/>
    <w:rsid w:val="003F3E1E"/>
    <w:rsid w:val="003F3F74"/>
    <w:rsid w:val="003F4CAA"/>
    <w:rsid w:val="003F5F25"/>
    <w:rsid w:val="003F745A"/>
    <w:rsid w:val="00400DCA"/>
    <w:rsid w:val="0040123F"/>
    <w:rsid w:val="00403EFE"/>
    <w:rsid w:val="004043A0"/>
    <w:rsid w:val="00404B1B"/>
    <w:rsid w:val="0041363E"/>
    <w:rsid w:val="00415122"/>
    <w:rsid w:val="0041549B"/>
    <w:rsid w:val="004158E5"/>
    <w:rsid w:val="00421721"/>
    <w:rsid w:val="004254AC"/>
    <w:rsid w:val="00426BD0"/>
    <w:rsid w:val="00426E08"/>
    <w:rsid w:val="00427CFB"/>
    <w:rsid w:val="0043116D"/>
    <w:rsid w:val="00432369"/>
    <w:rsid w:val="00435580"/>
    <w:rsid w:val="00440F0B"/>
    <w:rsid w:val="00440FB1"/>
    <w:rsid w:val="0044188A"/>
    <w:rsid w:val="00443B4E"/>
    <w:rsid w:val="00443FE4"/>
    <w:rsid w:val="00444B05"/>
    <w:rsid w:val="0044517F"/>
    <w:rsid w:val="004452ED"/>
    <w:rsid w:val="0045098B"/>
    <w:rsid w:val="0045162A"/>
    <w:rsid w:val="00451C71"/>
    <w:rsid w:val="00454CC4"/>
    <w:rsid w:val="00455653"/>
    <w:rsid w:val="00456A97"/>
    <w:rsid w:val="004602D7"/>
    <w:rsid w:val="0046032A"/>
    <w:rsid w:val="004608C9"/>
    <w:rsid w:val="00460C0B"/>
    <w:rsid w:val="0046109D"/>
    <w:rsid w:val="00461857"/>
    <w:rsid w:val="004618EB"/>
    <w:rsid w:val="00461ACA"/>
    <w:rsid w:val="00462643"/>
    <w:rsid w:val="004642FA"/>
    <w:rsid w:val="004676E0"/>
    <w:rsid w:val="0047541F"/>
    <w:rsid w:val="00476568"/>
    <w:rsid w:val="00481B33"/>
    <w:rsid w:val="00483B09"/>
    <w:rsid w:val="00483B54"/>
    <w:rsid w:val="004849EC"/>
    <w:rsid w:val="00484B1E"/>
    <w:rsid w:val="00485F28"/>
    <w:rsid w:val="00490C42"/>
    <w:rsid w:val="00493C49"/>
    <w:rsid w:val="004962ED"/>
    <w:rsid w:val="00496427"/>
    <w:rsid w:val="00496977"/>
    <w:rsid w:val="0049762B"/>
    <w:rsid w:val="004A07CC"/>
    <w:rsid w:val="004A0826"/>
    <w:rsid w:val="004A43C9"/>
    <w:rsid w:val="004A5CF1"/>
    <w:rsid w:val="004B02CA"/>
    <w:rsid w:val="004B4005"/>
    <w:rsid w:val="004B6335"/>
    <w:rsid w:val="004B729A"/>
    <w:rsid w:val="004B7A83"/>
    <w:rsid w:val="004C59EE"/>
    <w:rsid w:val="004C6F23"/>
    <w:rsid w:val="004C7836"/>
    <w:rsid w:val="004D03AF"/>
    <w:rsid w:val="004D2038"/>
    <w:rsid w:val="004D346C"/>
    <w:rsid w:val="004D4016"/>
    <w:rsid w:val="004D4859"/>
    <w:rsid w:val="004D6FE0"/>
    <w:rsid w:val="004D7614"/>
    <w:rsid w:val="004D7CF0"/>
    <w:rsid w:val="004E018B"/>
    <w:rsid w:val="004E0C0D"/>
    <w:rsid w:val="004E131E"/>
    <w:rsid w:val="004E4BEF"/>
    <w:rsid w:val="004E5D7D"/>
    <w:rsid w:val="004E68C8"/>
    <w:rsid w:val="004E7794"/>
    <w:rsid w:val="004F1842"/>
    <w:rsid w:val="004F3D4A"/>
    <w:rsid w:val="004F7033"/>
    <w:rsid w:val="00500095"/>
    <w:rsid w:val="005006F5"/>
    <w:rsid w:val="005017FB"/>
    <w:rsid w:val="00501DE9"/>
    <w:rsid w:val="005022D5"/>
    <w:rsid w:val="00502709"/>
    <w:rsid w:val="005041A8"/>
    <w:rsid w:val="0050558D"/>
    <w:rsid w:val="0050743C"/>
    <w:rsid w:val="00507E32"/>
    <w:rsid w:val="00511453"/>
    <w:rsid w:val="00511A2C"/>
    <w:rsid w:val="005125A6"/>
    <w:rsid w:val="00513A13"/>
    <w:rsid w:val="00515FC1"/>
    <w:rsid w:val="0051764A"/>
    <w:rsid w:val="00517DAF"/>
    <w:rsid w:val="005214FA"/>
    <w:rsid w:val="00521C0A"/>
    <w:rsid w:val="00524C20"/>
    <w:rsid w:val="0052683C"/>
    <w:rsid w:val="00526C16"/>
    <w:rsid w:val="00526CAC"/>
    <w:rsid w:val="00530270"/>
    <w:rsid w:val="00530533"/>
    <w:rsid w:val="00531CF7"/>
    <w:rsid w:val="00534688"/>
    <w:rsid w:val="005351E7"/>
    <w:rsid w:val="00535FFA"/>
    <w:rsid w:val="00536BAF"/>
    <w:rsid w:val="00536C91"/>
    <w:rsid w:val="00540A7A"/>
    <w:rsid w:val="005413B8"/>
    <w:rsid w:val="00541795"/>
    <w:rsid w:val="00543B26"/>
    <w:rsid w:val="005445A2"/>
    <w:rsid w:val="00546506"/>
    <w:rsid w:val="00547754"/>
    <w:rsid w:val="00550FDA"/>
    <w:rsid w:val="00551BE0"/>
    <w:rsid w:val="00551F81"/>
    <w:rsid w:val="005523D9"/>
    <w:rsid w:val="00552429"/>
    <w:rsid w:val="00554E6C"/>
    <w:rsid w:val="00554ECE"/>
    <w:rsid w:val="00556B70"/>
    <w:rsid w:val="005612FB"/>
    <w:rsid w:val="005618E2"/>
    <w:rsid w:val="00565956"/>
    <w:rsid w:val="00565E99"/>
    <w:rsid w:val="00565ECD"/>
    <w:rsid w:val="00566995"/>
    <w:rsid w:val="0057021F"/>
    <w:rsid w:val="005714A0"/>
    <w:rsid w:val="00574482"/>
    <w:rsid w:val="005753EA"/>
    <w:rsid w:val="005759C7"/>
    <w:rsid w:val="00577807"/>
    <w:rsid w:val="00580F95"/>
    <w:rsid w:val="005837F7"/>
    <w:rsid w:val="0058434E"/>
    <w:rsid w:val="00584496"/>
    <w:rsid w:val="00584D3D"/>
    <w:rsid w:val="005850DF"/>
    <w:rsid w:val="005856A6"/>
    <w:rsid w:val="0059308D"/>
    <w:rsid w:val="005931F4"/>
    <w:rsid w:val="00593D74"/>
    <w:rsid w:val="00594FC6"/>
    <w:rsid w:val="00595D6D"/>
    <w:rsid w:val="00596CA9"/>
    <w:rsid w:val="00597410"/>
    <w:rsid w:val="005A257F"/>
    <w:rsid w:val="005A28A4"/>
    <w:rsid w:val="005A2C94"/>
    <w:rsid w:val="005A38C1"/>
    <w:rsid w:val="005A3D8D"/>
    <w:rsid w:val="005A3E93"/>
    <w:rsid w:val="005A3EBE"/>
    <w:rsid w:val="005A5BE7"/>
    <w:rsid w:val="005A67DD"/>
    <w:rsid w:val="005A67E6"/>
    <w:rsid w:val="005A7456"/>
    <w:rsid w:val="005B1C23"/>
    <w:rsid w:val="005B23D6"/>
    <w:rsid w:val="005B3C72"/>
    <w:rsid w:val="005B5D50"/>
    <w:rsid w:val="005B5F94"/>
    <w:rsid w:val="005B6986"/>
    <w:rsid w:val="005B6A9F"/>
    <w:rsid w:val="005C0910"/>
    <w:rsid w:val="005C14E3"/>
    <w:rsid w:val="005C1E57"/>
    <w:rsid w:val="005C2226"/>
    <w:rsid w:val="005C2AAF"/>
    <w:rsid w:val="005C4431"/>
    <w:rsid w:val="005C6261"/>
    <w:rsid w:val="005C7995"/>
    <w:rsid w:val="005D002C"/>
    <w:rsid w:val="005D014A"/>
    <w:rsid w:val="005D0D35"/>
    <w:rsid w:val="005D1056"/>
    <w:rsid w:val="005D4440"/>
    <w:rsid w:val="005E1FAE"/>
    <w:rsid w:val="005E27D4"/>
    <w:rsid w:val="005E3192"/>
    <w:rsid w:val="005E3219"/>
    <w:rsid w:val="005E3A5E"/>
    <w:rsid w:val="005E407F"/>
    <w:rsid w:val="005E474A"/>
    <w:rsid w:val="005E49C5"/>
    <w:rsid w:val="005E4FDA"/>
    <w:rsid w:val="005E6F3D"/>
    <w:rsid w:val="005F0AF1"/>
    <w:rsid w:val="005F2DCC"/>
    <w:rsid w:val="005F30D4"/>
    <w:rsid w:val="005F56BE"/>
    <w:rsid w:val="005F71EB"/>
    <w:rsid w:val="0060061B"/>
    <w:rsid w:val="00600666"/>
    <w:rsid w:val="00603567"/>
    <w:rsid w:val="006056F2"/>
    <w:rsid w:val="006063B9"/>
    <w:rsid w:val="00606429"/>
    <w:rsid w:val="00607E01"/>
    <w:rsid w:val="006104DB"/>
    <w:rsid w:val="006107A5"/>
    <w:rsid w:val="00610FE2"/>
    <w:rsid w:val="006117B2"/>
    <w:rsid w:val="00611981"/>
    <w:rsid w:val="00611E5A"/>
    <w:rsid w:val="0061342D"/>
    <w:rsid w:val="00613C07"/>
    <w:rsid w:val="00614CD7"/>
    <w:rsid w:val="0061546D"/>
    <w:rsid w:val="0061567F"/>
    <w:rsid w:val="00615AE4"/>
    <w:rsid w:val="0061607B"/>
    <w:rsid w:val="006164DA"/>
    <w:rsid w:val="00617440"/>
    <w:rsid w:val="00620CDA"/>
    <w:rsid w:val="006216BF"/>
    <w:rsid w:val="00623958"/>
    <w:rsid w:val="00627809"/>
    <w:rsid w:val="00627936"/>
    <w:rsid w:val="00627D70"/>
    <w:rsid w:val="0063124C"/>
    <w:rsid w:val="00633D8A"/>
    <w:rsid w:val="0063491C"/>
    <w:rsid w:val="00634960"/>
    <w:rsid w:val="006356E8"/>
    <w:rsid w:val="00637364"/>
    <w:rsid w:val="00640E28"/>
    <w:rsid w:val="00644040"/>
    <w:rsid w:val="00644AB8"/>
    <w:rsid w:val="00645412"/>
    <w:rsid w:val="00657583"/>
    <w:rsid w:val="006575BA"/>
    <w:rsid w:val="006602A3"/>
    <w:rsid w:val="0066068E"/>
    <w:rsid w:val="00660901"/>
    <w:rsid w:val="00660C06"/>
    <w:rsid w:val="00661334"/>
    <w:rsid w:val="00663D36"/>
    <w:rsid w:val="0066524B"/>
    <w:rsid w:val="00665281"/>
    <w:rsid w:val="00665F11"/>
    <w:rsid w:val="00666B0A"/>
    <w:rsid w:val="00667D28"/>
    <w:rsid w:val="006702D2"/>
    <w:rsid w:val="00670E42"/>
    <w:rsid w:val="00672D61"/>
    <w:rsid w:val="006732B5"/>
    <w:rsid w:val="00673FB8"/>
    <w:rsid w:val="006755E6"/>
    <w:rsid w:val="00676AC9"/>
    <w:rsid w:val="00681ACE"/>
    <w:rsid w:val="00683C15"/>
    <w:rsid w:val="00684673"/>
    <w:rsid w:val="00684A4D"/>
    <w:rsid w:val="0068644D"/>
    <w:rsid w:val="00686558"/>
    <w:rsid w:val="00687FCD"/>
    <w:rsid w:val="00691B53"/>
    <w:rsid w:val="0069273F"/>
    <w:rsid w:val="00693368"/>
    <w:rsid w:val="006959E6"/>
    <w:rsid w:val="006A1691"/>
    <w:rsid w:val="006A47B6"/>
    <w:rsid w:val="006A4F34"/>
    <w:rsid w:val="006A5861"/>
    <w:rsid w:val="006B0292"/>
    <w:rsid w:val="006B202A"/>
    <w:rsid w:val="006B2321"/>
    <w:rsid w:val="006B2539"/>
    <w:rsid w:val="006B4398"/>
    <w:rsid w:val="006B5B48"/>
    <w:rsid w:val="006B7830"/>
    <w:rsid w:val="006B7964"/>
    <w:rsid w:val="006C029C"/>
    <w:rsid w:val="006C035B"/>
    <w:rsid w:val="006C0ECE"/>
    <w:rsid w:val="006C4398"/>
    <w:rsid w:val="006C4857"/>
    <w:rsid w:val="006C4DE3"/>
    <w:rsid w:val="006C66C9"/>
    <w:rsid w:val="006D0FB2"/>
    <w:rsid w:val="006D1004"/>
    <w:rsid w:val="006D26A2"/>
    <w:rsid w:val="006D46F2"/>
    <w:rsid w:val="006D7069"/>
    <w:rsid w:val="006D728C"/>
    <w:rsid w:val="006E09E4"/>
    <w:rsid w:val="006E0AA3"/>
    <w:rsid w:val="006E3475"/>
    <w:rsid w:val="006E5062"/>
    <w:rsid w:val="006E5FB7"/>
    <w:rsid w:val="006E764D"/>
    <w:rsid w:val="006F103E"/>
    <w:rsid w:val="006F2152"/>
    <w:rsid w:val="006F2979"/>
    <w:rsid w:val="006F2BC6"/>
    <w:rsid w:val="006F4100"/>
    <w:rsid w:val="006F6E23"/>
    <w:rsid w:val="006F6F93"/>
    <w:rsid w:val="006F7B2E"/>
    <w:rsid w:val="006F7F4B"/>
    <w:rsid w:val="007012B6"/>
    <w:rsid w:val="00703ADE"/>
    <w:rsid w:val="00704229"/>
    <w:rsid w:val="00706725"/>
    <w:rsid w:val="007075F7"/>
    <w:rsid w:val="007104E6"/>
    <w:rsid w:val="00711B19"/>
    <w:rsid w:val="007125EF"/>
    <w:rsid w:val="007132B0"/>
    <w:rsid w:val="0072060E"/>
    <w:rsid w:val="007218DD"/>
    <w:rsid w:val="007232E1"/>
    <w:rsid w:val="00723E2F"/>
    <w:rsid w:val="007243B8"/>
    <w:rsid w:val="007243EA"/>
    <w:rsid w:val="0072441F"/>
    <w:rsid w:val="00724868"/>
    <w:rsid w:val="007249EC"/>
    <w:rsid w:val="00724CD8"/>
    <w:rsid w:val="00727344"/>
    <w:rsid w:val="0073104A"/>
    <w:rsid w:val="00732A35"/>
    <w:rsid w:val="00735CE1"/>
    <w:rsid w:val="00735D31"/>
    <w:rsid w:val="00735E98"/>
    <w:rsid w:val="0074277E"/>
    <w:rsid w:val="00744473"/>
    <w:rsid w:val="00744978"/>
    <w:rsid w:val="00747938"/>
    <w:rsid w:val="00753798"/>
    <w:rsid w:val="00753B13"/>
    <w:rsid w:val="0075427F"/>
    <w:rsid w:val="00756284"/>
    <w:rsid w:val="00762136"/>
    <w:rsid w:val="00764028"/>
    <w:rsid w:val="00770302"/>
    <w:rsid w:val="00771576"/>
    <w:rsid w:val="007719F6"/>
    <w:rsid w:val="00771BD8"/>
    <w:rsid w:val="007722FB"/>
    <w:rsid w:val="0077456E"/>
    <w:rsid w:val="00774840"/>
    <w:rsid w:val="007749F5"/>
    <w:rsid w:val="0077556E"/>
    <w:rsid w:val="00776521"/>
    <w:rsid w:val="00776A5B"/>
    <w:rsid w:val="00782436"/>
    <w:rsid w:val="00790DF8"/>
    <w:rsid w:val="007924AB"/>
    <w:rsid w:val="007955C4"/>
    <w:rsid w:val="00795A6F"/>
    <w:rsid w:val="00796118"/>
    <w:rsid w:val="00796288"/>
    <w:rsid w:val="007965D2"/>
    <w:rsid w:val="007973EC"/>
    <w:rsid w:val="007A0621"/>
    <w:rsid w:val="007A2845"/>
    <w:rsid w:val="007A2A5F"/>
    <w:rsid w:val="007A3049"/>
    <w:rsid w:val="007A6F6A"/>
    <w:rsid w:val="007B01C1"/>
    <w:rsid w:val="007B0C03"/>
    <w:rsid w:val="007B1C10"/>
    <w:rsid w:val="007B3A25"/>
    <w:rsid w:val="007B58FC"/>
    <w:rsid w:val="007B5FD7"/>
    <w:rsid w:val="007C2C25"/>
    <w:rsid w:val="007C2DA9"/>
    <w:rsid w:val="007C405E"/>
    <w:rsid w:val="007C5E85"/>
    <w:rsid w:val="007D2140"/>
    <w:rsid w:val="007D57E1"/>
    <w:rsid w:val="007D650B"/>
    <w:rsid w:val="007E0F65"/>
    <w:rsid w:val="007E1AF2"/>
    <w:rsid w:val="007E36F1"/>
    <w:rsid w:val="007E55F1"/>
    <w:rsid w:val="007E57E0"/>
    <w:rsid w:val="007E6D84"/>
    <w:rsid w:val="007E7579"/>
    <w:rsid w:val="007E7E06"/>
    <w:rsid w:val="007F1243"/>
    <w:rsid w:val="00800195"/>
    <w:rsid w:val="00801D5D"/>
    <w:rsid w:val="00802B24"/>
    <w:rsid w:val="008057DA"/>
    <w:rsid w:val="008066A8"/>
    <w:rsid w:val="00813B7D"/>
    <w:rsid w:val="008172DC"/>
    <w:rsid w:val="00817CEC"/>
    <w:rsid w:val="00817FA1"/>
    <w:rsid w:val="0082044D"/>
    <w:rsid w:val="00820525"/>
    <w:rsid w:val="00822204"/>
    <w:rsid w:val="00824C19"/>
    <w:rsid w:val="00824DC4"/>
    <w:rsid w:val="0082613E"/>
    <w:rsid w:val="00826883"/>
    <w:rsid w:val="008268AE"/>
    <w:rsid w:val="00827C23"/>
    <w:rsid w:val="00827CB7"/>
    <w:rsid w:val="008313D5"/>
    <w:rsid w:val="008329D7"/>
    <w:rsid w:val="00834AF9"/>
    <w:rsid w:val="0083502F"/>
    <w:rsid w:val="00836BB5"/>
    <w:rsid w:val="00840649"/>
    <w:rsid w:val="0084128A"/>
    <w:rsid w:val="008417BB"/>
    <w:rsid w:val="00843780"/>
    <w:rsid w:val="0084417D"/>
    <w:rsid w:val="0085024E"/>
    <w:rsid w:val="008523F7"/>
    <w:rsid w:val="00854CB6"/>
    <w:rsid w:val="008557A1"/>
    <w:rsid w:val="00855B4C"/>
    <w:rsid w:val="00855FC3"/>
    <w:rsid w:val="008601AE"/>
    <w:rsid w:val="00864AC0"/>
    <w:rsid w:val="00864C7E"/>
    <w:rsid w:val="00873603"/>
    <w:rsid w:val="00873E6E"/>
    <w:rsid w:val="0087488D"/>
    <w:rsid w:val="008770FF"/>
    <w:rsid w:val="0088011A"/>
    <w:rsid w:val="00882118"/>
    <w:rsid w:val="00883102"/>
    <w:rsid w:val="00885757"/>
    <w:rsid w:val="00886340"/>
    <w:rsid w:val="00886B19"/>
    <w:rsid w:val="00887787"/>
    <w:rsid w:val="0089443A"/>
    <w:rsid w:val="00894668"/>
    <w:rsid w:val="008948AF"/>
    <w:rsid w:val="00895A30"/>
    <w:rsid w:val="008974EE"/>
    <w:rsid w:val="00897832"/>
    <w:rsid w:val="00897C28"/>
    <w:rsid w:val="00897E8C"/>
    <w:rsid w:val="008A1060"/>
    <w:rsid w:val="008A1459"/>
    <w:rsid w:val="008A5E5D"/>
    <w:rsid w:val="008B1CC9"/>
    <w:rsid w:val="008B205F"/>
    <w:rsid w:val="008B2649"/>
    <w:rsid w:val="008B4E3A"/>
    <w:rsid w:val="008C13D7"/>
    <w:rsid w:val="008C2AAB"/>
    <w:rsid w:val="008C3BAD"/>
    <w:rsid w:val="008C49D0"/>
    <w:rsid w:val="008C650D"/>
    <w:rsid w:val="008C6D6E"/>
    <w:rsid w:val="008C6D87"/>
    <w:rsid w:val="008C7744"/>
    <w:rsid w:val="008C7980"/>
    <w:rsid w:val="008D087E"/>
    <w:rsid w:val="008D3E83"/>
    <w:rsid w:val="008D533B"/>
    <w:rsid w:val="008D54DB"/>
    <w:rsid w:val="008D6C2B"/>
    <w:rsid w:val="008D7917"/>
    <w:rsid w:val="008D7BFD"/>
    <w:rsid w:val="008E0629"/>
    <w:rsid w:val="008E15EA"/>
    <w:rsid w:val="008E286B"/>
    <w:rsid w:val="008E38FF"/>
    <w:rsid w:val="008E44EB"/>
    <w:rsid w:val="008E4915"/>
    <w:rsid w:val="008E55F0"/>
    <w:rsid w:val="008E5DBB"/>
    <w:rsid w:val="008E6890"/>
    <w:rsid w:val="008E6AF8"/>
    <w:rsid w:val="008E70A8"/>
    <w:rsid w:val="008E7752"/>
    <w:rsid w:val="008E779C"/>
    <w:rsid w:val="008F164F"/>
    <w:rsid w:val="008F1999"/>
    <w:rsid w:val="008F5C55"/>
    <w:rsid w:val="009004A5"/>
    <w:rsid w:val="0090457D"/>
    <w:rsid w:val="00905B08"/>
    <w:rsid w:val="00905C2F"/>
    <w:rsid w:val="0090657E"/>
    <w:rsid w:val="009065A3"/>
    <w:rsid w:val="00906A7B"/>
    <w:rsid w:val="0090728A"/>
    <w:rsid w:val="0091002C"/>
    <w:rsid w:val="009130B1"/>
    <w:rsid w:val="00913260"/>
    <w:rsid w:val="009132CA"/>
    <w:rsid w:val="00913C81"/>
    <w:rsid w:val="00917D2F"/>
    <w:rsid w:val="0092052B"/>
    <w:rsid w:val="0092217A"/>
    <w:rsid w:val="009242BC"/>
    <w:rsid w:val="009249BB"/>
    <w:rsid w:val="00924F53"/>
    <w:rsid w:val="009254EB"/>
    <w:rsid w:val="00931011"/>
    <w:rsid w:val="00934D7D"/>
    <w:rsid w:val="00935BE9"/>
    <w:rsid w:val="0093629C"/>
    <w:rsid w:val="009372C9"/>
    <w:rsid w:val="00937F37"/>
    <w:rsid w:val="00940BCF"/>
    <w:rsid w:val="0094340F"/>
    <w:rsid w:val="00946066"/>
    <w:rsid w:val="00946253"/>
    <w:rsid w:val="009523CC"/>
    <w:rsid w:val="00957409"/>
    <w:rsid w:val="00957874"/>
    <w:rsid w:val="00960579"/>
    <w:rsid w:val="00960DF3"/>
    <w:rsid w:val="009615A9"/>
    <w:rsid w:val="009630EF"/>
    <w:rsid w:val="00963784"/>
    <w:rsid w:val="00963FA2"/>
    <w:rsid w:val="00964551"/>
    <w:rsid w:val="009646B3"/>
    <w:rsid w:val="00970F34"/>
    <w:rsid w:val="00971FDB"/>
    <w:rsid w:val="00975104"/>
    <w:rsid w:val="00977A12"/>
    <w:rsid w:val="00977AB2"/>
    <w:rsid w:val="00981A7A"/>
    <w:rsid w:val="00981F9C"/>
    <w:rsid w:val="00983679"/>
    <w:rsid w:val="00983A78"/>
    <w:rsid w:val="00986110"/>
    <w:rsid w:val="00986AEF"/>
    <w:rsid w:val="009878AE"/>
    <w:rsid w:val="0099019E"/>
    <w:rsid w:val="009928A1"/>
    <w:rsid w:val="00993514"/>
    <w:rsid w:val="0099488A"/>
    <w:rsid w:val="00995953"/>
    <w:rsid w:val="009969BF"/>
    <w:rsid w:val="009A0B18"/>
    <w:rsid w:val="009A18CB"/>
    <w:rsid w:val="009A1AD4"/>
    <w:rsid w:val="009A1C62"/>
    <w:rsid w:val="009A3BCA"/>
    <w:rsid w:val="009A43F2"/>
    <w:rsid w:val="009A474F"/>
    <w:rsid w:val="009A57D7"/>
    <w:rsid w:val="009A6739"/>
    <w:rsid w:val="009B0053"/>
    <w:rsid w:val="009B0809"/>
    <w:rsid w:val="009B1159"/>
    <w:rsid w:val="009B1584"/>
    <w:rsid w:val="009B22D1"/>
    <w:rsid w:val="009B22D7"/>
    <w:rsid w:val="009B3A63"/>
    <w:rsid w:val="009B3AD8"/>
    <w:rsid w:val="009B43B7"/>
    <w:rsid w:val="009B5B00"/>
    <w:rsid w:val="009B5C22"/>
    <w:rsid w:val="009B6F66"/>
    <w:rsid w:val="009B7BFD"/>
    <w:rsid w:val="009C10B2"/>
    <w:rsid w:val="009C155E"/>
    <w:rsid w:val="009C2E09"/>
    <w:rsid w:val="009C557A"/>
    <w:rsid w:val="009D164C"/>
    <w:rsid w:val="009D3665"/>
    <w:rsid w:val="009D4A2C"/>
    <w:rsid w:val="009D4D5C"/>
    <w:rsid w:val="009E17C4"/>
    <w:rsid w:val="009E1DD2"/>
    <w:rsid w:val="009E1E86"/>
    <w:rsid w:val="009E3BD5"/>
    <w:rsid w:val="009E5B7D"/>
    <w:rsid w:val="009F01F0"/>
    <w:rsid w:val="009F2634"/>
    <w:rsid w:val="009F274A"/>
    <w:rsid w:val="009F5F7D"/>
    <w:rsid w:val="00A00DD7"/>
    <w:rsid w:val="00A022AE"/>
    <w:rsid w:val="00A02AE6"/>
    <w:rsid w:val="00A03FAF"/>
    <w:rsid w:val="00A054D7"/>
    <w:rsid w:val="00A05AC0"/>
    <w:rsid w:val="00A06DDD"/>
    <w:rsid w:val="00A111B5"/>
    <w:rsid w:val="00A13DBA"/>
    <w:rsid w:val="00A14AC2"/>
    <w:rsid w:val="00A15461"/>
    <w:rsid w:val="00A15BF8"/>
    <w:rsid w:val="00A175B9"/>
    <w:rsid w:val="00A177E8"/>
    <w:rsid w:val="00A1795C"/>
    <w:rsid w:val="00A217D9"/>
    <w:rsid w:val="00A23083"/>
    <w:rsid w:val="00A24425"/>
    <w:rsid w:val="00A248B1"/>
    <w:rsid w:val="00A24A93"/>
    <w:rsid w:val="00A2661E"/>
    <w:rsid w:val="00A2667C"/>
    <w:rsid w:val="00A273D0"/>
    <w:rsid w:val="00A27BE4"/>
    <w:rsid w:val="00A300AA"/>
    <w:rsid w:val="00A310FF"/>
    <w:rsid w:val="00A320E3"/>
    <w:rsid w:val="00A32914"/>
    <w:rsid w:val="00A342E4"/>
    <w:rsid w:val="00A3455C"/>
    <w:rsid w:val="00A37B78"/>
    <w:rsid w:val="00A44C50"/>
    <w:rsid w:val="00A46C36"/>
    <w:rsid w:val="00A47101"/>
    <w:rsid w:val="00A472A5"/>
    <w:rsid w:val="00A5277E"/>
    <w:rsid w:val="00A542A7"/>
    <w:rsid w:val="00A55027"/>
    <w:rsid w:val="00A56E6A"/>
    <w:rsid w:val="00A5743A"/>
    <w:rsid w:val="00A57582"/>
    <w:rsid w:val="00A577F4"/>
    <w:rsid w:val="00A60225"/>
    <w:rsid w:val="00A62D89"/>
    <w:rsid w:val="00A62FC1"/>
    <w:rsid w:val="00A634DB"/>
    <w:rsid w:val="00A639B8"/>
    <w:rsid w:val="00A63C89"/>
    <w:rsid w:val="00A65F08"/>
    <w:rsid w:val="00A66D8E"/>
    <w:rsid w:val="00A66E0E"/>
    <w:rsid w:val="00A66E80"/>
    <w:rsid w:val="00A67BD3"/>
    <w:rsid w:val="00A71923"/>
    <w:rsid w:val="00A71BB9"/>
    <w:rsid w:val="00A73F46"/>
    <w:rsid w:val="00A75E88"/>
    <w:rsid w:val="00A76678"/>
    <w:rsid w:val="00A779F5"/>
    <w:rsid w:val="00A8039A"/>
    <w:rsid w:val="00A80EE4"/>
    <w:rsid w:val="00A8397A"/>
    <w:rsid w:val="00A84BA1"/>
    <w:rsid w:val="00A85AA2"/>
    <w:rsid w:val="00A877EC"/>
    <w:rsid w:val="00A90297"/>
    <w:rsid w:val="00A9293D"/>
    <w:rsid w:val="00A929F8"/>
    <w:rsid w:val="00A94121"/>
    <w:rsid w:val="00A94B6E"/>
    <w:rsid w:val="00A94F94"/>
    <w:rsid w:val="00AA0589"/>
    <w:rsid w:val="00AA0CEC"/>
    <w:rsid w:val="00AA3E06"/>
    <w:rsid w:val="00AA6424"/>
    <w:rsid w:val="00AA7068"/>
    <w:rsid w:val="00AB3CF7"/>
    <w:rsid w:val="00AB6E9F"/>
    <w:rsid w:val="00AB6F66"/>
    <w:rsid w:val="00AC068C"/>
    <w:rsid w:val="00AC1A0F"/>
    <w:rsid w:val="00AC1F8A"/>
    <w:rsid w:val="00AC49F6"/>
    <w:rsid w:val="00AC6ADA"/>
    <w:rsid w:val="00AD0BC9"/>
    <w:rsid w:val="00AD1041"/>
    <w:rsid w:val="00AD2488"/>
    <w:rsid w:val="00AD5214"/>
    <w:rsid w:val="00AE5B70"/>
    <w:rsid w:val="00AE6FA6"/>
    <w:rsid w:val="00AF1F7B"/>
    <w:rsid w:val="00AF2093"/>
    <w:rsid w:val="00AF4431"/>
    <w:rsid w:val="00AF6732"/>
    <w:rsid w:val="00AF742A"/>
    <w:rsid w:val="00B01BD6"/>
    <w:rsid w:val="00B0679C"/>
    <w:rsid w:val="00B166CE"/>
    <w:rsid w:val="00B1735A"/>
    <w:rsid w:val="00B202AB"/>
    <w:rsid w:val="00B20654"/>
    <w:rsid w:val="00B2248C"/>
    <w:rsid w:val="00B2554F"/>
    <w:rsid w:val="00B2797B"/>
    <w:rsid w:val="00B327AF"/>
    <w:rsid w:val="00B3476B"/>
    <w:rsid w:val="00B347E5"/>
    <w:rsid w:val="00B34BD0"/>
    <w:rsid w:val="00B34D84"/>
    <w:rsid w:val="00B364A8"/>
    <w:rsid w:val="00B36643"/>
    <w:rsid w:val="00B37458"/>
    <w:rsid w:val="00B37B99"/>
    <w:rsid w:val="00B37BB7"/>
    <w:rsid w:val="00B412D5"/>
    <w:rsid w:val="00B414C4"/>
    <w:rsid w:val="00B41BEF"/>
    <w:rsid w:val="00B41F1E"/>
    <w:rsid w:val="00B429C5"/>
    <w:rsid w:val="00B44090"/>
    <w:rsid w:val="00B45263"/>
    <w:rsid w:val="00B46947"/>
    <w:rsid w:val="00B4720D"/>
    <w:rsid w:val="00B51472"/>
    <w:rsid w:val="00B53730"/>
    <w:rsid w:val="00B563D0"/>
    <w:rsid w:val="00B57B3A"/>
    <w:rsid w:val="00B6033A"/>
    <w:rsid w:val="00B607C0"/>
    <w:rsid w:val="00B62BD0"/>
    <w:rsid w:val="00B62CDF"/>
    <w:rsid w:val="00B62FDC"/>
    <w:rsid w:val="00B630E2"/>
    <w:rsid w:val="00B648EB"/>
    <w:rsid w:val="00B6563C"/>
    <w:rsid w:val="00B65DCF"/>
    <w:rsid w:val="00B66305"/>
    <w:rsid w:val="00B677F2"/>
    <w:rsid w:val="00B67EE1"/>
    <w:rsid w:val="00B7243F"/>
    <w:rsid w:val="00B72B6E"/>
    <w:rsid w:val="00B73416"/>
    <w:rsid w:val="00B734FC"/>
    <w:rsid w:val="00B761AD"/>
    <w:rsid w:val="00B81714"/>
    <w:rsid w:val="00B82171"/>
    <w:rsid w:val="00B842D0"/>
    <w:rsid w:val="00B84687"/>
    <w:rsid w:val="00B853D5"/>
    <w:rsid w:val="00B85847"/>
    <w:rsid w:val="00B87858"/>
    <w:rsid w:val="00B90754"/>
    <w:rsid w:val="00B94EEE"/>
    <w:rsid w:val="00B95504"/>
    <w:rsid w:val="00B971FE"/>
    <w:rsid w:val="00BA041E"/>
    <w:rsid w:val="00BA1C0F"/>
    <w:rsid w:val="00BA36DE"/>
    <w:rsid w:val="00BA3CD4"/>
    <w:rsid w:val="00BA4D7B"/>
    <w:rsid w:val="00BA660D"/>
    <w:rsid w:val="00BA78C3"/>
    <w:rsid w:val="00BA7FB5"/>
    <w:rsid w:val="00BB02B6"/>
    <w:rsid w:val="00BB1BF4"/>
    <w:rsid w:val="00BB1F81"/>
    <w:rsid w:val="00BB2BBE"/>
    <w:rsid w:val="00BB4A17"/>
    <w:rsid w:val="00BC016A"/>
    <w:rsid w:val="00BC0D6D"/>
    <w:rsid w:val="00BC1FC5"/>
    <w:rsid w:val="00BC2930"/>
    <w:rsid w:val="00BC3011"/>
    <w:rsid w:val="00BC4AFB"/>
    <w:rsid w:val="00BC6615"/>
    <w:rsid w:val="00BC789A"/>
    <w:rsid w:val="00BC7D61"/>
    <w:rsid w:val="00BC7E52"/>
    <w:rsid w:val="00BD0F3E"/>
    <w:rsid w:val="00BD2491"/>
    <w:rsid w:val="00BD4106"/>
    <w:rsid w:val="00BD4882"/>
    <w:rsid w:val="00BD49EA"/>
    <w:rsid w:val="00BD5879"/>
    <w:rsid w:val="00BE1F6B"/>
    <w:rsid w:val="00BE318A"/>
    <w:rsid w:val="00BE505C"/>
    <w:rsid w:val="00BE577B"/>
    <w:rsid w:val="00BE6655"/>
    <w:rsid w:val="00BF1C85"/>
    <w:rsid w:val="00BF1F00"/>
    <w:rsid w:val="00BF3131"/>
    <w:rsid w:val="00BF39C9"/>
    <w:rsid w:val="00BF47AF"/>
    <w:rsid w:val="00BF5EF2"/>
    <w:rsid w:val="00BF64F1"/>
    <w:rsid w:val="00BF756F"/>
    <w:rsid w:val="00BF7D9D"/>
    <w:rsid w:val="00C00A11"/>
    <w:rsid w:val="00C01E4E"/>
    <w:rsid w:val="00C0245E"/>
    <w:rsid w:val="00C02583"/>
    <w:rsid w:val="00C071E8"/>
    <w:rsid w:val="00C079B8"/>
    <w:rsid w:val="00C10348"/>
    <w:rsid w:val="00C10D09"/>
    <w:rsid w:val="00C11CB8"/>
    <w:rsid w:val="00C12BD3"/>
    <w:rsid w:val="00C13EE1"/>
    <w:rsid w:val="00C1468F"/>
    <w:rsid w:val="00C148B3"/>
    <w:rsid w:val="00C16742"/>
    <w:rsid w:val="00C16C0F"/>
    <w:rsid w:val="00C20EA5"/>
    <w:rsid w:val="00C227CE"/>
    <w:rsid w:val="00C24DE1"/>
    <w:rsid w:val="00C2521C"/>
    <w:rsid w:val="00C26B80"/>
    <w:rsid w:val="00C27684"/>
    <w:rsid w:val="00C30CB0"/>
    <w:rsid w:val="00C30F1B"/>
    <w:rsid w:val="00C3335A"/>
    <w:rsid w:val="00C34F87"/>
    <w:rsid w:val="00C36959"/>
    <w:rsid w:val="00C36B47"/>
    <w:rsid w:val="00C370F2"/>
    <w:rsid w:val="00C4458B"/>
    <w:rsid w:val="00C44F5A"/>
    <w:rsid w:val="00C4556A"/>
    <w:rsid w:val="00C458EC"/>
    <w:rsid w:val="00C45BC3"/>
    <w:rsid w:val="00C47DCA"/>
    <w:rsid w:val="00C53B40"/>
    <w:rsid w:val="00C544BA"/>
    <w:rsid w:val="00C54662"/>
    <w:rsid w:val="00C54F3F"/>
    <w:rsid w:val="00C56A61"/>
    <w:rsid w:val="00C57D7F"/>
    <w:rsid w:val="00C604E5"/>
    <w:rsid w:val="00C6058C"/>
    <w:rsid w:val="00C653E0"/>
    <w:rsid w:val="00C65C4C"/>
    <w:rsid w:val="00C67127"/>
    <w:rsid w:val="00C67928"/>
    <w:rsid w:val="00C7147F"/>
    <w:rsid w:val="00C76079"/>
    <w:rsid w:val="00C84201"/>
    <w:rsid w:val="00C85443"/>
    <w:rsid w:val="00C91362"/>
    <w:rsid w:val="00C9169A"/>
    <w:rsid w:val="00C9323C"/>
    <w:rsid w:val="00C953AD"/>
    <w:rsid w:val="00C95556"/>
    <w:rsid w:val="00C96209"/>
    <w:rsid w:val="00C968FB"/>
    <w:rsid w:val="00CA120D"/>
    <w:rsid w:val="00CA443D"/>
    <w:rsid w:val="00CA5008"/>
    <w:rsid w:val="00CA6014"/>
    <w:rsid w:val="00CA6803"/>
    <w:rsid w:val="00CA6D23"/>
    <w:rsid w:val="00CB03B8"/>
    <w:rsid w:val="00CB406A"/>
    <w:rsid w:val="00CB6D4A"/>
    <w:rsid w:val="00CC0FC9"/>
    <w:rsid w:val="00CC15C1"/>
    <w:rsid w:val="00CC1CC6"/>
    <w:rsid w:val="00CC2F24"/>
    <w:rsid w:val="00CC2FE7"/>
    <w:rsid w:val="00CC5250"/>
    <w:rsid w:val="00CC70C1"/>
    <w:rsid w:val="00CD2C82"/>
    <w:rsid w:val="00CD2E7F"/>
    <w:rsid w:val="00CD3FA2"/>
    <w:rsid w:val="00CD4AA6"/>
    <w:rsid w:val="00CD4DC0"/>
    <w:rsid w:val="00CD5C18"/>
    <w:rsid w:val="00CE18D9"/>
    <w:rsid w:val="00CE306C"/>
    <w:rsid w:val="00CE4796"/>
    <w:rsid w:val="00CE4C73"/>
    <w:rsid w:val="00CE5CFB"/>
    <w:rsid w:val="00CE6BBA"/>
    <w:rsid w:val="00CE766E"/>
    <w:rsid w:val="00CE7CF6"/>
    <w:rsid w:val="00CF01AD"/>
    <w:rsid w:val="00CF1084"/>
    <w:rsid w:val="00CF1B14"/>
    <w:rsid w:val="00CF25CC"/>
    <w:rsid w:val="00CF2B27"/>
    <w:rsid w:val="00CF5146"/>
    <w:rsid w:val="00CF5356"/>
    <w:rsid w:val="00CF752D"/>
    <w:rsid w:val="00CF7C3E"/>
    <w:rsid w:val="00D020D0"/>
    <w:rsid w:val="00D03589"/>
    <w:rsid w:val="00D0554F"/>
    <w:rsid w:val="00D073DD"/>
    <w:rsid w:val="00D0759A"/>
    <w:rsid w:val="00D11403"/>
    <w:rsid w:val="00D17828"/>
    <w:rsid w:val="00D21292"/>
    <w:rsid w:val="00D217B8"/>
    <w:rsid w:val="00D221AF"/>
    <w:rsid w:val="00D236B9"/>
    <w:rsid w:val="00D23782"/>
    <w:rsid w:val="00D23BC6"/>
    <w:rsid w:val="00D248E3"/>
    <w:rsid w:val="00D24C63"/>
    <w:rsid w:val="00D2562B"/>
    <w:rsid w:val="00D273A7"/>
    <w:rsid w:val="00D32CBF"/>
    <w:rsid w:val="00D33529"/>
    <w:rsid w:val="00D336C3"/>
    <w:rsid w:val="00D41F7F"/>
    <w:rsid w:val="00D42809"/>
    <w:rsid w:val="00D42F4F"/>
    <w:rsid w:val="00D4339B"/>
    <w:rsid w:val="00D43B5E"/>
    <w:rsid w:val="00D46309"/>
    <w:rsid w:val="00D46795"/>
    <w:rsid w:val="00D47814"/>
    <w:rsid w:val="00D50826"/>
    <w:rsid w:val="00D50A84"/>
    <w:rsid w:val="00D50FF4"/>
    <w:rsid w:val="00D52731"/>
    <w:rsid w:val="00D52FF5"/>
    <w:rsid w:val="00D5316C"/>
    <w:rsid w:val="00D5515E"/>
    <w:rsid w:val="00D56B9F"/>
    <w:rsid w:val="00D56D7E"/>
    <w:rsid w:val="00D60FA3"/>
    <w:rsid w:val="00D641FE"/>
    <w:rsid w:val="00D67D33"/>
    <w:rsid w:val="00D71C49"/>
    <w:rsid w:val="00D74149"/>
    <w:rsid w:val="00D74D99"/>
    <w:rsid w:val="00D769D1"/>
    <w:rsid w:val="00D81290"/>
    <w:rsid w:val="00D812F8"/>
    <w:rsid w:val="00D83DCB"/>
    <w:rsid w:val="00D846BE"/>
    <w:rsid w:val="00D8545F"/>
    <w:rsid w:val="00D93221"/>
    <w:rsid w:val="00D935CF"/>
    <w:rsid w:val="00D9445A"/>
    <w:rsid w:val="00D948F0"/>
    <w:rsid w:val="00D95209"/>
    <w:rsid w:val="00D95DA1"/>
    <w:rsid w:val="00DA1657"/>
    <w:rsid w:val="00DA1DC3"/>
    <w:rsid w:val="00DA51E3"/>
    <w:rsid w:val="00DA5320"/>
    <w:rsid w:val="00DA54F9"/>
    <w:rsid w:val="00DA5AC8"/>
    <w:rsid w:val="00DA6759"/>
    <w:rsid w:val="00DA6C3E"/>
    <w:rsid w:val="00DA6DEE"/>
    <w:rsid w:val="00DB2D80"/>
    <w:rsid w:val="00DB4E29"/>
    <w:rsid w:val="00DB553C"/>
    <w:rsid w:val="00DB6D55"/>
    <w:rsid w:val="00DC088A"/>
    <w:rsid w:val="00DC0F99"/>
    <w:rsid w:val="00DC10A6"/>
    <w:rsid w:val="00DC4C38"/>
    <w:rsid w:val="00DC5BB3"/>
    <w:rsid w:val="00DD0D24"/>
    <w:rsid w:val="00DD384D"/>
    <w:rsid w:val="00DD3BDC"/>
    <w:rsid w:val="00DD3FF9"/>
    <w:rsid w:val="00DD5312"/>
    <w:rsid w:val="00DD5C5A"/>
    <w:rsid w:val="00DD6B74"/>
    <w:rsid w:val="00DD72CE"/>
    <w:rsid w:val="00DE0257"/>
    <w:rsid w:val="00DE0EEE"/>
    <w:rsid w:val="00DE20DE"/>
    <w:rsid w:val="00DE3338"/>
    <w:rsid w:val="00DE3A3C"/>
    <w:rsid w:val="00DE7054"/>
    <w:rsid w:val="00DF0F8E"/>
    <w:rsid w:val="00DF409D"/>
    <w:rsid w:val="00DF4623"/>
    <w:rsid w:val="00DF5855"/>
    <w:rsid w:val="00E02551"/>
    <w:rsid w:val="00E026A3"/>
    <w:rsid w:val="00E03C35"/>
    <w:rsid w:val="00E06DCF"/>
    <w:rsid w:val="00E07705"/>
    <w:rsid w:val="00E07C7F"/>
    <w:rsid w:val="00E1191B"/>
    <w:rsid w:val="00E1240A"/>
    <w:rsid w:val="00E13665"/>
    <w:rsid w:val="00E15F53"/>
    <w:rsid w:val="00E165CC"/>
    <w:rsid w:val="00E214F2"/>
    <w:rsid w:val="00E22BA1"/>
    <w:rsid w:val="00E232A2"/>
    <w:rsid w:val="00E23C6E"/>
    <w:rsid w:val="00E263CB"/>
    <w:rsid w:val="00E27251"/>
    <w:rsid w:val="00E27BD9"/>
    <w:rsid w:val="00E27F62"/>
    <w:rsid w:val="00E34A47"/>
    <w:rsid w:val="00E365A0"/>
    <w:rsid w:val="00E36906"/>
    <w:rsid w:val="00E40621"/>
    <w:rsid w:val="00E40ABB"/>
    <w:rsid w:val="00E41B79"/>
    <w:rsid w:val="00E436CD"/>
    <w:rsid w:val="00E43B27"/>
    <w:rsid w:val="00E45093"/>
    <w:rsid w:val="00E476F9"/>
    <w:rsid w:val="00E51825"/>
    <w:rsid w:val="00E5632A"/>
    <w:rsid w:val="00E57FAC"/>
    <w:rsid w:val="00E61BD4"/>
    <w:rsid w:val="00E6295A"/>
    <w:rsid w:val="00E62D9A"/>
    <w:rsid w:val="00E62DC5"/>
    <w:rsid w:val="00E6575D"/>
    <w:rsid w:val="00E671AC"/>
    <w:rsid w:val="00E70612"/>
    <w:rsid w:val="00E71AF6"/>
    <w:rsid w:val="00E72057"/>
    <w:rsid w:val="00E76A44"/>
    <w:rsid w:val="00E8024C"/>
    <w:rsid w:val="00E803DB"/>
    <w:rsid w:val="00E829FE"/>
    <w:rsid w:val="00E8571C"/>
    <w:rsid w:val="00E862A4"/>
    <w:rsid w:val="00E86867"/>
    <w:rsid w:val="00E879CA"/>
    <w:rsid w:val="00E90528"/>
    <w:rsid w:val="00E915C3"/>
    <w:rsid w:val="00E924CB"/>
    <w:rsid w:val="00E93606"/>
    <w:rsid w:val="00E94AC8"/>
    <w:rsid w:val="00E951B4"/>
    <w:rsid w:val="00E95F5D"/>
    <w:rsid w:val="00E95F7E"/>
    <w:rsid w:val="00E9600B"/>
    <w:rsid w:val="00E971BB"/>
    <w:rsid w:val="00EA0FC9"/>
    <w:rsid w:val="00EA1409"/>
    <w:rsid w:val="00EA4CED"/>
    <w:rsid w:val="00EA5D53"/>
    <w:rsid w:val="00EA6F7B"/>
    <w:rsid w:val="00EA7D25"/>
    <w:rsid w:val="00EB19F1"/>
    <w:rsid w:val="00EB1E05"/>
    <w:rsid w:val="00EB209D"/>
    <w:rsid w:val="00EB4C47"/>
    <w:rsid w:val="00EB6818"/>
    <w:rsid w:val="00EB6EB4"/>
    <w:rsid w:val="00EC0D15"/>
    <w:rsid w:val="00EC342C"/>
    <w:rsid w:val="00ED5599"/>
    <w:rsid w:val="00ED743E"/>
    <w:rsid w:val="00EE2EE8"/>
    <w:rsid w:val="00EE433C"/>
    <w:rsid w:val="00EE5D3A"/>
    <w:rsid w:val="00EE668B"/>
    <w:rsid w:val="00EE66EA"/>
    <w:rsid w:val="00EE7610"/>
    <w:rsid w:val="00EE7AF6"/>
    <w:rsid w:val="00EE7FCF"/>
    <w:rsid w:val="00EF6077"/>
    <w:rsid w:val="00EF7574"/>
    <w:rsid w:val="00F02D1A"/>
    <w:rsid w:val="00F05492"/>
    <w:rsid w:val="00F06A38"/>
    <w:rsid w:val="00F10CCA"/>
    <w:rsid w:val="00F11A02"/>
    <w:rsid w:val="00F133B3"/>
    <w:rsid w:val="00F163E3"/>
    <w:rsid w:val="00F21962"/>
    <w:rsid w:val="00F25865"/>
    <w:rsid w:val="00F31650"/>
    <w:rsid w:val="00F321D6"/>
    <w:rsid w:val="00F321E9"/>
    <w:rsid w:val="00F375CC"/>
    <w:rsid w:val="00F428A2"/>
    <w:rsid w:val="00F44527"/>
    <w:rsid w:val="00F44A64"/>
    <w:rsid w:val="00F44E6A"/>
    <w:rsid w:val="00F45AB6"/>
    <w:rsid w:val="00F51C67"/>
    <w:rsid w:val="00F529CC"/>
    <w:rsid w:val="00F53A55"/>
    <w:rsid w:val="00F6027A"/>
    <w:rsid w:val="00F618BC"/>
    <w:rsid w:val="00F64371"/>
    <w:rsid w:val="00F64B47"/>
    <w:rsid w:val="00F66A31"/>
    <w:rsid w:val="00F66CF4"/>
    <w:rsid w:val="00F67235"/>
    <w:rsid w:val="00F711BA"/>
    <w:rsid w:val="00F718CD"/>
    <w:rsid w:val="00F7240C"/>
    <w:rsid w:val="00F73A85"/>
    <w:rsid w:val="00F75766"/>
    <w:rsid w:val="00F80F20"/>
    <w:rsid w:val="00F81B22"/>
    <w:rsid w:val="00F820D5"/>
    <w:rsid w:val="00F8357E"/>
    <w:rsid w:val="00F8374D"/>
    <w:rsid w:val="00F83D9E"/>
    <w:rsid w:val="00F8415E"/>
    <w:rsid w:val="00F8477F"/>
    <w:rsid w:val="00F85D5F"/>
    <w:rsid w:val="00F87298"/>
    <w:rsid w:val="00F8775D"/>
    <w:rsid w:val="00F90126"/>
    <w:rsid w:val="00F90C6B"/>
    <w:rsid w:val="00F90C8C"/>
    <w:rsid w:val="00F92EF0"/>
    <w:rsid w:val="00F945C5"/>
    <w:rsid w:val="00F95623"/>
    <w:rsid w:val="00F9611C"/>
    <w:rsid w:val="00F96357"/>
    <w:rsid w:val="00FA0B12"/>
    <w:rsid w:val="00FA0D47"/>
    <w:rsid w:val="00FA2CB3"/>
    <w:rsid w:val="00FA31B8"/>
    <w:rsid w:val="00FA3E2F"/>
    <w:rsid w:val="00FA4C1E"/>
    <w:rsid w:val="00FA6D84"/>
    <w:rsid w:val="00FA7F35"/>
    <w:rsid w:val="00FB0224"/>
    <w:rsid w:val="00FB0F70"/>
    <w:rsid w:val="00FB11B2"/>
    <w:rsid w:val="00FB1684"/>
    <w:rsid w:val="00FB417B"/>
    <w:rsid w:val="00FB50B1"/>
    <w:rsid w:val="00FB5FBB"/>
    <w:rsid w:val="00FB646F"/>
    <w:rsid w:val="00FB712A"/>
    <w:rsid w:val="00FC019E"/>
    <w:rsid w:val="00FC3069"/>
    <w:rsid w:val="00FC499F"/>
    <w:rsid w:val="00FC49C7"/>
    <w:rsid w:val="00FC6930"/>
    <w:rsid w:val="00FC7E29"/>
    <w:rsid w:val="00FD07BC"/>
    <w:rsid w:val="00FD16EA"/>
    <w:rsid w:val="00FD17F2"/>
    <w:rsid w:val="00FD3B26"/>
    <w:rsid w:val="00FD5D5E"/>
    <w:rsid w:val="00FD6183"/>
    <w:rsid w:val="00FD6FE7"/>
    <w:rsid w:val="00FD7B9F"/>
    <w:rsid w:val="00FE13C1"/>
    <w:rsid w:val="00FE4697"/>
    <w:rsid w:val="00FE4CF3"/>
    <w:rsid w:val="00FE5E99"/>
    <w:rsid w:val="00FE67A3"/>
    <w:rsid w:val="00FF213D"/>
    <w:rsid w:val="00FF29D4"/>
    <w:rsid w:val="00FF4C4D"/>
    <w:rsid w:val="00FF4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E9609"/>
  <w15:docId w15:val="{428257DC-486E-4C15-AB0E-296044C67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 w:qFormat="1"/>
    <w:lsdException w:name="annotation text" w:uiPriority="0" w:qFormat="1"/>
    <w:lsdException w:name="header" w:uiPriority="0"/>
    <w:lsdException w:name="caption" w:semiHidden="1" w:uiPriority="35" w:unhideWhenUsed="1" w:qFormat="1"/>
    <w:lsdException w:name="annotation reference" w:uiPriority="0"/>
    <w:lsdException w:name="line number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uiPriority="10" w:qFormat="1"/>
    <w:lsdException w:name="Default Paragraph Font" w:semiHidden="1" w:uiPriority="1" w:unhideWhenUsed="1"/>
    <w:lsdException w:name="Subtitle" w:uiPriority="0" w:qFormat="1"/>
    <w:lsdException w:name="Block Text" w:uiPriority="0"/>
    <w:lsdException w:name="Hyperlink" w:uiPriority="0"/>
    <w:lsdException w:name="Strong" w:uiPriority="22" w:qFormat="1"/>
    <w:lsdException w:name="Emphasis" w:uiPriority="20" w:qFormat="1"/>
    <w:lsdException w:name="Normal (Web)" w:qFormat="1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line number"/>
    <w:basedOn w:val="a0"/>
  </w:style>
  <w:style w:type="character" w:styleId="a5">
    <w:name w:val="Hyperlink"/>
    <w:basedOn w:val="a0"/>
    <w:rPr>
      <w:color w:val="0000FF"/>
      <w:u w:val="single"/>
    </w:rPr>
  </w:style>
  <w:style w:type="paragraph" w:styleId="a6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7">
    <w:name w:val="footer"/>
    <w:basedOn w:val="a"/>
    <w:link w:val="Char"/>
    <w:uiPriority w:val="99"/>
    <w:pPr>
      <w:tabs>
        <w:tab w:val="center" w:pos="4513"/>
        <w:tab w:val="right" w:pos="9026"/>
      </w:tabs>
      <w:snapToGrid w:val="0"/>
    </w:pPr>
  </w:style>
  <w:style w:type="paragraph" w:styleId="a8">
    <w:name w:val="List Paragraph"/>
    <w:basedOn w:val="a"/>
    <w:pPr>
      <w:ind w:left="800"/>
    </w:pPr>
  </w:style>
  <w:style w:type="paragraph" w:styleId="a9">
    <w:name w:val="Normal (Web)"/>
    <w:basedOn w:val="a"/>
    <w:uiPriority w:val="99"/>
    <w:qFormat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character" w:styleId="aa">
    <w:name w:val="annotation reference"/>
    <w:basedOn w:val="a0"/>
    <w:rPr>
      <w:sz w:val="18"/>
    </w:rPr>
  </w:style>
  <w:style w:type="paragraph" w:styleId="ab">
    <w:name w:val="annotation text"/>
    <w:aliases w:val="Char11"/>
    <w:basedOn w:val="a"/>
    <w:link w:val="Char0"/>
    <w:qFormat/>
    <w:pPr>
      <w:jc w:val="left"/>
    </w:pPr>
  </w:style>
  <w:style w:type="paragraph" w:styleId="ac">
    <w:name w:val="annotation subject"/>
    <w:basedOn w:val="ab"/>
    <w:rPr>
      <w:b/>
    </w:rPr>
  </w:style>
  <w:style w:type="paragraph" w:styleId="ad">
    <w:name w:val="Revision"/>
    <w:pPr>
      <w:spacing w:after="0" w:line="240" w:lineRule="auto"/>
      <w:jc w:val="left"/>
    </w:pPr>
  </w:style>
  <w:style w:type="paragraph" w:styleId="ae">
    <w:name w:val="Balloon Text"/>
    <w:basedOn w:val="a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character" w:customStyle="1" w:styleId="title-text">
    <w:name w:val="title-text"/>
    <w:basedOn w:val="a0"/>
    <w:qFormat/>
  </w:style>
  <w:style w:type="character" w:styleId="af">
    <w:name w:val="Emphasis"/>
    <w:basedOn w:val="a0"/>
    <w:uiPriority w:val="20"/>
    <w:qFormat/>
    <w:rPr>
      <w:i/>
    </w:rPr>
  </w:style>
  <w:style w:type="character" w:customStyle="1" w:styleId="sn">
    <w:name w:val="sn"/>
    <w:basedOn w:val="a0"/>
  </w:style>
  <w:style w:type="character" w:customStyle="1" w:styleId="named-content1">
    <w:name w:val="named-content1"/>
    <w:basedOn w:val="a0"/>
    <w:rPr>
      <w:sz w:val="24"/>
      <w:vertAlign w:val="baseline"/>
    </w:rPr>
  </w:style>
  <w:style w:type="character" w:customStyle="1" w:styleId="1">
    <w:name w:val="확인되지 않은 멘션1"/>
    <w:basedOn w:val="a0"/>
    <w:rPr>
      <w:color w:val="605E5C"/>
    </w:rPr>
  </w:style>
  <w:style w:type="character" w:customStyle="1" w:styleId="y2iqfc">
    <w:name w:val="y2iqfc"/>
    <w:basedOn w:val="a0"/>
  </w:style>
  <w:style w:type="table" w:styleId="2">
    <w:name w:val="Plain Table 2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Char">
    <w:name w:val="바닥글 Char"/>
    <w:basedOn w:val="a0"/>
    <w:link w:val="a7"/>
    <w:uiPriority w:val="99"/>
    <w:rsid w:val="00BF7D9D"/>
  </w:style>
  <w:style w:type="character" w:customStyle="1" w:styleId="Char0">
    <w:name w:val="메모 텍스트 Char"/>
    <w:aliases w:val="Char11 Char"/>
    <w:basedOn w:val="a0"/>
    <w:link w:val="ab"/>
    <w:qFormat/>
    <w:rsid w:val="002B5CA0"/>
  </w:style>
  <w:style w:type="character" w:customStyle="1" w:styleId="21">
    <w:name w:val="확인되지 않은 멘션2"/>
    <w:basedOn w:val="a0"/>
    <w:uiPriority w:val="99"/>
    <w:semiHidden/>
    <w:unhideWhenUsed/>
    <w:rsid w:val="00184EEB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rsid w:val="00184EEB"/>
    <w:rPr>
      <w:color w:val="954F72" w:themeColor="followedHyperlink"/>
      <w:u w:val="single"/>
    </w:rPr>
  </w:style>
  <w:style w:type="character" w:customStyle="1" w:styleId="30">
    <w:name w:val="확인되지 않은 멘션3"/>
    <w:basedOn w:val="a0"/>
    <w:uiPriority w:val="99"/>
    <w:semiHidden/>
    <w:unhideWhenUsed/>
    <w:rsid w:val="00B62BD0"/>
    <w:rPr>
      <w:color w:val="605E5C"/>
      <w:shd w:val="clear" w:color="auto" w:fill="E1DFDD"/>
    </w:rPr>
  </w:style>
  <w:style w:type="paragraph" w:customStyle="1" w:styleId="af5">
    <w:name w:val="바탕글"/>
    <w:basedOn w:val="a"/>
    <w:rsid w:val="000F6F9E"/>
    <w:pP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5675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2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092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51342-32F0-46FF-919D-BC7D8F1D7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85</Words>
  <Characters>13601</Characters>
  <Application>Microsoft Office Word</Application>
  <DocSecurity>0</DocSecurity>
  <Lines>113</Lines>
  <Paragraphs>3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ds</dc:creator>
  <cp:lastModifiedBy>우정 이</cp:lastModifiedBy>
  <cp:revision>3</cp:revision>
  <cp:lastPrinted>2024-04-04T04:57:00Z</cp:lastPrinted>
  <dcterms:created xsi:type="dcterms:W3CDTF">2024-04-11T08:17:00Z</dcterms:created>
  <dcterms:modified xsi:type="dcterms:W3CDTF">2024-04-13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ndeley Citation Style_1">
    <vt:lpwstr>http://www.zotero.org/styles/scientific-reports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Id 1_1">
    <vt:lpwstr>http://www.zotero.org/styles/applied-microbiology-and-biotechnology</vt:lpwstr>
  </property>
  <property fmtid="{D5CDD505-2E9C-101B-9397-08002B2CF9AE}" pid="10" name="Mendeley Recent Style Id 2_1">
    <vt:lpwstr>http://www.zotero.org/styles/food-control</vt:lpwstr>
  </property>
  <property fmtid="{D5CDD505-2E9C-101B-9397-08002B2CF9AE}" pid="11" name="Mendeley Recent Style Id 3_1">
    <vt:lpwstr>http://www.zotero.org/styles/foods</vt:lpwstr>
  </property>
  <property fmtid="{D5CDD505-2E9C-101B-9397-08002B2CF9AE}" pid="12" name="Mendeley Recent Style Id 4_1">
    <vt:lpwstr>http://www.zotero.org/styles/frontiers-in-microbiology</vt:lpwstr>
  </property>
  <property fmtid="{D5CDD505-2E9C-101B-9397-08002B2CF9AE}" pid="13" name="Mendeley Recent Style Id 5_1">
    <vt:lpwstr>http://www.zotero.org/styles/gut-pathogens</vt:lpwstr>
  </property>
  <property fmtid="{D5CDD505-2E9C-101B-9397-08002B2CF9AE}" pid="14" name="Mendeley Recent Style Id 6_1">
    <vt:lpwstr>http://www.zotero.org/styles/international-journal-of-molecular-sciences</vt:lpwstr>
  </property>
  <property fmtid="{D5CDD505-2E9C-101B-9397-08002B2CF9AE}" pid="15" name="Mendeley Recent Style Id 7_1">
    <vt:lpwstr>http://www.zotero.org/styles/microbiological-research</vt:lpwstr>
  </property>
  <property fmtid="{D5CDD505-2E9C-101B-9397-08002B2CF9AE}" pid="16" name="Mendeley Recent Style Id 8_1">
    <vt:lpwstr>http://www.zotero.org/styles/nature-communications</vt:lpwstr>
  </property>
  <property fmtid="{D5CDD505-2E9C-101B-9397-08002B2CF9AE}" pid="17" name="Mendeley Recent Style Id 9_1">
    <vt:lpwstr>http://www.zotero.org/styles/scientific-reports</vt:lpwstr>
  </property>
  <property fmtid="{D5CDD505-2E9C-101B-9397-08002B2CF9AE}" pid="18" name="Mendeley Recent Style Name 0_1">
    <vt:lpwstr>American Political Science Association</vt:lpwstr>
  </property>
  <property fmtid="{D5CDD505-2E9C-101B-9397-08002B2CF9AE}" pid="19" name="Mendeley Recent Style Name 1_1">
    <vt:lpwstr>Applied Microbiology and Biotechnology</vt:lpwstr>
  </property>
  <property fmtid="{D5CDD505-2E9C-101B-9397-08002B2CF9AE}" pid="20" name="Mendeley Recent Style Name 2_1">
    <vt:lpwstr>Food Control</vt:lpwstr>
  </property>
  <property fmtid="{D5CDD505-2E9C-101B-9397-08002B2CF9AE}" pid="21" name="Mendeley Recent Style Name 3_1">
    <vt:lpwstr>Foods</vt:lpwstr>
  </property>
  <property fmtid="{D5CDD505-2E9C-101B-9397-08002B2CF9AE}" pid="22" name="Mendeley Recent Style Name 4_1">
    <vt:lpwstr>Frontiers in Microbiology</vt:lpwstr>
  </property>
  <property fmtid="{D5CDD505-2E9C-101B-9397-08002B2CF9AE}" pid="23" name="Mendeley Recent Style Name 5_1">
    <vt:lpwstr>Gut Pathogens</vt:lpwstr>
  </property>
  <property fmtid="{D5CDD505-2E9C-101B-9397-08002B2CF9AE}" pid="24" name="Mendeley Recent Style Name 6_1">
    <vt:lpwstr>International Journal of Molecular Sciences</vt:lpwstr>
  </property>
  <property fmtid="{D5CDD505-2E9C-101B-9397-08002B2CF9AE}" pid="25" name="Mendeley Recent Style Name 7_1">
    <vt:lpwstr>Microbiological Research</vt:lpwstr>
  </property>
  <property fmtid="{D5CDD505-2E9C-101B-9397-08002B2CF9AE}" pid="26" name="Mendeley Recent Style Name 8_1">
    <vt:lpwstr>Nature Communications</vt:lpwstr>
  </property>
  <property fmtid="{D5CDD505-2E9C-101B-9397-08002B2CF9AE}" pid="27" name="Mendeley Recent Style Name 9_1">
    <vt:lpwstr>Scientific Reports</vt:lpwstr>
  </property>
  <property fmtid="{D5CDD505-2E9C-101B-9397-08002B2CF9AE}" pid="28" name="Mendeley Unique User Id_1">
    <vt:lpwstr>3161b87b-8874-366c-b4ad-0ba4f7e98a07</vt:lpwstr>
  </property>
  <property fmtid="{D5CDD505-2E9C-101B-9397-08002B2CF9AE}" pid="29" name="Merops -Original extension">
    <vt:lpwstr>docx</vt:lpwstr>
  </property>
  <property fmtid="{D5CDD505-2E9C-101B-9397-08002B2CF9AE}" pid="30" name="Merops change count">
    <vt:lpwstr>212</vt:lpwstr>
  </property>
  <property fmtid="{D5CDD505-2E9C-101B-9397-08002B2CF9AE}" pid="31" name="Merops client version">
    <vt:lpwstr>*</vt:lpwstr>
  </property>
  <property fmtid="{D5CDD505-2E9C-101B-9397-08002B2CF9AE}" pid="32" name="Merops comment count">
    <vt:lpwstr>0</vt:lpwstr>
  </property>
  <property fmtid="{D5CDD505-2E9C-101B-9397-08002B2CF9AE}" pid="33" name="Merops DOI links count">
    <vt:lpwstr>0</vt:lpwstr>
  </property>
  <property fmtid="{D5CDD505-2E9C-101B-9397-08002B2CF9AE}" pid="34" name="Merops email addresses count">
    <vt:lpwstr>2</vt:lpwstr>
  </property>
  <property fmtid="{D5CDD505-2E9C-101B-9397-08002B2CF9AE}" pid="35" name="Merops figures count">
    <vt:lpwstr>4</vt:lpwstr>
  </property>
  <property fmtid="{D5CDD505-2E9C-101B-9397-08002B2CF9AE}" pid="36" name="Merops footnotes/endnotes count">
    <vt:lpwstr>0</vt:lpwstr>
  </property>
  <property fmtid="{D5CDD505-2E9C-101B-9397-08002B2CF9AE}" pid="37" name="Merops graphics count">
    <vt:lpwstr>2</vt:lpwstr>
  </property>
  <property fmtid="{D5CDD505-2E9C-101B-9397-08002B2CF9AE}" pid="38" name="Merops input file path">
    <vt:lpwstr>*</vt:lpwstr>
  </property>
  <property fmtid="{D5CDD505-2E9C-101B-9397-08002B2CF9AE}" pid="39" name="Merops intra-document links count">
    <vt:lpwstr>0</vt:lpwstr>
  </property>
  <property fmtid="{D5CDD505-2E9C-101B-9397-08002B2CF9AE}" pid="40" name="Merops processed date">
    <vt:lpwstr>2022/02/23 08:32:53 AM</vt:lpwstr>
  </property>
  <property fmtid="{D5CDD505-2E9C-101B-9397-08002B2CF9AE}" pid="41" name="Merops PubMed links count">
    <vt:lpwstr>1</vt:lpwstr>
  </property>
  <property fmtid="{D5CDD505-2E9C-101B-9397-08002B2CF9AE}" pid="42" name="Merops references count">
    <vt:lpwstr>46</vt:lpwstr>
  </property>
  <property fmtid="{D5CDD505-2E9C-101B-9397-08002B2CF9AE}" pid="43" name="Merops Scopus links count">
    <vt:lpwstr>0</vt:lpwstr>
  </property>
  <property fmtid="{D5CDD505-2E9C-101B-9397-08002B2CF9AE}" pid="44" name="Merops server path">
    <vt:lpwstr>*</vt:lpwstr>
  </property>
  <property fmtid="{D5CDD505-2E9C-101B-9397-08002B2CF9AE}" pid="45" name="Merops Standard Set">
    <vt:lpwstr>*</vt:lpwstr>
  </property>
  <property fmtid="{D5CDD505-2E9C-101B-9397-08002B2CF9AE}" pid="46" name="Merops Standard Set modified">
    <vt:lpwstr>*</vt:lpwstr>
  </property>
  <property fmtid="{D5CDD505-2E9C-101B-9397-08002B2CF9AE}" pid="47" name="Merops tables count">
    <vt:lpwstr>2</vt:lpwstr>
  </property>
  <property fmtid="{D5CDD505-2E9C-101B-9397-08002B2CF9AE}" pid="48" name="Merops word count">
    <vt:lpwstr>5564</vt:lpwstr>
  </property>
  <property fmtid="{D5CDD505-2E9C-101B-9397-08002B2CF9AE}" pid="49" name="Merops WorldCat links count">
    <vt:lpwstr>0</vt:lpwstr>
  </property>
  <property fmtid="{D5CDD505-2E9C-101B-9397-08002B2CF9AE}" pid="50" name="ppub">
    <vt:lpwstr/>
  </property>
  <property fmtid="{D5CDD505-2E9C-101B-9397-08002B2CF9AE}" pid="51" name="Publisher">
    <vt:lpwstr/>
  </property>
  <property fmtid="{D5CDD505-2E9C-101B-9397-08002B2CF9AE}" pid="52" name="Publisher-location">
    <vt:lpwstr/>
  </property>
  <property fmtid="{D5CDD505-2E9C-101B-9397-08002B2CF9AE}" pid="53" name="ReceivedDate">
    <vt:lpwstr/>
  </property>
  <property fmtid="{D5CDD505-2E9C-101B-9397-08002B2CF9AE}" pid="54" name="Reference citation style">
    <vt:lpwstr>numerical</vt:lpwstr>
  </property>
  <property fmtid="{D5CDD505-2E9C-101B-9397-08002B2CF9AE}" pid="55" name="Source">
    <vt:lpwstr/>
  </property>
  <property fmtid="{D5CDD505-2E9C-101B-9397-08002B2CF9AE}" pid="56" name="Source-abbreviated">
    <vt:lpwstr/>
  </property>
  <property fmtid="{D5CDD505-2E9C-101B-9397-08002B2CF9AE}" pid="57" name="Source-short">
    <vt:lpwstr/>
  </property>
  <property fmtid="{D5CDD505-2E9C-101B-9397-08002B2CF9AE}" pid="58" name="Subject">
    <vt:lpwstr/>
  </property>
</Properties>
</file>